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BF9351" w14:textId="4FB8245D" w:rsidR="00FD5BCE" w:rsidRPr="002A4135" w:rsidRDefault="00FD5BCE" w:rsidP="00D54E30">
      <w:pPr>
        <w:spacing w:line="276" w:lineRule="auto"/>
        <w:jc w:val="both"/>
        <w:rPr>
          <w:rFonts w:ascii="Times" w:hAnsi="Times" w:cs="Times"/>
          <w:lang w:val="en-GB"/>
        </w:rPr>
      </w:pPr>
      <w:r w:rsidRPr="002A4135">
        <w:rPr>
          <w:rFonts w:ascii="Times" w:hAnsi="Times" w:cs="Times"/>
          <w:b/>
          <w:lang w:val="en-GB"/>
        </w:rPr>
        <w:t>Supplementary information</w:t>
      </w:r>
    </w:p>
    <w:p w14:paraId="4B83556E" w14:textId="77777777" w:rsidR="00FD5BCE" w:rsidRPr="002A4135" w:rsidRDefault="00FD5BCE" w:rsidP="00EE39B4">
      <w:pPr>
        <w:spacing w:line="276" w:lineRule="auto"/>
        <w:jc w:val="both"/>
        <w:rPr>
          <w:rFonts w:ascii="Times" w:hAnsi="Times" w:cs="Times"/>
          <w:b/>
          <w:lang w:val="en-GB"/>
        </w:rPr>
      </w:pPr>
    </w:p>
    <w:p w14:paraId="08712FFC" w14:textId="54100E6F" w:rsidR="00FD5BCE" w:rsidRPr="002A4135" w:rsidRDefault="00FD5BCE" w:rsidP="00EE39B4">
      <w:pPr>
        <w:spacing w:line="276" w:lineRule="auto"/>
        <w:jc w:val="both"/>
        <w:rPr>
          <w:rFonts w:ascii="Times" w:hAnsi="Times" w:cs="Times"/>
          <w:b/>
          <w:lang w:val="en-GB"/>
        </w:rPr>
      </w:pPr>
      <w:r w:rsidRPr="002A4135">
        <w:rPr>
          <w:rFonts w:ascii="Times" w:hAnsi="Times" w:cs="Times"/>
          <w:b/>
          <w:lang w:val="en-GB"/>
        </w:rPr>
        <w:t>Legends for the supplementary figures, tables and videos</w:t>
      </w:r>
    </w:p>
    <w:p w14:paraId="6091B13E" w14:textId="6139560C" w:rsidR="005F55D3" w:rsidRPr="002A4135" w:rsidRDefault="005F55D3" w:rsidP="00EE39B4">
      <w:pPr>
        <w:spacing w:line="276" w:lineRule="auto"/>
        <w:jc w:val="both"/>
        <w:rPr>
          <w:rFonts w:ascii="Times" w:hAnsi="Times" w:cs="Times"/>
          <w:lang w:val="en-GB"/>
        </w:rPr>
      </w:pPr>
    </w:p>
    <w:p w14:paraId="78533DF8" w14:textId="76B80B0D" w:rsidR="00233DD9" w:rsidRPr="002A4135" w:rsidRDefault="00233DD9" w:rsidP="00EE39B4">
      <w:pPr>
        <w:spacing w:line="276" w:lineRule="auto"/>
        <w:jc w:val="both"/>
        <w:rPr>
          <w:rFonts w:ascii="Times" w:hAnsi="Times" w:cs="Times"/>
          <w:lang w:val="en-GB"/>
        </w:rPr>
      </w:pPr>
      <w:r w:rsidRPr="002A4135">
        <w:rPr>
          <w:rFonts w:ascii="Times" w:hAnsi="Times" w:cs="Times"/>
          <w:b/>
          <w:lang w:val="en-GB"/>
        </w:rPr>
        <w:t xml:space="preserve">Supplementary Figure 1. </w:t>
      </w:r>
      <w:r w:rsidRPr="002A4135">
        <w:rPr>
          <w:rFonts w:ascii="Times" w:hAnsi="Times" w:cs="Times"/>
          <w:lang w:val="en-GB"/>
        </w:rPr>
        <w:t xml:space="preserve">Multidimensional scaling plot for the </w:t>
      </w:r>
      <w:r w:rsidR="00727D1F" w:rsidRPr="002A4135">
        <w:rPr>
          <w:rFonts w:ascii="Times" w:hAnsi="Times" w:cs="Times"/>
          <w:lang w:val="en-GB"/>
        </w:rPr>
        <w:t>stranger</w:t>
      </w:r>
      <w:r w:rsidRPr="002A4135">
        <w:rPr>
          <w:rFonts w:ascii="Times" w:hAnsi="Times" w:cs="Times"/>
          <w:lang w:val="en-GB"/>
        </w:rPr>
        <w:t xml:space="preserve"> fear cohort. </w:t>
      </w:r>
    </w:p>
    <w:p w14:paraId="558692F0" w14:textId="2E3E6FFC" w:rsidR="00A0014C" w:rsidRPr="002A4135" w:rsidRDefault="00A0014C" w:rsidP="00EE39B4">
      <w:pPr>
        <w:spacing w:line="276" w:lineRule="auto"/>
        <w:jc w:val="both"/>
        <w:rPr>
          <w:rFonts w:ascii="Times" w:hAnsi="Times" w:cs="Times"/>
          <w:b/>
          <w:lang w:val="en-GB"/>
        </w:rPr>
      </w:pPr>
    </w:p>
    <w:p w14:paraId="0C1108B1" w14:textId="6DEA3A65" w:rsidR="00683C9E" w:rsidRPr="002A4135" w:rsidRDefault="00A0014C" w:rsidP="00EE39B4">
      <w:pPr>
        <w:spacing w:line="276" w:lineRule="auto"/>
        <w:jc w:val="both"/>
        <w:rPr>
          <w:rFonts w:ascii="Times" w:hAnsi="Times" w:cs="Times"/>
          <w:lang w:val="en-GB"/>
        </w:rPr>
      </w:pPr>
      <w:r w:rsidRPr="002A4135">
        <w:rPr>
          <w:rFonts w:ascii="Times" w:hAnsi="Times" w:cs="Times"/>
          <w:b/>
          <w:lang w:val="en-GB"/>
        </w:rPr>
        <w:t>Supplementary Figure 2.</w:t>
      </w:r>
      <w:r w:rsidR="003D0E29" w:rsidRPr="002A4135">
        <w:rPr>
          <w:rFonts w:ascii="Times" w:hAnsi="Times" w:cs="Times"/>
          <w:b/>
          <w:lang w:val="en-GB"/>
        </w:rPr>
        <w:t xml:space="preserve"> </w:t>
      </w:r>
      <w:r w:rsidR="003D0E29" w:rsidRPr="002A4135">
        <w:rPr>
          <w:rFonts w:ascii="Times" w:hAnsi="Times" w:cs="Times"/>
          <w:lang w:val="en-GB"/>
        </w:rPr>
        <w:t xml:space="preserve">Quantile-quantile plots for the </w:t>
      </w:r>
      <w:r w:rsidR="00727D1F" w:rsidRPr="002A4135">
        <w:rPr>
          <w:rFonts w:ascii="Times" w:hAnsi="Times" w:cs="Times"/>
          <w:lang w:val="en-GB"/>
        </w:rPr>
        <w:t>stranger</w:t>
      </w:r>
      <w:r w:rsidR="003D0E29" w:rsidRPr="002A4135">
        <w:rPr>
          <w:rFonts w:ascii="Times" w:hAnsi="Times" w:cs="Times"/>
          <w:lang w:val="en-GB"/>
        </w:rPr>
        <w:t xml:space="preserve"> fear</w:t>
      </w:r>
      <w:r w:rsidR="00727D1F" w:rsidRPr="002A4135">
        <w:rPr>
          <w:rFonts w:ascii="Times" w:hAnsi="Times" w:cs="Times"/>
          <w:lang w:val="en-GB"/>
        </w:rPr>
        <w:t xml:space="preserve"> (SF)</w:t>
      </w:r>
      <w:r w:rsidR="003D0E29" w:rsidRPr="002A4135">
        <w:rPr>
          <w:rFonts w:ascii="Times" w:hAnsi="Times" w:cs="Times"/>
          <w:lang w:val="en-GB"/>
        </w:rPr>
        <w:t xml:space="preserve"> cohort. (</w:t>
      </w:r>
      <w:r w:rsidR="003D0E29" w:rsidRPr="002A4135">
        <w:rPr>
          <w:rFonts w:ascii="Times" w:hAnsi="Times" w:cs="Times"/>
          <w:b/>
          <w:lang w:val="en-GB"/>
        </w:rPr>
        <w:t>a</w:t>
      </w:r>
      <w:r w:rsidR="003D0E29" w:rsidRPr="002A4135">
        <w:rPr>
          <w:rFonts w:ascii="Times" w:hAnsi="Times" w:cs="Times"/>
          <w:lang w:val="en-GB"/>
        </w:rPr>
        <w:t xml:space="preserve">) </w:t>
      </w:r>
      <w:r w:rsidR="00683C9E" w:rsidRPr="002A4135">
        <w:rPr>
          <w:rFonts w:ascii="Times" w:hAnsi="Times" w:cs="Times"/>
          <w:lang w:val="en-GB"/>
        </w:rPr>
        <w:t xml:space="preserve">q-q plot for </w:t>
      </w:r>
      <w:r w:rsidR="004A5042" w:rsidRPr="002A4135">
        <w:rPr>
          <w:rFonts w:ascii="Times" w:hAnsi="Times" w:cs="Times"/>
          <w:lang w:val="en-GB"/>
        </w:rPr>
        <w:t>the PLINK analysis for the</w:t>
      </w:r>
      <w:r w:rsidR="00FC6EC1" w:rsidRPr="002A4135">
        <w:rPr>
          <w:rFonts w:ascii="Times" w:hAnsi="Times" w:cs="Times"/>
          <w:lang w:val="en-GB"/>
        </w:rPr>
        <w:t xml:space="preserve"> </w:t>
      </w:r>
      <w:r w:rsidR="00727D1F" w:rsidRPr="002A4135">
        <w:rPr>
          <w:rFonts w:ascii="Times" w:hAnsi="Times" w:cs="Times"/>
          <w:lang w:val="en-GB"/>
        </w:rPr>
        <w:t>SF</w:t>
      </w:r>
      <w:r w:rsidR="004A5042" w:rsidRPr="002A4135">
        <w:rPr>
          <w:rFonts w:ascii="Times" w:hAnsi="Times" w:cs="Times"/>
          <w:lang w:val="en-GB"/>
        </w:rPr>
        <w:t xml:space="preserve"> co</w:t>
      </w:r>
      <w:bookmarkStart w:id="0" w:name="_GoBack"/>
      <w:bookmarkEnd w:id="0"/>
      <w:r w:rsidR="004A5042" w:rsidRPr="002A4135">
        <w:rPr>
          <w:rFonts w:ascii="Times" w:hAnsi="Times" w:cs="Times"/>
          <w:lang w:val="en-GB"/>
        </w:rPr>
        <w:t>hort without a covariate (λ= 1.097). (</w:t>
      </w:r>
      <w:r w:rsidR="004A5042" w:rsidRPr="002A4135">
        <w:rPr>
          <w:rFonts w:ascii="Times" w:hAnsi="Times" w:cs="Times"/>
          <w:b/>
          <w:lang w:val="en-GB"/>
        </w:rPr>
        <w:t>b</w:t>
      </w:r>
      <w:r w:rsidR="004A5042" w:rsidRPr="002A4135">
        <w:rPr>
          <w:rFonts w:ascii="Times" w:hAnsi="Times" w:cs="Times"/>
          <w:lang w:val="en-GB"/>
        </w:rPr>
        <w:t xml:space="preserve">) q-q plot for the </w:t>
      </w:r>
      <w:proofErr w:type="spellStart"/>
      <w:r w:rsidR="004A5042" w:rsidRPr="002A4135">
        <w:rPr>
          <w:rFonts w:ascii="Times" w:hAnsi="Times" w:cs="Times"/>
          <w:lang w:val="en-GB"/>
        </w:rPr>
        <w:t>GenABEL</w:t>
      </w:r>
      <w:proofErr w:type="spellEnd"/>
      <w:r w:rsidR="004A5042" w:rsidRPr="002A4135">
        <w:rPr>
          <w:rFonts w:ascii="Times" w:hAnsi="Times" w:cs="Times"/>
          <w:lang w:val="en-GB"/>
        </w:rPr>
        <w:t xml:space="preserve"> analysis for the </w:t>
      </w:r>
      <w:r w:rsidR="00727D1F" w:rsidRPr="002A4135">
        <w:rPr>
          <w:rFonts w:ascii="Times" w:hAnsi="Times" w:cs="Times"/>
          <w:lang w:val="en-GB"/>
        </w:rPr>
        <w:t>SF</w:t>
      </w:r>
      <w:r w:rsidR="004A5042" w:rsidRPr="002A4135">
        <w:rPr>
          <w:rFonts w:ascii="Times" w:hAnsi="Times" w:cs="Times"/>
          <w:lang w:val="en-GB"/>
        </w:rPr>
        <w:t xml:space="preserve"> cohort without a covariate (λ= 1.097). (</w:t>
      </w:r>
      <w:r w:rsidR="004A5042" w:rsidRPr="002A4135">
        <w:rPr>
          <w:rFonts w:ascii="Times" w:hAnsi="Times" w:cs="Times"/>
          <w:b/>
          <w:lang w:val="en-GB"/>
        </w:rPr>
        <w:t>c</w:t>
      </w:r>
      <w:r w:rsidR="004A5042" w:rsidRPr="002A4135">
        <w:rPr>
          <w:rFonts w:ascii="Times" w:hAnsi="Times" w:cs="Times"/>
          <w:lang w:val="en-GB"/>
        </w:rPr>
        <w:t xml:space="preserve">) q-q plot for the PLINK analysis for the </w:t>
      </w:r>
      <w:r w:rsidR="00727D1F" w:rsidRPr="002A4135">
        <w:rPr>
          <w:rFonts w:ascii="Times" w:hAnsi="Times" w:cs="Times"/>
          <w:lang w:val="en-GB"/>
        </w:rPr>
        <w:t>SF</w:t>
      </w:r>
      <w:r w:rsidR="004A5042" w:rsidRPr="002A4135">
        <w:rPr>
          <w:rFonts w:ascii="Times" w:hAnsi="Times" w:cs="Times"/>
          <w:lang w:val="en-GB"/>
        </w:rPr>
        <w:t xml:space="preserve"> cohort with a covariate (λ= 1.072). (</w:t>
      </w:r>
      <w:r w:rsidR="004A5042" w:rsidRPr="002A4135">
        <w:rPr>
          <w:rFonts w:ascii="Times" w:hAnsi="Times" w:cs="Times"/>
          <w:b/>
          <w:lang w:val="en-GB"/>
        </w:rPr>
        <w:t>d</w:t>
      </w:r>
      <w:r w:rsidR="004A5042" w:rsidRPr="002A4135">
        <w:rPr>
          <w:rFonts w:ascii="Times" w:hAnsi="Times" w:cs="Times"/>
          <w:lang w:val="en-GB"/>
        </w:rPr>
        <w:t xml:space="preserve">) q-q plot for the </w:t>
      </w:r>
      <w:proofErr w:type="spellStart"/>
      <w:r w:rsidR="004A5042" w:rsidRPr="002A4135">
        <w:rPr>
          <w:rFonts w:ascii="Times" w:hAnsi="Times" w:cs="Times"/>
          <w:lang w:val="en-GB"/>
        </w:rPr>
        <w:t>GenABEL</w:t>
      </w:r>
      <w:proofErr w:type="spellEnd"/>
      <w:r w:rsidR="004A5042" w:rsidRPr="002A4135">
        <w:rPr>
          <w:rFonts w:ascii="Times" w:hAnsi="Times" w:cs="Times"/>
          <w:lang w:val="en-GB"/>
        </w:rPr>
        <w:t xml:space="preserve"> analysis for the </w:t>
      </w:r>
      <w:r w:rsidR="00727D1F" w:rsidRPr="002A4135">
        <w:rPr>
          <w:rFonts w:ascii="Times" w:hAnsi="Times" w:cs="Times"/>
          <w:lang w:val="en-GB"/>
        </w:rPr>
        <w:t>SF</w:t>
      </w:r>
      <w:r w:rsidR="004A5042" w:rsidRPr="002A4135">
        <w:rPr>
          <w:rFonts w:ascii="Times" w:hAnsi="Times" w:cs="Times"/>
          <w:lang w:val="en-GB"/>
        </w:rPr>
        <w:t xml:space="preserve"> cohort with a covariate (λ= 1.072).</w:t>
      </w:r>
    </w:p>
    <w:p w14:paraId="4DCF2383" w14:textId="1268DCB4" w:rsidR="00CD424F" w:rsidRPr="002A4135" w:rsidRDefault="00CD424F" w:rsidP="00EE39B4">
      <w:pPr>
        <w:spacing w:line="276" w:lineRule="auto"/>
        <w:jc w:val="both"/>
        <w:rPr>
          <w:rFonts w:ascii="Times" w:hAnsi="Times" w:cs="Times"/>
          <w:color w:val="000000" w:themeColor="text1"/>
          <w:lang w:val="en-GB"/>
        </w:rPr>
      </w:pPr>
    </w:p>
    <w:p w14:paraId="376FB564" w14:textId="5848E959" w:rsidR="00CD424F" w:rsidRPr="002A4135" w:rsidRDefault="00CD424F" w:rsidP="00CD424F">
      <w:pPr>
        <w:spacing w:line="276" w:lineRule="auto"/>
        <w:jc w:val="both"/>
        <w:rPr>
          <w:rFonts w:ascii="Times" w:hAnsi="Times" w:cs="Times"/>
          <w:color w:val="000000" w:themeColor="text1"/>
          <w:lang w:val="en-GB"/>
        </w:rPr>
      </w:pPr>
      <w:r w:rsidRPr="002A4135">
        <w:rPr>
          <w:rFonts w:ascii="Times" w:hAnsi="Times" w:cs="Times"/>
          <w:b/>
          <w:color w:val="000000" w:themeColor="text1"/>
          <w:lang w:val="en-GB"/>
        </w:rPr>
        <w:t xml:space="preserve">Supplementary Figure 3. </w:t>
      </w:r>
      <w:r w:rsidR="009E26A2" w:rsidRPr="002A4135">
        <w:rPr>
          <w:rFonts w:ascii="Times" w:hAnsi="Times" w:cs="Times"/>
          <w:color w:val="000000" w:themeColor="text1"/>
          <w:lang w:val="en-GB"/>
        </w:rPr>
        <w:t>L</w:t>
      </w:r>
      <w:r w:rsidR="00B16A47" w:rsidRPr="002A4135">
        <w:rPr>
          <w:rFonts w:ascii="Times" w:hAnsi="Times" w:cs="Times"/>
          <w:color w:val="000000" w:themeColor="text1"/>
          <w:lang w:val="en-GB"/>
        </w:rPr>
        <w:t>inkage structure within associated regions. (a) The analysis revealed t</w:t>
      </w:r>
      <w:r w:rsidR="000251F3" w:rsidRPr="002A4135">
        <w:rPr>
          <w:rFonts w:ascii="Times" w:hAnsi="Times" w:cs="Times"/>
          <w:color w:val="000000" w:themeColor="text1"/>
          <w:lang w:val="en-GB"/>
        </w:rPr>
        <w:t>wo regions of linkage</w:t>
      </w:r>
      <w:r w:rsidR="00B16A47" w:rsidRPr="002A4135">
        <w:rPr>
          <w:rFonts w:ascii="Times" w:hAnsi="Times" w:cs="Times"/>
          <w:color w:val="000000" w:themeColor="text1"/>
          <w:lang w:val="en-GB"/>
        </w:rPr>
        <w:t xml:space="preserve"> between 0 and 4 Mb </w:t>
      </w:r>
      <w:r w:rsidR="00B03C63" w:rsidRPr="002A4135">
        <w:rPr>
          <w:rFonts w:ascii="Times" w:hAnsi="Times" w:cs="Times"/>
          <w:color w:val="000000" w:themeColor="text1"/>
          <w:lang w:val="en-GB"/>
        </w:rPr>
        <w:t>in the analysis</w:t>
      </w:r>
      <w:r w:rsidR="00B16A47" w:rsidRPr="002A4135">
        <w:rPr>
          <w:rFonts w:ascii="Times" w:hAnsi="Times" w:cs="Times"/>
          <w:color w:val="000000" w:themeColor="text1"/>
          <w:lang w:val="en-GB"/>
        </w:rPr>
        <w:t xml:space="preserve"> without a covariate. (b) </w:t>
      </w:r>
      <w:r w:rsidR="004A6C9D" w:rsidRPr="002A4135">
        <w:rPr>
          <w:rFonts w:ascii="Times" w:hAnsi="Times" w:cs="Times"/>
          <w:color w:val="000000" w:themeColor="text1"/>
          <w:lang w:val="en-GB"/>
        </w:rPr>
        <w:t>T</w:t>
      </w:r>
      <w:r w:rsidR="000C0367" w:rsidRPr="002A4135">
        <w:rPr>
          <w:rFonts w:ascii="Times" w:hAnsi="Times" w:cs="Times"/>
          <w:color w:val="000000" w:themeColor="text1"/>
          <w:lang w:val="en-GB"/>
        </w:rPr>
        <w:t xml:space="preserve">wo regions of linkage </w:t>
      </w:r>
      <w:r w:rsidR="004A6C9D" w:rsidRPr="002A4135">
        <w:rPr>
          <w:rFonts w:ascii="Times" w:hAnsi="Times" w:cs="Times"/>
          <w:color w:val="000000" w:themeColor="text1"/>
          <w:lang w:val="en-GB"/>
        </w:rPr>
        <w:t xml:space="preserve">were revealed </w:t>
      </w:r>
      <w:r w:rsidR="000C0367" w:rsidRPr="002A4135">
        <w:rPr>
          <w:rFonts w:ascii="Times" w:hAnsi="Times" w:cs="Times"/>
          <w:color w:val="000000" w:themeColor="text1"/>
          <w:lang w:val="en-GB"/>
        </w:rPr>
        <w:t>between 11 and 13.5 Mb</w:t>
      </w:r>
      <w:r w:rsidR="00B16A47" w:rsidRPr="002A4135">
        <w:rPr>
          <w:rFonts w:ascii="Times" w:hAnsi="Times" w:cs="Times"/>
          <w:color w:val="000000" w:themeColor="text1"/>
          <w:lang w:val="en-GB"/>
        </w:rPr>
        <w:t xml:space="preserve"> </w:t>
      </w:r>
      <w:r w:rsidR="00B03C63" w:rsidRPr="002A4135">
        <w:rPr>
          <w:rFonts w:ascii="Times" w:hAnsi="Times" w:cs="Times"/>
          <w:color w:val="000000" w:themeColor="text1"/>
          <w:lang w:val="en-GB"/>
        </w:rPr>
        <w:t xml:space="preserve">in the analysis </w:t>
      </w:r>
      <w:r w:rsidR="00B16A47" w:rsidRPr="002A4135">
        <w:rPr>
          <w:rFonts w:ascii="Times" w:hAnsi="Times" w:cs="Times"/>
          <w:color w:val="000000" w:themeColor="text1"/>
          <w:lang w:val="en-GB"/>
        </w:rPr>
        <w:t xml:space="preserve">without a covariate. (c) </w:t>
      </w:r>
      <w:r w:rsidR="004A6C9D" w:rsidRPr="002A4135">
        <w:rPr>
          <w:rFonts w:ascii="Times" w:hAnsi="Times" w:cs="Times"/>
          <w:color w:val="000000" w:themeColor="text1"/>
          <w:lang w:val="en-GB"/>
        </w:rPr>
        <w:t>O</w:t>
      </w:r>
      <w:r w:rsidR="000251F3" w:rsidRPr="002A4135">
        <w:rPr>
          <w:rFonts w:ascii="Times" w:hAnsi="Times" w:cs="Times"/>
          <w:color w:val="000000" w:themeColor="text1"/>
          <w:lang w:val="en-GB"/>
        </w:rPr>
        <w:t>ne region of linkage</w:t>
      </w:r>
      <w:r w:rsidR="004A6C9D" w:rsidRPr="002A4135">
        <w:rPr>
          <w:rFonts w:ascii="Times" w:hAnsi="Times" w:cs="Times"/>
          <w:color w:val="000000" w:themeColor="text1"/>
          <w:lang w:val="en-GB"/>
        </w:rPr>
        <w:t xml:space="preserve"> was revealed</w:t>
      </w:r>
      <w:r w:rsidR="00586B6E" w:rsidRPr="002A4135">
        <w:rPr>
          <w:rFonts w:ascii="Times" w:hAnsi="Times" w:cs="Times"/>
          <w:color w:val="000000" w:themeColor="text1"/>
          <w:lang w:val="en-GB"/>
        </w:rPr>
        <w:t xml:space="preserve"> between 0 and 4 Mb</w:t>
      </w:r>
      <w:r w:rsidR="00B16A47" w:rsidRPr="002A4135">
        <w:rPr>
          <w:rFonts w:ascii="Times" w:hAnsi="Times" w:cs="Times"/>
          <w:color w:val="000000" w:themeColor="text1"/>
          <w:lang w:val="en-GB"/>
        </w:rPr>
        <w:t xml:space="preserve"> </w:t>
      </w:r>
      <w:r w:rsidR="00B03C63" w:rsidRPr="002A4135">
        <w:rPr>
          <w:rFonts w:ascii="Times" w:hAnsi="Times" w:cs="Times"/>
          <w:color w:val="000000" w:themeColor="text1"/>
          <w:lang w:val="en-GB"/>
        </w:rPr>
        <w:t>in the analysis</w:t>
      </w:r>
      <w:r w:rsidR="00B16A47" w:rsidRPr="002A4135">
        <w:rPr>
          <w:rFonts w:ascii="Times" w:hAnsi="Times" w:cs="Times"/>
          <w:color w:val="000000" w:themeColor="text1"/>
          <w:lang w:val="en-GB"/>
        </w:rPr>
        <w:t xml:space="preserve"> with a covariate. (d) </w:t>
      </w:r>
      <w:r w:rsidR="004A6C9D" w:rsidRPr="002A4135">
        <w:rPr>
          <w:rFonts w:ascii="Times" w:hAnsi="Times" w:cs="Times"/>
          <w:color w:val="000000" w:themeColor="text1"/>
          <w:lang w:val="en-GB"/>
        </w:rPr>
        <w:t xml:space="preserve">Two regions of linkage were revealed </w:t>
      </w:r>
      <w:r w:rsidR="000C0367" w:rsidRPr="002A4135">
        <w:rPr>
          <w:rFonts w:ascii="Times" w:hAnsi="Times" w:cs="Times"/>
          <w:color w:val="000000" w:themeColor="text1"/>
          <w:lang w:val="en-GB"/>
        </w:rPr>
        <w:t xml:space="preserve">between 11 and 13.5 Mb </w:t>
      </w:r>
      <w:r w:rsidR="00B03C63" w:rsidRPr="002A4135">
        <w:rPr>
          <w:rFonts w:ascii="Times" w:hAnsi="Times" w:cs="Times"/>
          <w:color w:val="000000" w:themeColor="text1"/>
          <w:lang w:val="en-GB"/>
        </w:rPr>
        <w:t>in the analysis</w:t>
      </w:r>
      <w:r w:rsidR="00B16A47" w:rsidRPr="002A4135">
        <w:rPr>
          <w:rFonts w:ascii="Times" w:hAnsi="Times" w:cs="Times"/>
          <w:color w:val="000000" w:themeColor="text1"/>
          <w:lang w:val="en-GB"/>
        </w:rPr>
        <w:t xml:space="preserve"> with a covariate.</w:t>
      </w:r>
      <w:r w:rsidR="00362821" w:rsidRPr="002A4135">
        <w:rPr>
          <w:rFonts w:ascii="Times" w:hAnsi="Times" w:cs="Times"/>
          <w:color w:val="000000" w:themeColor="text1"/>
          <w:lang w:val="en-GB"/>
        </w:rPr>
        <w:t xml:space="preserve"> The smaller images beneath the main figures </w:t>
      </w:r>
      <w:r w:rsidR="003C117D" w:rsidRPr="002A4135">
        <w:rPr>
          <w:rFonts w:ascii="Times" w:hAnsi="Times" w:cs="Times"/>
          <w:color w:val="000000" w:themeColor="text1"/>
          <w:lang w:val="en-GB"/>
        </w:rPr>
        <w:t>illustrate</w:t>
      </w:r>
      <w:r w:rsidR="00362821" w:rsidRPr="002A4135">
        <w:rPr>
          <w:rFonts w:ascii="Times" w:hAnsi="Times" w:cs="Times"/>
          <w:color w:val="000000" w:themeColor="text1"/>
          <w:lang w:val="en-GB"/>
        </w:rPr>
        <w:t xml:space="preserve"> </w:t>
      </w:r>
      <w:r w:rsidR="00B77FD9" w:rsidRPr="002A4135">
        <w:rPr>
          <w:rFonts w:ascii="Times" w:hAnsi="Times" w:cs="Times"/>
          <w:color w:val="000000" w:themeColor="text1"/>
          <w:lang w:val="en-GB"/>
        </w:rPr>
        <w:t>lengths of the proposed regions of high linkage disequilibrium</w:t>
      </w:r>
      <w:r w:rsidR="00362821" w:rsidRPr="002A4135">
        <w:rPr>
          <w:rFonts w:ascii="Times" w:hAnsi="Times" w:cs="Times"/>
          <w:color w:val="000000" w:themeColor="text1"/>
          <w:lang w:val="en-GB"/>
        </w:rPr>
        <w:t>. The red intact lines refer to a threshold of significance based on Bonferroni corrected values, while the red dashed line</w:t>
      </w:r>
      <w:r w:rsidR="004A759E" w:rsidRPr="002A4135">
        <w:rPr>
          <w:rFonts w:ascii="Times" w:hAnsi="Times" w:cs="Times"/>
          <w:color w:val="000000" w:themeColor="text1"/>
          <w:lang w:val="en-GB"/>
        </w:rPr>
        <w:t>s</w:t>
      </w:r>
      <w:r w:rsidR="00362821" w:rsidRPr="002A4135">
        <w:rPr>
          <w:rFonts w:ascii="Times" w:hAnsi="Times" w:cs="Times"/>
          <w:color w:val="000000" w:themeColor="text1"/>
          <w:lang w:val="en-GB"/>
        </w:rPr>
        <w:t xml:space="preserve"> indicate a threshold of significance calculated with </w:t>
      </w:r>
      <w:proofErr w:type="spellStart"/>
      <w:r w:rsidR="00362821" w:rsidRPr="002A4135">
        <w:rPr>
          <w:rFonts w:ascii="Times" w:hAnsi="Times" w:cs="Times"/>
          <w:color w:val="000000" w:themeColor="text1"/>
          <w:lang w:val="en-GB"/>
        </w:rPr>
        <w:t>simple</w:t>
      </w:r>
      <w:r w:rsidR="005F5B2F" w:rsidRPr="002A4135">
        <w:rPr>
          <w:rFonts w:ascii="Times" w:hAnsi="Times" w:cs="Times"/>
          <w:color w:val="000000" w:themeColor="text1"/>
          <w:lang w:val="en-GB"/>
        </w:rPr>
        <w:t>M</w:t>
      </w:r>
      <w:proofErr w:type="spellEnd"/>
      <w:r w:rsidR="00362821" w:rsidRPr="002A4135">
        <w:rPr>
          <w:rFonts w:ascii="Times" w:hAnsi="Times" w:cs="Times"/>
          <w:color w:val="000000" w:themeColor="text1"/>
          <w:lang w:val="en-GB"/>
        </w:rPr>
        <w:t>. The blue vertical lines indicate the best SNPs</w:t>
      </w:r>
      <w:r w:rsidR="00AA68C2" w:rsidRPr="002A4135">
        <w:rPr>
          <w:rFonts w:ascii="Times" w:hAnsi="Times" w:cs="Times"/>
          <w:color w:val="000000" w:themeColor="text1"/>
          <w:lang w:val="en-GB"/>
        </w:rPr>
        <w:t xml:space="preserve"> in each analysis</w:t>
      </w:r>
      <w:r w:rsidR="00362821" w:rsidRPr="002A4135">
        <w:rPr>
          <w:rFonts w:ascii="Times" w:hAnsi="Times" w:cs="Times"/>
          <w:color w:val="000000" w:themeColor="text1"/>
          <w:lang w:val="en-GB"/>
        </w:rPr>
        <w:t>.</w:t>
      </w:r>
    </w:p>
    <w:p w14:paraId="13B7D08B" w14:textId="3D803D77" w:rsidR="00FD5BCE" w:rsidRPr="002A4135" w:rsidRDefault="00FD5BCE" w:rsidP="00EE39B4">
      <w:pPr>
        <w:spacing w:line="276" w:lineRule="auto"/>
        <w:jc w:val="both"/>
        <w:rPr>
          <w:rFonts w:ascii="Times" w:hAnsi="Times" w:cs="Times"/>
          <w:lang w:val="en-GB"/>
        </w:rPr>
      </w:pPr>
    </w:p>
    <w:p w14:paraId="6E874B1A" w14:textId="3A984B53" w:rsidR="00FD5BCE" w:rsidRPr="002A4135" w:rsidRDefault="00FD5BCE" w:rsidP="00EE39B4">
      <w:pPr>
        <w:spacing w:line="276" w:lineRule="auto"/>
        <w:jc w:val="both"/>
        <w:rPr>
          <w:rFonts w:ascii="Times" w:hAnsi="Times" w:cs="Times"/>
          <w:lang w:val="en-GB"/>
        </w:rPr>
      </w:pPr>
      <w:r w:rsidRPr="002A4135">
        <w:rPr>
          <w:rFonts w:ascii="Times" w:hAnsi="Times" w:cs="Times"/>
          <w:b/>
          <w:lang w:val="en-GB"/>
        </w:rPr>
        <w:t xml:space="preserve">Supplementary Table 1. </w:t>
      </w:r>
      <w:r w:rsidR="00B8592C" w:rsidRPr="002A4135">
        <w:rPr>
          <w:rFonts w:ascii="Times" w:hAnsi="Times" w:cs="Times"/>
          <w:lang w:val="en-GB"/>
        </w:rPr>
        <w:t>Stranger</w:t>
      </w:r>
      <w:r w:rsidRPr="002A4135">
        <w:rPr>
          <w:rFonts w:ascii="Times" w:hAnsi="Times" w:cs="Times"/>
          <w:lang w:val="en-GB"/>
        </w:rPr>
        <w:t xml:space="preserve"> f</w:t>
      </w:r>
      <w:r w:rsidR="00326FFD" w:rsidRPr="002A4135">
        <w:rPr>
          <w:rFonts w:ascii="Times" w:hAnsi="Times" w:cs="Times"/>
          <w:lang w:val="en-GB"/>
        </w:rPr>
        <w:t>e</w:t>
      </w:r>
      <w:r w:rsidRPr="002A4135">
        <w:rPr>
          <w:rFonts w:ascii="Times" w:hAnsi="Times" w:cs="Times"/>
          <w:lang w:val="en-GB"/>
        </w:rPr>
        <w:t xml:space="preserve">ar score. A list of behavioural survey questions addressing dogs’ reactions when meeting a novel person were scored and used in calculating the </w:t>
      </w:r>
      <w:r w:rsidR="002F75D2" w:rsidRPr="002A4135">
        <w:rPr>
          <w:rFonts w:ascii="Times" w:hAnsi="Times" w:cs="Times"/>
          <w:lang w:val="en-GB"/>
        </w:rPr>
        <w:t>Stranger</w:t>
      </w:r>
      <w:r w:rsidRPr="002A4135">
        <w:rPr>
          <w:rFonts w:ascii="Times" w:hAnsi="Times" w:cs="Times"/>
          <w:lang w:val="en-GB"/>
        </w:rPr>
        <w:t xml:space="preserve"> Fear score (</w:t>
      </w:r>
      <w:r w:rsidR="00B8592C" w:rsidRPr="002A4135">
        <w:rPr>
          <w:rFonts w:ascii="Times" w:hAnsi="Times" w:cs="Times"/>
          <w:lang w:val="en-GB"/>
        </w:rPr>
        <w:t>S</w:t>
      </w:r>
      <w:r w:rsidRPr="002A4135">
        <w:rPr>
          <w:rFonts w:ascii="Times" w:hAnsi="Times" w:cs="Times"/>
          <w:lang w:val="en-GB"/>
        </w:rPr>
        <w:t>FS).</w:t>
      </w:r>
    </w:p>
    <w:p w14:paraId="7F8E85B1" w14:textId="0B0AD3EC" w:rsidR="0087767D" w:rsidRPr="002A4135" w:rsidRDefault="0087767D" w:rsidP="00EE39B4">
      <w:pPr>
        <w:spacing w:line="276" w:lineRule="auto"/>
        <w:jc w:val="both"/>
        <w:rPr>
          <w:rFonts w:ascii="Times" w:hAnsi="Times" w:cs="Times"/>
          <w:lang w:val="en-GB"/>
        </w:rPr>
      </w:pPr>
    </w:p>
    <w:p w14:paraId="6ED71CF4" w14:textId="18F80DF3" w:rsidR="0087767D" w:rsidRPr="002A4135" w:rsidRDefault="0087767D" w:rsidP="00EE39B4">
      <w:pPr>
        <w:spacing w:line="276" w:lineRule="auto"/>
        <w:jc w:val="both"/>
        <w:rPr>
          <w:rFonts w:ascii="Times" w:hAnsi="Times" w:cs="Times"/>
          <w:lang w:val="en-GB"/>
        </w:rPr>
      </w:pPr>
      <w:r w:rsidRPr="002A4135">
        <w:rPr>
          <w:rFonts w:ascii="Times" w:hAnsi="Times" w:cs="Times"/>
          <w:b/>
          <w:lang w:val="en-GB"/>
        </w:rPr>
        <w:t xml:space="preserve">Supplementary Table 2. </w:t>
      </w:r>
      <w:r w:rsidRPr="002A4135">
        <w:rPr>
          <w:rFonts w:ascii="Times" w:hAnsi="Times" w:cs="Times"/>
          <w:lang w:val="en-GB"/>
        </w:rPr>
        <w:t xml:space="preserve">Socialisation score. A list of behavioural survey questions addressing how often the dog met strange women, men, children, dogs, visited </w:t>
      </w:r>
      <w:r w:rsidR="003920A4" w:rsidRPr="002A4135">
        <w:rPr>
          <w:rFonts w:ascii="Times" w:hAnsi="Times" w:cs="Times"/>
          <w:lang w:val="en-GB"/>
        </w:rPr>
        <w:t>a</w:t>
      </w:r>
      <w:r w:rsidRPr="002A4135">
        <w:rPr>
          <w:rFonts w:ascii="Times" w:hAnsi="Times" w:cs="Times"/>
          <w:lang w:val="en-GB"/>
        </w:rPr>
        <w:t xml:space="preserve"> city</w:t>
      </w:r>
      <w:r w:rsidR="003920A4" w:rsidRPr="002A4135">
        <w:rPr>
          <w:rFonts w:ascii="Times" w:hAnsi="Times" w:cs="Times"/>
          <w:lang w:val="en-GB"/>
        </w:rPr>
        <w:t xml:space="preserve"> or </w:t>
      </w:r>
      <w:r w:rsidRPr="002A4135">
        <w:rPr>
          <w:rFonts w:ascii="Times" w:hAnsi="Times" w:cs="Times"/>
          <w:lang w:val="en-GB"/>
        </w:rPr>
        <w:t xml:space="preserve">travelled by car or bus, when the dog was between </w:t>
      </w:r>
      <w:r w:rsidR="001F4C07" w:rsidRPr="002A4135">
        <w:rPr>
          <w:rFonts w:ascii="Times" w:hAnsi="Times" w:cs="Times"/>
          <w:lang w:val="en-GB"/>
        </w:rPr>
        <w:t>7</w:t>
      </w:r>
      <w:r w:rsidRPr="002A4135">
        <w:rPr>
          <w:rFonts w:ascii="Times" w:hAnsi="Times" w:cs="Times"/>
          <w:lang w:val="en-GB"/>
        </w:rPr>
        <w:t xml:space="preserve"> weeks</w:t>
      </w:r>
      <w:r w:rsidR="001F4C07" w:rsidRPr="002A4135">
        <w:rPr>
          <w:rFonts w:ascii="Times" w:hAnsi="Times" w:cs="Times"/>
          <w:lang w:val="en-GB"/>
        </w:rPr>
        <w:t xml:space="preserve"> and </w:t>
      </w:r>
      <w:r w:rsidR="0003225C" w:rsidRPr="002A4135">
        <w:rPr>
          <w:rFonts w:ascii="Times" w:hAnsi="Times" w:cs="Times"/>
          <w:lang w:val="en-GB"/>
        </w:rPr>
        <w:t>3</w:t>
      </w:r>
      <w:r w:rsidR="001F4C07" w:rsidRPr="002A4135">
        <w:rPr>
          <w:rFonts w:ascii="Times" w:hAnsi="Times" w:cs="Times"/>
          <w:lang w:val="en-GB"/>
        </w:rPr>
        <w:t xml:space="preserve"> months</w:t>
      </w:r>
      <w:r w:rsidRPr="002A4135">
        <w:rPr>
          <w:rFonts w:ascii="Times" w:hAnsi="Times" w:cs="Times"/>
          <w:lang w:val="en-GB"/>
        </w:rPr>
        <w:t xml:space="preserve"> of age were scored and used in calculating the socialisation score (SS).</w:t>
      </w:r>
    </w:p>
    <w:p w14:paraId="575909AC" w14:textId="77777777" w:rsidR="00FD5BCE" w:rsidRPr="002A4135" w:rsidRDefault="00FD5BCE" w:rsidP="00EE39B4">
      <w:pPr>
        <w:spacing w:line="276" w:lineRule="auto"/>
        <w:jc w:val="both"/>
        <w:rPr>
          <w:rFonts w:ascii="Times" w:hAnsi="Times" w:cs="Times"/>
          <w:lang w:val="en-GB"/>
        </w:rPr>
      </w:pPr>
    </w:p>
    <w:p w14:paraId="17C83E76" w14:textId="69E638DA" w:rsidR="00326FFD" w:rsidRPr="002A4135" w:rsidRDefault="00326FFD" w:rsidP="00EE39B4">
      <w:pPr>
        <w:spacing w:line="276" w:lineRule="auto"/>
        <w:jc w:val="both"/>
        <w:rPr>
          <w:rFonts w:ascii="Times" w:hAnsi="Times" w:cs="Times"/>
          <w:lang w:val="en-GB"/>
        </w:rPr>
      </w:pPr>
      <w:r w:rsidRPr="002A4135">
        <w:rPr>
          <w:rFonts w:ascii="Times" w:hAnsi="Times" w:cs="Times"/>
          <w:b/>
          <w:lang w:val="en-GB"/>
        </w:rPr>
        <w:t xml:space="preserve">Supplementary Table </w:t>
      </w:r>
      <w:r w:rsidR="0087767D" w:rsidRPr="002A4135">
        <w:rPr>
          <w:rFonts w:ascii="Times" w:hAnsi="Times" w:cs="Times"/>
          <w:b/>
          <w:lang w:val="en-GB"/>
        </w:rPr>
        <w:t>3</w:t>
      </w:r>
      <w:r w:rsidRPr="002A4135">
        <w:rPr>
          <w:rFonts w:ascii="Times" w:hAnsi="Times" w:cs="Times"/>
          <w:b/>
          <w:lang w:val="en-GB"/>
        </w:rPr>
        <w:t xml:space="preserve">. </w:t>
      </w:r>
      <w:r w:rsidR="0087767D" w:rsidRPr="002A4135">
        <w:rPr>
          <w:rFonts w:ascii="Times" w:hAnsi="Times" w:cs="Times"/>
          <w:lang w:val="en-GB"/>
        </w:rPr>
        <w:t>Stranger fear and fear of novel situation scores</w:t>
      </w:r>
      <w:r w:rsidRPr="002A4135">
        <w:rPr>
          <w:rFonts w:ascii="Times" w:hAnsi="Times" w:cs="Times"/>
          <w:lang w:val="en-GB"/>
        </w:rPr>
        <w:t xml:space="preserve">. </w:t>
      </w:r>
      <w:r w:rsidR="00E85BC4" w:rsidRPr="002A4135">
        <w:rPr>
          <w:rFonts w:ascii="Times" w:hAnsi="Times" w:cs="Times"/>
          <w:lang w:val="en-GB"/>
        </w:rPr>
        <w:t xml:space="preserve">The fear of novel situations score was available </w:t>
      </w:r>
      <w:r w:rsidR="008E3BD2" w:rsidRPr="002A4135">
        <w:rPr>
          <w:rFonts w:ascii="Times" w:hAnsi="Times" w:cs="Times"/>
          <w:lang w:val="en-GB"/>
        </w:rPr>
        <w:t>f</w:t>
      </w:r>
      <w:r w:rsidR="00E85BC4" w:rsidRPr="002A4135">
        <w:rPr>
          <w:rFonts w:ascii="Times" w:hAnsi="Times" w:cs="Times"/>
          <w:lang w:val="en-GB"/>
        </w:rPr>
        <w:t xml:space="preserve">or </w:t>
      </w:r>
      <w:r w:rsidR="00171F6C" w:rsidRPr="002A4135">
        <w:rPr>
          <w:rFonts w:ascii="Times" w:hAnsi="Times" w:cs="Times"/>
          <w:lang w:val="en-GB"/>
        </w:rPr>
        <w:t>62</w:t>
      </w:r>
      <w:r w:rsidR="00E85BC4" w:rsidRPr="002A4135">
        <w:rPr>
          <w:rFonts w:ascii="Times" w:hAnsi="Times" w:cs="Times"/>
          <w:lang w:val="en-GB"/>
        </w:rPr>
        <w:t xml:space="preserve"> of the 124 dogs included in the study.</w:t>
      </w:r>
    </w:p>
    <w:p w14:paraId="401FFA7B" w14:textId="7171A53B" w:rsidR="005D4189" w:rsidRPr="002A4135" w:rsidRDefault="005D4189" w:rsidP="00EE39B4">
      <w:pPr>
        <w:spacing w:line="276" w:lineRule="auto"/>
        <w:jc w:val="both"/>
        <w:rPr>
          <w:rFonts w:ascii="Times" w:hAnsi="Times" w:cs="Times"/>
          <w:lang w:val="en-GB"/>
        </w:rPr>
      </w:pPr>
    </w:p>
    <w:p w14:paraId="2FDCCEB5" w14:textId="1A768221" w:rsidR="005D4189" w:rsidRPr="002A4135" w:rsidRDefault="005D4189" w:rsidP="00EE39B4">
      <w:pPr>
        <w:spacing w:line="276" w:lineRule="auto"/>
        <w:jc w:val="both"/>
        <w:rPr>
          <w:rFonts w:ascii="Times" w:hAnsi="Times" w:cs="Times"/>
          <w:lang w:val="en-GB"/>
        </w:rPr>
      </w:pPr>
      <w:r w:rsidRPr="002A4135">
        <w:rPr>
          <w:rFonts w:ascii="Times" w:hAnsi="Times" w:cs="Times"/>
          <w:b/>
          <w:lang w:val="en-GB"/>
        </w:rPr>
        <w:t>Supplementary Table 4</w:t>
      </w:r>
      <w:r w:rsidRPr="002A4135">
        <w:rPr>
          <w:rFonts w:ascii="Times" w:hAnsi="Times" w:cs="Times"/>
          <w:lang w:val="en-GB"/>
        </w:rPr>
        <w:t>. Primer pairs for sequencing three candidate variants on chromosome 11.</w:t>
      </w:r>
    </w:p>
    <w:p w14:paraId="76B77795" w14:textId="77777777" w:rsidR="00FD5BCE" w:rsidRPr="002A4135" w:rsidRDefault="00FD5BCE" w:rsidP="00EE39B4">
      <w:pPr>
        <w:spacing w:line="276" w:lineRule="auto"/>
        <w:jc w:val="both"/>
        <w:rPr>
          <w:rFonts w:ascii="Times" w:hAnsi="Times" w:cs="Times"/>
          <w:b/>
          <w:lang w:val="en-GB"/>
        </w:rPr>
      </w:pPr>
    </w:p>
    <w:p w14:paraId="77738BBB" w14:textId="7C73F62F" w:rsidR="00FD5BCE" w:rsidRPr="002A4135" w:rsidRDefault="00FD5BCE" w:rsidP="00EE39B4">
      <w:pPr>
        <w:spacing w:line="276" w:lineRule="auto"/>
        <w:jc w:val="both"/>
        <w:rPr>
          <w:rFonts w:ascii="Times" w:hAnsi="Times" w:cs="Times"/>
          <w:lang w:val="en-GB"/>
        </w:rPr>
      </w:pPr>
      <w:r w:rsidRPr="002A4135">
        <w:rPr>
          <w:rFonts w:ascii="Times" w:hAnsi="Times" w:cs="Times"/>
          <w:b/>
          <w:lang w:val="en-GB"/>
        </w:rPr>
        <w:t xml:space="preserve">Supplementary Table </w:t>
      </w:r>
      <w:r w:rsidR="005D4189" w:rsidRPr="002A4135">
        <w:rPr>
          <w:rFonts w:ascii="Times" w:hAnsi="Times" w:cs="Times"/>
          <w:b/>
          <w:lang w:val="en-GB"/>
        </w:rPr>
        <w:t>5</w:t>
      </w:r>
      <w:r w:rsidRPr="002A4135">
        <w:rPr>
          <w:rFonts w:ascii="Times" w:hAnsi="Times" w:cs="Times"/>
          <w:b/>
          <w:lang w:val="en-GB"/>
        </w:rPr>
        <w:t>.</w:t>
      </w:r>
      <w:r w:rsidRPr="002A4135">
        <w:rPr>
          <w:rFonts w:ascii="Times" w:hAnsi="Times" w:cs="Times"/>
          <w:lang w:val="en-GB"/>
        </w:rPr>
        <w:t xml:space="preserve"> </w:t>
      </w:r>
      <w:r w:rsidR="00790389" w:rsidRPr="002A4135">
        <w:rPr>
          <w:rFonts w:ascii="Times" w:hAnsi="Times" w:cs="Times"/>
          <w:lang w:val="en-GB"/>
        </w:rPr>
        <w:t>Exome variants on chromosome 11 after filtering eight Great Dane cases against eight Great Dane controls.</w:t>
      </w:r>
    </w:p>
    <w:p w14:paraId="26C487D6" w14:textId="77777777" w:rsidR="00FD5BCE" w:rsidRPr="002A4135" w:rsidRDefault="00FD5BCE" w:rsidP="00EE39B4">
      <w:pPr>
        <w:spacing w:line="276" w:lineRule="auto"/>
        <w:jc w:val="both"/>
        <w:rPr>
          <w:rFonts w:ascii="Times" w:hAnsi="Times" w:cs="Times"/>
          <w:lang w:val="en-GB"/>
        </w:rPr>
      </w:pPr>
    </w:p>
    <w:p w14:paraId="520F411C" w14:textId="1DC7B02F" w:rsidR="00604934" w:rsidRPr="002A4135" w:rsidRDefault="00604934" w:rsidP="00EE39B4">
      <w:pPr>
        <w:spacing w:line="276" w:lineRule="auto"/>
        <w:jc w:val="both"/>
        <w:rPr>
          <w:rFonts w:ascii="Times" w:hAnsi="Times" w:cs="Times"/>
          <w:lang w:val="en-GB"/>
        </w:rPr>
      </w:pPr>
      <w:r w:rsidRPr="002A4135">
        <w:rPr>
          <w:rFonts w:ascii="Times" w:hAnsi="Times" w:cs="Times"/>
          <w:b/>
          <w:lang w:val="en-GB"/>
        </w:rPr>
        <w:t xml:space="preserve">Supplementary Table </w:t>
      </w:r>
      <w:r w:rsidR="005D4189" w:rsidRPr="002A4135">
        <w:rPr>
          <w:rFonts w:ascii="Times" w:hAnsi="Times" w:cs="Times"/>
          <w:b/>
          <w:lang w:val="en-GB"/>
        </w:rPr>
        <w:t>6</w:t>
      </w:r>
      <w:r w:rsidRPr="002A4135">
        <w:rPr>
          <w:rFonts w:ascii="Times" w:hAnsi="Times" w:cs="Times"/>
          <w:b/>
          <w:lang w:val="en-GB"/>
        </w:rPr>
        <w:t>.</w:t>
      </w:r>
      <w:r w:rsidRPr="002A4135">
        <w:rPr>
          <w:rFonts w:ascii="Times" w:hAnsi="Times" w:cs="Times"/>
          <w:lang w:val="en-GB"/>
        </w:rPr>
        <w:t xml:space="preserve"> </w:t>
      </w:r>
      <w:r w:rsidR="00790389" w:rsidRPr="002A4135">
        <w:rPr>
          <w:rFonts w:ascii="Times" w:hAnsi="Times" w:cs="Times"/>
          <w:lang w:val="en-GB"/>
        </w:rPr>
        <w:t>Whole genome variants</w:t>
      </w:r>
      <w:r w:rsidR="0073489F" w:rsidRPr="002A4135">
        <w:rPr>
          <w:rFonts w:ascii="Times" w:hAnsi="Times" w:cs="Times"/>
          <w:lang w:val="en-GB"/>
        </w:rPr>
        <w:t xml:space="preserve"> and their predicted effects</w:t>
      </w:r>
      <w:r w:rsidR="00790389" w:rsidRPr="002A4135">
        <w:rPr>
          <w:rFonts w:ascii="Times" w:hAnsi="Times" w:cs="Times"/>
          <w:lang w:val="en-GB"/>
        </w:rPr>
        <w:t xml:space="preserve"> </w:t>
      </w:r>
      <w:r w:rsidR="007D6276" w:rsidRPr="002A4135">
        <w:rPr>
          <w:rFonts w:ascii="Times" w:hAnsi="Times" w:cs="Times"/>
          <w:lang w:val="en-GB"/>
        </w:rPr>
        <w:t xml:space="preserve">identified </w:t>
      </w:r>
      <w:r w:rsidR="00594B3A" w:rsidRPr="002A4135">
        <w:rPr>
          <w:rFonts w:ascii="Times" w:hAnsi="Times" w:cs="Times"/>
          <w:lang w:val="en-GB"/>
        </w:rPr>
        <w:t>o</w:t>
      </w:r>
      <w:r w:rsidR="007D6276" w:rsidRPr="002A4135">
        <w:rPr>
          <w:rFonts w:ascii="Times" w:hAnsi="Times" w:cs="Times"/>
          <w:lang w:val="en-GB"/>
        </w:rPr>
        <w:t xml:space="preserve">n </w:t>
      </w:r>
      <w:r w:rsidR="00B7032C" w:rsidRPr="002A4135">
        <w:rPr>
          <w:rFonts w:ascii="Times" w:hAnsi="Times" w:cs="Times"/>
          <w:lang w:val="en-GB"/>
        </w:rPr>
        <w:t xml:space="preserve">genomic </w:t>
      </w:r>
      <w:r w:rsidR="007D6276" w:rsidRPr="002A4135">
        <w:rPr>
          <w:rFonts w:ascii="Times" w:hAnsi="Times" w:cs="Times"/>
          <w:lang w:val="en-GB"/>
        </w:rPr>
        <w:t xml:space="preserve">regions </w:t>
      </w:r>
      <w:r w:rsidR="00B7032C" w:rsidRPr="002A4135">
        <w:rPr>
          <w:rFonts w:ascii="Times" w:hAnsi="Times" w:cs="Times"/>
          <w:lang w:val="en-GB"/>
        </w:rPr>
        <w:t>between</w:t>
      </w:r>
      <w:r w:rsidR="00790389" w:rsidRPr="002A4135">
        <w:rPr>
          <w:rFonts w:ascii="Times" w:hAnsi="Times" w:cs="Times"/>
          <w:lang w:val="en-GB"/>
        </w:rPr>
        <w:t xml:space="preserve"> 0 to </w:t>
      </w:r>
      <w:r w:rsidR="00961CB9" w:rsidRPr="002A4135">
        <w:rPr>
          <w:rFonts w:ascii="Times" w:hAnsi="Times" w:cs="Times"/>
          <w:lang w:val="en-GB"/>
        </w:rPr>
        <w:t>3.5 Mb and 12 to 13</w:t>
      </w:r>
      <w:r w:rsidR="00790389" w:rsidRPr="002A4135">
        <w:rPr>
          <w:rFonts w:ascii="Times" w:hAnsi="Times" w:cs="Times"/>
          <w:lang w:val="en-GB"/>
        </w:rPr>
        <w:t xml:space="preserve"> Mb on chromosome 11 after filtering four Great Dane cases against two Great Dane controls.</w:t>
      </w:r>
    </w:p>
    <w:p w14:paraId="279130CB" w14:textId="12CD537F" w:rsidR="00D878EA" w:rsidRPr="002A4135" w:rsidRDefault="00D878EA" w:rsidP="00EE39B4">
      <w:pPr>
        <w:spacing w:line="276" w:lineRule="auto"/>
        <w:jc w:val="both"/>
        <w:rPr>
          <w:rFonts w:ascii="Times" w:hAnsi="Times" w:cs="Times"/>
          <w:lang w:val="en-GB"/>
        </w:rPr>
      </w:pPr>
    </w:p>
    <w:p w14:paraId="56452207" w14:textId="1B30E3A8" w:rsidR="00D878EA" w:rsidRPr="002A4135" w:rsidRDefault="00D878EA" w:rsidP="00D878EA">
      <w:pPr>
        <w:spacing w:line="276" w:lineRule="auto"/>
        <w:jc w:val="both"/>
        <w:rPr>
          <w:rFonts w:ascii="Times" w:hAnsi="Times" w:cs="Times"/>
          <w:lang w:val="en-GB"/>
        </w:rPr>
      </w:pPr>
      <w:r w:rsidRPr="002A4135">
        <w:rPr>
          <w:rFonts w:ascii="Times" w:hAnsi="Times" w:cs="Times"/>
          <w:b/>
          <w:lang w:val="en-GB"/>
        </w:rPr>
        <w:lastRenderedPageBreak/>
        <w:t>Supplementary Table 7</w:t>
      </w:r>
      <w:r w:rsidRPr="002A4135">
        <w:rPr>
          <w:rFonts w:ascii="Times" w:hAnsi="Times" w:cs="Times"/>
          <w:lang w:val="en-GB"/>
        </w:rPr>
        <w:t>. Mobile element insertions</w:t>
      </w:r>
      <w:r w:rsidR="006E6E33" w:rsidRPr="002A4135">
        <w:rPr>
          <w:rFonts w:ascii="Times" w:hAnsi="Times" w:cs="Times"/>
          <w:lang w:val="en-GB"/>
        </w:rPr>
        <w:t xml:space="preserve"> (MEI)</w:t>
      </w:r>
      <w:r w:rsidR="00594B3A" w:rsidRPr="002A4135">
        <w:rPr>
          <w:rFonts w:ascii="Times" w:hAnsi="Times" w:cs="Times"/>
          <w:lang w:val="en-GB"/>
        </w:rPr>
        <w:t>,</w:t>
      </w:r>
      <w:r w:rsidRPr="002A4135">
        <w:rPr>
          <w:rFonts w:ascii="Times" w:hAnsi="Times" w:cs="Times"/>
          <w:lang w:val="en-GB"/>
        </w:rPr>
        <w:t xml:space="preserve"> structural variants</w:t>
      </w:r>
      <w:r w:rsidR="006E6E33" w:rsidRPr="002A4135">
        <w:rPr>
          <w:rFonts w:ascii="Times" w:hAnsi="Times" w:cs="Times"/>
          <w:lang w:val="en-GB"/>
        </w:rPr>
        <w:t xml:space="preserve"> (SV)</w:t>
      </w:r>
      <w:r w:rsidRPr="002A4135">
        <w:rPr>
          <w:rFonts w:ascii="Times" w:hAnsi="Times" w:cs="Times"/>
          <w:lang w:val="en-GB"/>
        </w:rPr>
        <w:t xml:space="preserve"> </w:t>
      </w:r>
      <w:r w:rsidR="00594B3A" w:rsidRPr="002A4135">
        <w:rPr>
          <w:rFonts w:ascii="Times" w:hAnsi="Times" w:cs="Times"/>
          <w:lang w:val="en-GB"/>
        </w:rPr>
        <w:t xml:space="preserve">and their predicted effects </w:t>
      </w:r>
      <w:r w:rsidR="00B7032C" w:rsidRPr="002A4135">
        <w:rPr>
          <w:rFonts w:ascii="Times" w:hAnsi="Times" w:cs="Times"/>
          <w:lang w:val="en-GB"/>
        </w:rPr>
        <w:t xml:space="preserve">identified </w:t>
      </w:r>
      <w:r w:rsidR="00594B3A" w:rsidRPr="002A4135">
        <w:rPr>
          <w:rFonts w:ascii="Times" w:hAnsi="Times" w:cs="Times"/>
          <w:lang w:val="en-GB"/>
        </w:rPr>
        <w:t>o</w:t>
      </w:r>
      <w:r w:rsidR="00B7032C" w:rsidRPr="002A4135">
        <w:rPr>
          <w:rFonts w:ascii="Times" w:hAnsi="Times" w:cs="Times"/>
          <w:lang w:val="en-GB"/>
        </w:rPr>
        <w:t>n genomic regions between 0 to 3.5 Mb and 12 to 13 Mb on chromosome 11</w:t>
      </w:r>
      <w:r w:rsidRPr="002A4135">
        <w:rPr>
          <w:rFonts w:ascii="Times" w:hAnsi="Times" w:cs="Times"/>
          <w:lang w:val="en-GB"/>
        </w:rPr>
        <w:t xml:space="preserve"> after filtering four Great Dane cases against two Great Dane controls.</w:t>
      </w:r>
    </w:p>
    <w:p w14:paraId="6A08DC17" w14:textId="047C2301" w:rsidR="00D878EA" w:rsidRPr="002A4135" w:rsidRDefault="00D878EA" w:rsidP="00EE39B4">
      <w:pPr>
        <w:spacing w:line="276" w:lineRule="auto"/>
        <w:jc w:val="both"/>
        <w:rPr>
          <w:rFonts w:ascii="Times" w:hAnsi="Times" w:cs="Times"/>
          <w:color w:val="9BBB59" w:themeColor="accent3"/>
          <w:lang w:val="en-GB"/>
        </w:rPr>
      </w:pPr>
    </w:p>
    <w:p w14:paraId="53724E6E" w14:textId="1CFF6E5E" w:rsidR="009F40A7" w:rsidRPr="002A4135" w:rsidRDefault="009F40A7" w:rsidP="00EE39B4">
      <w:pPr>
        <w:spacing w:line="276" w:lineRule="auto"/>
        <w:jc w:val="both"/>
        <w:rPr>
          <w:rFonts w:ascii="Times" w:hAnsi="Times" w:cs="Times"/>
          <w:lang w:val="en-GB"/>
        </w:rPr>
      </w:pPr>
    </w:p>
    <w:p w14:paraId="2860FE22" w14:textId="17E2BF5D" w:rsidR="00355953" w:rsidRPr="00B64E34" w:rsidRDefault="000C1D87" w:rsidP="00EE39B4">
      <w:pPr>
        <w:spacing w:line="276" w:lineRule="auto"/>
        <w:jc w:val="both"/>
        <w:rPr>
          <w:rFonts w:ascii="Times" w:hAnsi="Times" w:cs="Times"/>
          <w:lang w:val="en-GB"/>
        </w:rPr>
      </w:pPr>
      <w:r w:rsidRPr="002A4135">
        <w:rPr>
          <w:rFonts w:ascii="Times" w:hAnsi="Times" w:cs="Times"/>
          <w:b/>
          <w:bCs/>
          <w:lang w:val="en-GB"/>
        </w:rPr>
        <w:t xml:space="preserve">Supplementary Video 1. </w:t>
      </w:r>
      <w:r w:rsidRPr="002A4135">
        <w:rPr>
          <w:rFonts w:ascii="Times" w:hAnsi="Times" w:cs="Times"/>
          <w:bCs/>
          <w:lang w:val="en-GB"/>
        </w:rPr>
        <w:t>Examples of the behavioural responses of a non-fearful and fearful Great Dane when meeting a stranger during a behavioural test.</w:t>
      </w:r>
      <w:r w:rsidRPr="002A4135">
        <w:rPr>
          <w:rFonts w:ascii="Times" w:hAnsi="Times" w:cs="Times"/>
          <w:lang w:val="en-GB"/>
        </w:rPr>
        <w:t xml:space="preserve"> The dogs that went through a behavioural test were selected based on the behavioural survey. The test was used to confirm the stranger fear status of a sub-cohort (n=28) of the initial study cohort of 124 dogs.</w:t>
      </w:r>
    </w:p>
    <w:sectPr w:rsidR="00355953" w:rsidRPr="00B64E34" w:rsidSect="0065715C">
      <w:pgSz w:w="11900" w:h="16840"/>
      <w:pgMar w:top="1276" w:right="1800" w:bottom="1134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C73BE1"/>
    <w:multiLevelType w:val="hybridMultilevel"/>
    <w:tmpl w:val="5A303556"/>
    <w:lvl w:ilvl="0" w:tplc="E722A5E2">
      <w:start w:val="1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A533EC"/>
    <w:multiLevelType w:val="hybridMultilevel"/>
    <w:tmpl w:val="2D545154"/>
    <w:lvl w:ilvl="0" w:tplc="3CB2D2D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842EA0"/>
    <w:multiLevelType w:val="hybridMultilevel"/>
    <w:tmpl w:val="CE1A348A"/>
    <w:lvl w:ilvl="0" w:tplc="5D947728">
      <w:start w:val="27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525C8E"/>
    <w:multiLevelType w:val="multilevel"/>
    <w:tmpl w:val="E410F2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1D85894"/>
    <w:multiLevelType w:val="multilevel"/>
    <w:tmpl w:val="F95855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AA5"/>
    <w:rsid w:val="00000252"/>
    <w:rsid w:val="00000482"/>
    <w:rsid w:val="000008DA"/>
    <w:rsid w:val="00000C6F"/>
    <w:rsid w:val="000010D0"/>
    <w:rsid w:val="000018C3"/>
    <w:rsid w:val="000018C7"/>
    <w:rsid w:val="00001E25"/>
    <w:rsid w:val="00001EDA"/>
    <w:rsid w:val="000021FE"/>
    <w:rsid w:val="0000220B"/>
    <w:rsid w:val="000023F6"/>
    <w:rsid w:val="00002DFE"/>
    <w:rsid w:val="000037D4"/>
    <w:rsid w:val="00004430"/>
    <w:rsid w:val="00005533"/>
    <w:rsid w:val="00005581"/>
    <w:rsid w:val="000058C2"/>
    <w:rsid w:val="00005BFD"/>
    <w:rsid w:val="00005FC1"/>
    <w:rsid w:val="00006165"/>
    <w:rsid w:val="0000630A"/>
    <w:rsid w:val="00006676"/>
    <w:rsid w:val="000069FF"/>
    <w:rsid w:val="00007228"/>
    <w:rsid w:val="000074CA"/>
    <w:rsid w:val="0000756E"/>
    <w:rsid w:val="00007851"/>
    <w:rsid w:val="00007A50"/>
    <w:rsid w:val="00007C04"/>
    <w:rsid w:val="000106E1"/>
    <w:rsid w:val="00010B05"/>
    <w:rsid w:val="000110CA"/>
    <w:rsid w:val="000114D9"/>
    <w:rsid w:val="000118F5"/>
    <w:rsid w:val="00012127"/>
    <w:rsid w:val="00012E85"/>
    <w:rsid w:val="000131DA"/>
    <w:rsid w:val="00013AD9"/>
    <w:rsid w:val="00014134"/>
    <w:rsid w:val="00014401"/>
    <w:rsid w:val="000144C9"/>
    <w:rsid w:val="000146DC"/>
    <w:rsid w:val="00014DB9"/>
    <w:rsid w:val="00014DFA"/>
    <w:rsid w:val="0001568C"/>
    <w:rsid w:val="00015B63"/>
    <w:rsid w:val="0001628B"/>
    <w:rsid w:val="0001706F"/>
    <w:rsid w:val="00017695"/>
    <w:rsid w:val="00020352"/>
    <w:rsid w:val="00020BC9"/>
    <w:rsid w:val="00020C33"/>
    <w:rsid w:val="000210E5"/>
    <w:rsid w:val="000215B9"/>
    <w:rsid w:val="00021C25"/>
    <w:rsid w:val="00022B32"/>
    <w:rsid w:val="000230B1"/>
    <w:rsid w:val="00023704"/>
    <w:rsid w:val="00023927"/>
    <w:rsid w:val="00023A47"/>
    <w:rsid w:val="00023FDD"/>
    <w:rsid w:val="00024908"/>
    <w:rsid w:val="00024B6F"/>
    <w:rsid w:val="000251F3"/>
    <w:rsid w:val="000259CC"/>
    <w:rsid w:val="00026069"/>
    <w:rsid w:val="00026441"/>
    <w:rsid w:val="00026FBC"/>
    <w:rsid w:val="0002757D"/>
    <w:rsid w:val="0002799C"/>
    <w:rsid w:val="000302B9"/>
    <w:rsid w:val="000308F0"/>
    <w:rsid w:val="00030A80"/>
    <w:rsid w:val="000317FB"/>
    <w:rsid w:val="0003225C"/>
    <w:rsid w:val="00032BE5"/>
    <w:rsid w:val="0003354C"/>
    <w:rsid w:val="000335EC"/>
    <w:rsid w:val="00033D73"/>
    <w:rsid w:val="00034678"/>
    <w:rsid w:val="00034D6A"/>
    <w:rsid w:val="00035194"/>
    <w:rsid w:val="00035650"/>
    <w:rsid w:val="00035CA7"/>
    <w:rsid w:val="00036936"/>
    <w:rsid w:val="000374EA"/>
    <w:rsid w:val="00037C07"/>
    <w:rsid w:val="00037DFB"/>
    <w:rsid w:val="0004002B"/>
    <w:rsid w:val="0004041D"/>
    <w:rsid w:val="0004047E"/>
    <w:rsid w:val="00041F8B"/>
    <w:rsid w:val="000424D0"/>
    <w:rsid w:val="00042908"/>
    <w:rsid w:val="00042C1C"/>
    <w:rsid w:val="00043405"/>
    <w:rsid w:val="000438D8"/>
    <w:rsid w:val="00043FBF"/>
    <w:rsid w:val="00044B1F"/>
    <w:rsid w:val="00044BB7"/>
    <w:rsid w:val="00044D95"/>
    <w:rsid w:val="00044F2B"/>
    <w:rsid w:val="000451D8"/>
    <w:rsid w:val="000452DF"/>
    <w:rsid w:val="0004572F"/>
    <w:rsid w:val="00045D5C"/>
    <w:rsid w:val="00046194"/>
    <w:rsid w:val="000465BC"/>
    <w:rsid w:val="00046654"/>
    <w:rsid w:val="000466D5"/>
    <w:rsid w:val="00047C5E"/>
    <w:rsid w:val="000504A2"/>
    <w:rsid w:val="000507F0"/>
    <w:rsid w:val="00051388"/>
    <w:rsid w:val="00053DFA"/>
    <w:rsid w:val="00054D67"/>
    <w:rsid w:val="00054F0B"/>
    <w:rsid w:val="00054F54"/>
    <w:rsid w:val="00055003"/>
    <w:rsid w:val="000552AA"/>
    <w:rsid w:val="00056294"/>
    <w:rsid w:val="0005653F"/>
    <w:rsid w:val="000568E7"/>
    <w:rsid w:val="00056E63"/>
    <w:rsid w:val="00056EE9"/>
    <w:rsid w:val="000573DD"/>
    <w:rsid w:val="00057650"/>
    <w:rsid w:val="00057D1D"/>
    <w:rsid w:val="00057F09"/>
    <w:rsid w:val="00057FF1"/>
    <w:rsid w:val="00060923"/>
    <w:rsid w:val="00060CC1"/>
    <w:rsid w:val="00061A4B"/>
    <w:rsid w:val="00061A80"/>
    <w:rsid w:val="000627AD"/>
    <w:rsid w:val="000629F1"/>
    <w:rsid w:val="0006321E"/>
    <w:rsid w:val="000647DF"/>
    <w:rsid w:val="000649C6"/>
    <w:rsid w:val="00064EE0"/>
    <w:rsid w:val="00064F26"/>
    <w:rsid w:val="00065390"/>
    <w:rsid w:val="00067643"/>
    <w:rsid w:val="000678FF"/>
    <w:rsid w:val="00072151"/>
    <w:rsid w:val="00072494"/>
    <w:rsid w:val="00072961"/>
    <w:rsid w:val="00072B61"/>
    <w:rsid w:val="00073267"/>
    <w:rsid w:val="00073375"/>
    <w:rsid w:val="00073FC3"/>
    <w:rsid w:val="0007402B"/>
    <w:rsid w:val="00074B76"/>
    <w:rsid w:val="00074F13"/>
    <w:rsid w:val="00074FA1"/>
    <w:rsid w:val="000757A6"/>
    <w:rsid w:val="00075F36"/>
    <w:rsid w:val="00075FE9"/>
    <w:rsid w:val="00076D29"/>
    <w:rsid w:val="00076E11"/>
    <w:rsid w:val="000773F1"/>
    <w:rsid w:val="000774FA"/>
    <w:rsid w:val="00077A8A"/>
    <w:rsid w:val="000800CC"/>
    <w:rsid w:val="000804A9"/>
    <w:rsid w:val="0008084D"/>
    <w:rsid w:val="00080F96"/>
    <w:rsid w:val="00081598"/>
    <w:rsid w:val="000815A0"/>
    <w:rsid w:val="00081DA8"/>
    <w:rsid w:val="00081EBC"/>
    <w:rsid w:val="0008245B"/>
    <w:rsid w:val="0008267A"/>
    <w:rsid w:val="00082687"/>
    <w:rsid w:val="00082906"/>
    <w:rsid w:val="00083517"/>
    <w:rsid w:val="00083901"/>
    <w:rsid w:val="00084FB0"/>
    <w:rsid w:val="000854BB"/>
    <w:rsid w:val="00085ECB"/>
    <w:rsid w:val="00090A12"/>
    <w:rsid w:val="00090BBC"/>
    <w:rsid w:val="00090E9D"/>
    <w:rsid w:val="000910FB"/>
    <w:rsid w:val="000915D1"/>
    <w:rsid w:val="00091EBC"/>
    <w:rsid w:val="0009273F"/>
    <w:rsid w:val="00092E4E"/>
    <w:rsid w:val="000931E9"/>
    <w:rsid w:val="00093299"/>
    <w:rsid w:val="000932DC"/>
    <w:rsid w:val="0009449C"/>
    <w:rsid w:val="00095282"/>
    <w:rsid w:val="0009572E"/>
    <w:rsid w:val="00095D5A"/>
    <w:rsid w:val="000962AC"/>
    <w:rsid w:val="00096DF4"/>
    <w:rsid w:val="00096EEC"/>
    <w:rsid w:val="00097221"/>
    <w:rsid w:val="0009774D"/>
    <w:rsid w:val="00097DC2"/>
    <w:rsid w:val="000A0504"/>
    <w:rsid w:val="000A07E6"/>
    <w:rsid w:val="000A12BB"/>
    <w:rsid w:val="000A1300"/>
    <w:rsid w:val="000A1750"/>
    <w:rsid w:val="000A1AB2"/>
    <w:rsid w:val="000A25E5"/>
    <w:rsid w:val="000A298C"/>
    <w:rsid w:val="000A298D"/>
    <w:rsid w:val="000A29B4"/>
    <w:rsid w:val="000A2A5D"/>
    <w:rsid w:val="000A2CBD"/>
    <w:rsid w:val="000A2FBC"/>
    <w:rsid w:val="000A3A7B"/>
    <w:rsid w:val="000A4629"/>
    <w:rsid w:val="000A4830"/>
    <w:rsid w:val="000A5583"/>
    <w:rsid w:val="000A56F2"/>
    <w:rsid w:val="000A5917"/>
    <w:rsid w:val="000A5A85"/>
    <w:rsid w:val="000A6355"/>
    <w:rsid w:val="000A7023"/>
    <w:rsid w:val="000A786E"/>
    <w:rsid w:val="000A7966"/>
    <w:rsid w:val="000B0678"/>
    <w:rsid w:val="000B0A09"/>
    <w:rsid w:val="000B0C07"/>
    <w:rsid w:val="000B14B6"/>
    <w:rsid w:val="000B16CB"/>
    <w:rsid w:val="000B2A79"/>
    <w:rsid w:val="000B334D"/>
    <w:rsid w:val="000B390D"/>
    <w:rsid w:val="000B3BBE"/>
    <w:rsid w:val="000B3D05"/>
    <w:rsid w:val="000B4683"/>
    <w:rsid w:val="000B53E1"/>
    <w:rsid w:val="000B5973"/>
    <w:rsid w:val="000B5D43"/>
    <w:rsid w:val="000B5DCE"/>
    <w:rsid w:val="000B65A0"/>
    <w:rsid w:val="000B66BC"/>
    <w:rsid w:val="000B67F7"/>
    <w:rsid w:val="000B68BB"/>
    <w:rsid w:val="000C0367"/>
    <w:rsid w:val="000C10DB"/>
    <w:rsid w:val="000C1BD8"/>
    <w:rsid w:val="000C1D87"/>
    <w:rsid w:val="000C2507"/>
    <w:rsid w:val="000C2B92"/>
    <w:rsid w:val="000C32D5"/>
    <w:rsid w:val="000C379F"/>
    <w:rsid w:val="000C4B01"/>
    <w:rsid w:val="000C5063"/>
    <w:rsid w:val="000C5109"/>
    <w:rsid w:val="000C58AE"/>
    <w:rsid w:val="000C5E47"/>
    <w:rsid w:val="000C6385"/>
    <w:rsid w:val="000C7D53"/>
    <w:rsid w:val="000D0063"/>
    <w:rsid w:val="000D0234"/>
    <w:rsid w:val="000D0949"/>
    <w:rsid w:val="000D0963"/>
    <w:rsid w:val="000D1039"/>
    <w:rsid w:val="000D1BA4"/>
    <w:rsid w:val="000D1FFF"/>
    <w:rsid w:val="000D2583"/>
    <w:rsid w:val="000D2845"/>
    <w:rsid w:val="000D319A"/>
    <w:rsid w:val="000D3EB1"/>
    <w:rsid w:val="000D3FD7"/>
    <w:rsid w:val="000D40B5"/>
    <w:rsid w:val="000D4177"/>
    <w:rsid w:val="000D51C5"/>
    <w:rsid w:val="000D578D"/>
    <w:rsid w:val="000D5DBA"/>
    <w:rsid w:val="000D5EE6"/>
    <w:rsid w:val="000D6993"/>
    <w:rsid w:val="000D69C7"/>
    <w:rsid w:val="000D6E48"/>
    <w:rsid w:val="000D7B5D"/>
    <w:rsid w:val="000D7E02"/>
    <w:rsid w:val="000E12B9"/>
    <w:rsid w:val="000E1660"/>
    <w:rsid w:val="000E2277"/>
    <w:rsid w:val="000E2B11"/>
    <w:rsid w:val="000E2B12"/>
    <w:rsid w:val="000E2D77"/>
    <w:rsid w:val="000E35B5"/>
    <w:rsid w:val="000E3C90"/>
    <w:rsid w:val="000E3D1E"/>
    <w:rsid w:val="000E410A"/>
    <w:rsid w:val="000E4E4F"/>
    <w:rsid w:val="000E50BE"/>
    <w:rsid w:val="000E7C94"/>
    <w:rsid w:val="000F06AC"/>
    <w:rsid w:val="000F0B46"/>
    <w:rsid w:val="000F0B7C"/>
    <w:rsid w:val="000F0FD4"/>
    <w:rsid w:val="000F11E7"/>
    <w:rsid w:val="000F12E9"/>
    <w:rsid w:val="000F1513"/>
    <w:rsid w:val="000F1555"/>
    <w:rsid w:val="000F1CEB"/>
    <w:rsid w:val="000F1F0C"/>
    <w:rsid w:val="000F251A"/>
    <w:rsid w:val="000F29DB"/>
    <w:rsid w:val="000F2E66"/>
    <w:rsid w:val="000F3617"/>
    <w:rsid w:val="000F3ABA"/>
    <w:rsid w:val="000F4119"/>
    <w:rsid w:val="000F4C3D"/>
    <w:rsid w:val="000F4F8B"/>
    <w:rsid w:val="000F5C3B"/>
    <w:rsid w:val="000F5FF2"/>
    <w:rsid w:val="000F6DA4"/>
    <w:rsid w:val="000F75B8"/>
    <w:rsid w:val="000F7BB1"/>
    <w:rsid w:val="000F7F8D"/>
    <w:rsid w:val="00100047"/>
    <w:rsid w:val="001000F5"/>
    <w:rsid w:val="00100528"/>
    <w:rsid w:val="00100592"/>
    <w:rsid w:val="00100D01"/>
    <w:rsid w:val="00100E44"/>
    <w:rsid w:val="001011D0"/>
    <w:rsid w:val="00101210"/>
    <w:rsid w:val="00102F04"/>
    <w:rsid w:val="001035DF"/>
    <w:rsid w:val="00103E60"/>
    <w:rsid w:val="001051B4"/>
    <w:rsid w:val="00105588"/>
    <w:rsid w:val="001057DE"/>
    <w:rsid w:val="00105A82"/>
    <w:rsid w:val="00105F95"/>
    <w:rsid w:val="00106187"/>
    <w:rsid w:val="00106361"/>
    <w:rsid w:val="001065A6"/>
    <w:rsid w:val="001065B0"/>
    <w:rsid w:val="00106770"/>
    <w:rsid w:val="001068D6"/>
    <w:rsid w:val="001072D0"/>
    <w:rsid w:val="00107CA0"/>
    <w:rsid w:val="001105DC"/>
    <w:rsid w:val="00110BDE"/>
    <w:rsid w:val="00110E6D"/>
    <w:rsid w:val="001113C5"/>
    <w:rsid w:val="0011154E"/>
    <w:rsid w:val="00111700"/>
    <w:rsid w:val="00111719"/>
    <w:rsid w:val="00111DCB"/>
    <w:rsid w:val="00111F59"/>
    <w:rsid w:val="00112060"/>
    <w:rsid w:val="001123EE"/>
    <w:rsid w:val="001128C6"/>
    <w:rsid w:val="001136A5"/>
    <w:rsid w:val="00113DA0"/>
    <w:rsid w:val="00113DD2"/>
    <w:rsid w:val="001141A0"/>
    <w:rsid w:val="00114669"/>
    <w:rsid w:val="00114C31"/>
    <w:rsid w:val="00115764"/>
    <w:rsid w:val="0011643B"/>
    <w:rsid w:val="001167CC"/>
    <w:rsid w:val="0011779B"/>
    <w:rsid w:val="00117D1F"/>
    <w:rsid w:val="001201D4"/>
    <w:rsid w:val="001204D0"/>
    <w:rsid w:val="00120BE3"/>
    <w:rsid w:val="00121B83"/>
    <w:rsid w:val="001223BA"/>
    <w:rsid w:val="00122471"/>
    <w:rsid w:val="001226AE"/>
    <w:rsid w:val="00122C39"/>
    <w:rsid w:val="00123CF4"/>
    <w:rsid w:val="00123DDF"/>
    <w:rsid w:val="00125140"/>
    <w:rsid w:val="00125519"/>
    <w:rsid w:val="00125924"/>
    <w:rsid w:val="00126C44"/>
    <w:rsid w:val="00126F86"/>
    <w:rsid w:val="00127032"/>
    <w:rsid w:val="0013107F"/>
    <w:rsid w:val="00132EAA"/>
    <w:rsid w:val="0013424D"/>
    <w:rsid w:val="0013454B"/>
    <w:rsid w:val="0013455D"/>
    <w:rsid w:val="00134C89"/>
    <w:rsid w:val="001360A9"/>
    <w:rsid w:val="001361FE"/>
    <w:rsid w:val="0013683E"/>
    <w:rsid w:val="001369C8"/>
    <w:rsid w:val="00136D43"/>
    <w:rsid w:val="0013754F"/>
    <w:rsid w:val="00137A33"/>
    <w:rsid w:val="00137CE4"/>
    <w:rsid w:val="001401F9"/>
    <w:rsid w:val="00140CE0"/>
    <w:rsid w:val="00141771"/>
    <w:rsid w:val="00141C2E"/>
    <w:rsid w:val="00142028"/>
    <w:rsid w:val="001424B8"/>
    <w:rsid w:val="0014261B"/>
    <w:rsid w:val="00142641"/>
    <w:rsid w:val="00142AC5"/>
    <w:rsid w:val="00142D4A"/>
    <w:rsid w:val="00143296"/>
    <w:rsid w:val="001439E7"/>
    <w:rsid w:val="00143B0A"/>
    <w:rsid w:val="00143D4A"/>
    <w:rsid w:val="00143F3E"/>
    <w:rsid w:val="00144249"/>
    <w:rsid w:val="001449CC"/>
    <w:rsid w:val="00144FF9"/>
    <w:rsid w:val="00145473"/>
    <w:rsid w:val="0014565B"/>
    <w:rsid w:val="00145921"/>
    <w:rsid w:val="0014685B"/>
    <w:rsid w:val="00147228"/>
    <w:rsid w:val="00147341"/>
    <w:rsid w:val="001473E9"/>
    <w:rsid w:val="00151A30"/>
    <w:rsid w:val="00151F12"/>
    <w:rsid w:val="00152AAF"/>
    <w:rsid w:val="00152C11"/>
    <w:rsid w:val="00152FF7"/>
    <w:rsid w:val="00153182"/>
    <w:rsid w:val="00154B25"/>
    <w:rsid w:val="0015584C"/>
    <w:rsid w:val="00155A22"/>
    <w:rsid w:val="0015677F"/>
    <w:rsid w:val="00160A79"/>
    <w:rsid w:val="001615A8"/>
    <w:rsid w:val="001616BD"/>
    <w:rsid w:val="00161972"/>
    <w:rsid w:val="00161E81"/>
    <w:rsid w:val="0016363A"/>
    <w:rsid w:val="00163FAF"/>
    <w:rsid w:val="001641E4"/>
    <w:rsid w:val="001643AF"/>
    <w:rsid w:val="00164E88"/>
    <w:rsid w:val="00165CC1"/>
    <w:rsid w:val="00166271"/>
    <w:rsid w:val="0016647F"/>
    <w:rsid w:val="0016653F"/>
    <w:rsid w:val="00166A59"/>
    <w:rsid w:val="001671F4"/>
    <w:rsid w:val="001673B5"/>
    <w:rsid w:val="00167B0B"/>
    <w:rsid w:val="00170C93"/>
    <w:rsid w:val="001710AF"/>
    <w:rsid w:val="001710B7"/>
    <w:rsid w:val="00171138"/>
    <w:rsid w:val="001718F5"/>
    <w:rsid w:val="00171E7C"/>
    <w:rsid w:val="00171F6C"/>
    <w:rsid w:val="00172024"/>
    <w:rsid w:val="001726AD"/>
    <w:rsid w:val="00172802"/>
    <w:rsid w:val="0017298A"/>
    <w:rsid w:val="0017351F"/>
    <w:rsid w:val="001738EB"/>
    <w:rsid w:val="00174F98"/>
    <w:rsid w:val="00174FB0"/>
    <w:rsid w:val="0017535C"/>
    <w:rsid w:val="00175D2A"/>
    <w:rsid w:val="00176071"/>
    <w:rsid w:val="00176136"/>
    <w:rsid w:val="0017628F"/>
    <w:rsid w:val="0017659C"/>
    <w:rsid w:val="00176C3E"/>
    <w:rsid w:val="00177539"/>
    <w:rsid w:val="00180FA7"/>
    <w:rsid w:val="001813D5"/>
    <w:rsid w:val="00181435"/>
    <w:rsid w:val="00182CB6"/>
    <w:rsid w:val="00183884"/>
    <w:rsid w:val="00184126"/>
    <w:rsid w:val="001842C8"/>
    <w:rsid w:val="00185383"/>
    <w:rsid w:val="00185B16"/>
    <w:rsid w:val="00186D37"/>
    <w:rsid w:val="00187BFA"/>
    <w:rsid w:val="00187EC6"/>
    <w:rsid w:val="00187ED6"/>
    <w:rsid w:val="00191766"/>
    <w:rsid w:val="00191C06"/>
    <w:rsid w:val="00193473"/>
    <w:rsid w:val="00193907"/>
    <w:rsid w:val="001939D2"/>
    <w:rsid w:val="0019435A"/>
    <w:rsid w:val="0019451B"/>
    <w:rsid w:val="00194E42"/>
    <w:rsid w:val="00194F61"/>
    <w:rsid w:val="0019547D"/>
    <w:rsid w:val="00195C5A"/>
    <w:rsid w:val="00195C8D"/>
    <w:rsid w:val="00196289"/>
    <w:rsid w:val="0019707B"/>
    <w:rsid w:val="00197585"/>
    <w:rsid w:val="00197659"/>
    <w:rsid w:val="00197949"/>
    <w:rsid w:val="00197D69"/>
    <w:rsid w:val="001A094F"/>
    <w:rsid w:val="001A11CE"/>
    <w:rsid w:val="001A1E2D"/>
    <w:rsid w:val="001A2B4C"/>
    <w:rsid w:val="001A2DE6"/>
    <w:rsid w:val="001A2EA5"/>
    <w:rsid w:val="001A2F8B"/>
    <w:rsid w:val="001A4787"/>
    <w:rsid w:val="001A4908"/>
    <w:rsid w:val="001A4C7D"/>
    <w:rsid w:val="001A50E8"/>
    <w:rsid w:val="001A57F9"/>
    <w:rsid w:val="001A6330"/>
    <w:rsid w:val="001A6C80"/>
    <w:rsid w:val="001A7BA9"/>
    <w:rsid w:val="001A7F19"/>
    <w:rsid w:val="001B0F63"/>
    <w:rsid w:val="001B0F99"/>
    <w:rsid w:val="001B13D6"/>
    <w:rsid w:val="001B19D7"/>
    <w:rsid w:val="001B1C63"/>
    <w:rsid w:val="001B20DE"/>
    <w:rsid w:val="001B2628"/>
    <w:rsid w:val="001B2AA7"/>
    <w:rsid w:val="001B35E5"/>
    <w:rsid w:val="001B3F9F"/>
    <w:rsid w:val="001B3FCA"/>
    <w:rsid w:val="001B441C"/>
    <w:rsid w:val="001B4A0D"/>
    <w:rsid w:val="001B4E10"/>
    <w:rsid w:val="001B4F49"/>
    <w:rsid w:val="001B5498"/>
    <w:rsid w:val="001B6A4C"/>
    <w:rsid w:val="001C07ED"/>
    <w:rsid w:val="001C09E5"/>
    <w:rsid w:val="001C0DE0"/>
    <w:rsid w:val="001C12D4"/>
    <w:rsid w:val="001C212D"/>
    <w:rsid w:val="001C213C"/>
    <w:rsid w:val="001C2496"/>
    <w:rsid w:val="001C2763"/>
    <w:rsid w:val="001C351D"/>
    <w:rsid w:val="001C3707"/>
    <w:rsid w:val="001C3B6B"/>
    <w:rsid w:val="001C4AB8"/>
    <w:rsid w:val="001C5722"/>
    <w:rsid w:val="001C5C9F"/>
    <w:rsid w:val="001C5E53"/>
    <w:rsid w:val="001C62BD"/>
    <w:rsid w:val="001C6C28"/>
    <w:rsid w:val="001C6C3D"/>
    <w:rsid w:val="001C6D51"/>
    <w:rsid w:val="001C6FA7"/>
    <w:rsid w:val="001C7154"/>
    <w:rsid w:val="001C71E0"/>
    <w:rsid w:val="001D0274"/>
    <w:rsid w:val="001D04DA"/>
    <w:rsid w:val="001D148B"/>
    <w:rsid w:val="001D15DF"/>
    <w:rsid w:val="001D188B"/>
    <w:rsid w:val="001D1A2B"/>
    <w:rsid w:val="001D1F35"/>
    <w:rsid w:val="001D2518"/>
    <w:rsid w:val="001D275B"/>
    <w:rsid w:val="001D2C11"/>
    <w:rsid w:val="001D330C"/>
    <w:rsid w:val="001D36DB"/>
    <w:rsid w:val="001D3AF7"/>
    <w:rsid w:val="001D3D50"/>
    <w:rsid w:val="001D3EDA"/>
    <w:rsid w:val="001D4ECF"/>
    <w:rsid w:val="001D4FB2"/>
    <w:rsid w:val="001D5291"/>
    <w:rsid w:val="001D5B31"/>
    <w:rsid w:val="001D689F"/>
    <w:rsid w:val="001D693E"/>
    <w:rsid w:val="001D6A92"/>
    <w:rsid w:val="001D6CAF"/>
    <w:rsid w:val="001D7075"/>
    <w:rsid w:val="001D717B"/>
    <w:rsid w:val="001D7656"/>
    <w:rsid w:val="001D767C"/>
    <w:rsid w:val="001D7864"/>
    <w:rsid w:val="001D7BF9"/>
    <w:rsid w:val="001E21F7"/>
    <w:rsid w:val="001E3290"/>
    <w:rsid w:val="001E42D1"/>
    <w:rsid w:val="001E4A84"/>
    <w:rsid w:val="001E4BB1"/>
    <w:rsid w:val="001E4E36"/>
    <w:rsid w:val="001E4F0F"/>
    <w:rsid w:val="001E4F15"/>
    <w:rsid w:val="001E4FB1"/>
    <w:rsid w:val="001E536F"/>
    <w:rsid w:val="001E585A"/>
    <w:rsid w:val="001E5DC4"/>
    <w:rsid w:val="001E661D"/>
    <w:rsid w:val="001E6919"/>
    <w:rsid w:val="001E6A78"/>
    <w:rsid w:val="001E6B87"/>
    <w:rsid w:val="001E6B9E"/>
    <w:rsid w:val="001F00A7"/>
    <w:rsid w:val="001F0100"/>
    <w:rsid w:val="001F0383"/>
    <w:rsid w:val="001F079F"/>
    <w:rsid w:val="001F11A5"/>
    <w:rsid w:val="001F1686"/>
    <w:rsid w:val="001F16E8"/>
    <w:rsid w:val="001F1818"/>
    <w:rsid w:val="001F2AB5"/>
    <w:rsid w:val="001F2C59"/>
    <w:rsid w:val="001F3B5B"/>
    <w:rsid w:val="001F3BDE"/>
    <w:rsid w:val="001F401A"/>
    <w:rsid w:val="001F4599"/>
    <w:rsid w:val="001F484B"/>
    <w:rsid w:val="001F48DE"/>
    <w:rsid w:val="001F48F6"/>
    <w:rsid w:val="001F4C07"/>
    <w:rsid w:val="001F5CF8"/>
    <w:rsid w:val="001F5FA3"/>
    <w:rsid w:val="001F610C"/>
    <w:rsid w:val="001F61FF"/>
    <w:rsid w:val="001F63BA"/>
    <w:rsid w:val="001F6625"/>
    <w:rsid w:val="001F675B"/>
    <w:rsid w:val="001F6AF4"/>
    <w:rsid w:val="001F6DAA"/>
    <w:rsid w:val="001F7474"/>
    <w:rsid w:val="001F79F0"/>
    <w:rsid w:val="0020035C"/>
    <w:rsid w:val="0020186E"/>
    <w:rsid w:val="00201C28"/>
    <w:rsid w:val="00201CAB"/>
    <w:rsid w:val="00201F90"/>
    <w:rsid w:val="0020232F"/>
    <w:rsid w:val="002023F9"/>
    <w:rsid w:val="002025BE"/>
    <w:rsid w:val="0020268B"/>
    <w:rsid w:val="00203325"/>
    <w:rsid w:val="00204004"/>
    <w:rsid w:val="00204497"/>
    <w:rsid w:val="002049DC"/>
    <w:rsid w:val="00205911"/>
    <w:rsid w:val="00205C3D"/>
    <w:rsid w:val="002063E5"/>
    <w:rsid w:val="00206A22"/>
    <w:rsid w:val="00206D95"/>
    <w:rsid w:val="002073FF"/>
    <w:rsid w:val="0020764F"/>
    <w:rsid w:val="002109D0"/>
    <w:rsid w:val="0021101C"/>
    <w:rsid w:val="002118A5"/>
    <w:rsid w:val="0021227F"/>
    <w:rsid w:val="00212A8A"/>
    <w:rsid w:val="00213B19"/>
    <w:rsid w:val="00215055"/>
    <w:rsid w:val="002154A1"/>
    <w:rsid w:val="00216749"/>
    <w:rsid w:val="0021686A"/>
    <w:rsid w:val="00216927"/>
    <w:rsid w:val="00216C56"/>
    <w:rsid w:val="00216CAD"/>
    <w:rsid w:val="00216D1C"/>
    <w:rsid w:val="00217B35"/>
    <w:rsid w:val="00220DD2"/>
    <w:rsid w:val="00221649"/>
    <w:rsid w:val="002222D9"/>
    <w:rsid w:val="002227B1"/>
    <w:rsid w:val="00222AAB"/>
    <w:rsid w:val="00222BB7"/>
    <w:rsid w:val="002233E9"/>
    <w:rsid w:val="0022346A"/>
    <w:rsid w:val="00224D8C"/>
    <w:rsid w:val="00225168"/>
    <w:rsid w:val="002252D0"/>
    <w:rsid w:val="00225307"/>
    <w:rsid w:val="002265A4"/>
    <w:rsid w:val="00226C18"/>
    <w:rsid w:val="00227427"/>
    <w:rsid w:val="0022742E"/>
    <w:rsid w:val="00227E83"/>
    <w:rsid w:val="00230903"/>
    <w:rsid w:val="00230F99"/>
    <w:rsid w:val="002316BF"/>
    <w:rsid w:val="00231943"/>
    <w:rsid w:val="00232335"/>
    <w:rsid w:val="00232496"/>
    <w:rsid w:val="002324AB"/>
    <w:rsid w:val="00232B75"/>
    <w:rsid w:val="002336F8"/>
    <w:rsid w:val="00233A2A"/>
    <w:rsid w:val="00233CBA"/>
    <w:rsid w:val="00233D6D"/>
    <w:rsid w:val="00233DD9"/>
    <w:rsid w:val="002345B6"/>
    <w:rsid w:val="0023534A"/>
    <w:rsid w:val="00235AAF"/>
    <w:rsid w:val="00236277"/>
    <w:rsid w:val="002367A5"/>
    <w:rsid w:val="00236DB3"/>
    <w:rsid w:val="0023796D"/>
    <w:rsid w:val="0024025C"/>
    <w:rsid w:val="00240628"/>
    <w:rsid w:val="00240640"/>
    <w:rsid w:val="00241274"/>
    <w:rsid w:val="00241617"/>
    <w:rsid w:val="00241A93"/>
    <w:rsid w:val="00242130"/>
    <w:rsid w:val="0024219B"/>
    <w:rsid w:val="002423BB"/>
    <w:rsid w:val="002429FE"/>
    <w:rsid w:val="00242AB0"/>
    <w:rsid w:val="00243063"/>
    <w:rsid w:val="0024332F"/>
    <w:rsid w:val="002434FA"/>
    <w:rsid w:val="0024394F"/>
    <w:rsid w:val="00243AC9"/>
    <w:rsid w:val="00244623"/>
    <w:rsid w:val="00244F78"/>
    <w:rsid w:val="0024534A"/>
    <w:rsid w:val="00245377"/>
    <w:rsid w:val="00245929"/>
    <w:rsid w:val="00245F82"/>
    <w:rsid w:val="002460D6"/>
    <w:rsid w:val="0024664B"/>
    <w:rsid w:val="0024725A"/>
    <w:rsid w:val="002474C6"/>
    <w:rsid w:val="00247762"/>
    <w:rsid w:val="002506E9"/>
    <w:rsid w:val="00250967"/>
    <w:rsid w:val="00250FFB"/>
    <w:rsid w:val="00251227"/>
    <w:rsid w:val="0025145D"/>
    <w:rsid w:val="00251F51"/>
    <w:rsid w:val="00251FA3"/>
    <w:rsid w:val="00252068"/>
    <w:rsid w:val="00252578"/>
    <w:rsid w:val="002526D6"/>
    <w:rsid w:val="00252B51"/>
    <w:rsid w:val="002532F4"/>
    <w:rsid w:val="00253E18"/>
    <w:rsid w:val="00254222"/>
    <w:rsid w:val="0025452B"/>
    <w:rsid w:val="002552D9"/>
    <w:rsid w:val="00255367"/>
    <w:rsid w:val="002562C8"/>
    <w:rsid w:val="00256C8E"/>
    <w:rsid w:val="00257397"/>
    <w:rsid w:val="00257615"/>
    <w:rsid w:val="0025781C"/>
    <w:rsid w:val="00257CBA"/>
    <w:rsid w:val="00257FA7"/>
    <w:rsid w:val="00260075"/>
    <w:rsid w:val="00260418"/>
    <w:rsid w:val="002606D8"/>
    <w:rsid w:val="00260C3A"/>
    <w:rsid w:val="00260C9E"/>
    <w:rsid w:val="00260D3E"/>
    <w:rsid w:val="0026105E"/>
    <w:rsid w:val="0026144B"/>
    <w:rsid w:val="00261E77"/>
    <w:rsid w:val="002629DD"/>
    <w:rsid w:val="00262D41"/>
    <w:rsid w:val="00262D96"/>
    <w:rsid w:val="00262FC1"/>
    <w:rsid w:val="00263002"/>
    <w:rsid w:val="0026313B"/>
    <w:rsid w:val="00263981"/>
    <w:rsid w:val="00263CCA"/>
    <w:rsid w:val="00263F55"/>
    <w:rsid w:val="00265069"/>
    <w:rsid w:val="00265B2F"/>
    <w:rsid w:val="00265B6F"/>
    <w:rsid w:val="00265EB2"/>
    <w:rsid w:val="00266648"/>
    <w:rsid w:val="002670DF"/>
    <w:rsid w:val="00270207"/>
    <w:rsid w:val="002708ED"/>
    <w:rsid w:val="00270C08"/>
    <w:rsid w:val="00270EC6"/>
    <w:rsid w:val="002711C4"/>
    <w:rsid w:val="00272494"/>
    <w:rsid w:val="00272A3E"/>
    <w:rsid w:val="00273E01"/>
    <w:rsid w:val="002748F3"/>
    <w:rsid w:val="002748FE"/>
    <w:rsid w:val="002755E0"/>
    <w:rsid w:val="00275B82"/>
    <w:rsid w:val="00276EB4"/>
    <w:rsid w:val="00280DA6"/>
    <w:rsid w:val="0028136B"/>
    <w:rsid w:val="0028154C"/>
    <w:rsid w:val="00282386"/>
    <w:rsid w:val="00282C7B"/>
    <w:rsid w:val="002832F8"/>
    <w:rsid w:val="00283482"/>
    <w:rsid w:val="002844D4"/>
    <w:rsid w:val="0028585A"/>
    <w:rsid w:val="002859F5"/>
    <w:rsid w:val="00286A3E"/>
    <w:rsid w:val="0028720D"/>
    <w:rsid w:val="0029147B"/>
    <w:rsid w:val="002927D6"/>
    <w:rsid w:val="00294722"/>
    <w:rsid w:val="00294F5F"/>
    <w:rsid w:val="00295130"/>
    <w:rsid w:val="0029529C"/>
    <w:rsid w:val="00295B96"/>
    <w:rsid w:val="0029640F"/>
    <w:rsid w:val="002968B3"/>
    <w:rsid w:val="00296B9A"/>
    <w:rsid w:val="00296E5D"/>
    <w:rsid w:val="0029774B"/>
    <w:rsid w:val="00297EA1"/>
    <w:rsid w:val="00297F0C"/>
    <w:rsid w:val="002A00A9"/>
    <w:rsid w:val="002A0191"/>
    <w:rsid w:val="002A09FA"/>
    <w:rsid w:val="002A0C94"/>
    <w:rsid w:val="002A12F7"/>
    <w:rsid w:val="002A187C"/>
    <w:rsid w:val="002A1C8B"/>
    <w:rsid w:val="002A1DA8"/>
    <w:rsid w:val="002A2B79"/>
    <w:rsid w:val="002A3335"/>
    <w:rsid w:val="002A3368"/>
    <w:rsid w:val="002A33A2"/>
    <w:rsid w:val="002A349E"/>
    <w:rsid w:val="002A3836"/>
    <w:rsid w:val="002A391E"/>
    <w:rsid w:val="002A3C69"/>
    <w:rsid w:val="002A4061"/>
    <w:rsid w:val="002A4067"/>
    <w:rsid w:val="002A40DF"/>
    <w:rsid w:val="002A4135"/>
    <w:rsid w:val="002A50DF"/>
    <w:rsid w:val="002A527F"/>
    <w:rsid w:val="002A5E09"/>
    <w:rsid w:val="002A6BA1"/>
    <w:rsid w:val="002A7A66"/>
    <w:rsid w:val="002A7DD1"/>
    <w:rsid w:val="002B149C"/>
    <w:rsid w:val="002B208B"/>
    <w:rsid w:val="002B233B"/>
    <w:rsid w:val="002B37D5"/>
    <w:rsid w:val="002B4845"/>
    <w:rsid w:val="002B533A"/>
    <w:rsid w:val="002B565D"/>
    <w:rsid w:val="002B5710"/>
    <w:rsid w:val="002B689E"/>
    <w:rsid w:val="002B68B8"/>
    <w:rsid w:val="002B7409"/>
    <w:rsid w:val="002B76F5"/>
    <w:rsid w:val="002B7C90"/>
    <w:rsid w:val="002B7E75"/>
    <w:rsid w:val="002B7F11"/>
    <w:rsid w:val="002C158E"/>
    <w:rsid w:val="002C1D7B"/>
    <w:rsid w:val="002C1DD5"/>
    <w:rsid w:val="002C296E"/>
    <w:rsid w:val="002C2BA7"/>
    <w:rsid w:val="002C2CB9"/>
    <w:rsid w:val="002C2CDB"/>
    <w:rsid w:val="002C3800"/>
    <w:rsid w:val="002C396C"/>
    <w:rsid w:val="002C4068"/>
    <w:rsid w:val="002C4A8C"/>
    <w:rsid w:val="002C4C19"/>
    <w:rsid w:val="002C56FE"/>
    <w:rsid w:val="002C5AB1"/>
    <w:rsid w:val="002C5CD1"/>
    <w:rsid w:val="002C6B61"/>
    <w:rsid w:val="002C6C13"/>
    <w:rsid w:val="002C7194"/>
    <w:rsid w:val="002C72C6"/>
    <w:rsid w:val="002C7A11"/>
    <w:rsid w:val="002D00CB"/>
    <w:rsid w:val="002D0260"/>
    <w:rsid w:val="002D0714"/>
    <w:rsid w:val="002D0AB7"/>
    <w:rsid w:val="002D0E48"/>
    <w:rsid w:val="002D0EBB"/>
    <w:rsid w:val="002D0F58"/>
    <w:rsid w:val="002D12DA"/>
    <w:rsid w:val="002D1501"/>
    <w:rsid w:val="002D221D"/>
    <w:rsid w:val="002D2552"/>
    <w:rsid w:val="002D2DE4"/>
    <w:rsid w:val="002D2EAD"/>
    <w:rsid w:val="002D308A"/>
    <w:rsid w:val="002D3384"/>
    <w:rsid w:val="002D382F"/>
    <w:rsid w:val="002D4568"/>
    <w:rsid w:val="002D5893"/>
    <w:rsid w:val="002D653C"/>
    <w:rsid w:val="002D69DD"/>
    <w:rsid w:val="002D6E46"/>
    <w:rsid w:val="002D6E7F"/>
    <w:rsid w:val="002D78EB"/>
    <w:rsid w:val="002D7F11"/>
    <w:rsid w:val="002D7F63"/>
    <w:rsid w:val="002E04F0"/>
    <w:rsid w:val="002E0883"/>
    <w:rsid w:val="002E0924"/>
    <w:rsid w:val="002E16FF"/>
    <w:rsid w:val="002E2252"/>
    <w:rsid w:val="002E2E30"/>
    <w:rsid w:val="002E3CD8"/>
    <w:rsid w:val="002E3FC7"/>
    <w:rsid w:val="002E4262"/>
    <w:rsid w:val="002E4F98"/>
    <w:rsid w:val="002E5145"/>
    <w:rsid w:val="002E585D"/>
    <w:rsid w:val="002E5C5F"/>
    <w:rsid w:val="002E624D"/>
    <w:rsid w:val="002E7BE3"/>
    <w:rsid w:val="002E7DE9"/>
    <w:rsid w:val="002F04B1"/>
    <w:rsid w:val="002F133E"/>
    <w:rsid w:val="002F1761"/>
    <w:rsid w:val="002F1899"/>
    <w:rsid w:val="002F20EE"/>
    <w:rsid w:val="002F235A"/>
    <w:rsid w:val="002F2661"/>
    <w:rsid w:val="002F310D"/>
    <w:rsid w:val="002F3B49"/>
    <w:rsid w:val="002F3B9E"/>
    <w:rsid w:val="002F3E90"/>
    <w:rsid w:val="002F4587"/>
    <w:rsid w:val="002F4D16"/>
    <w:rsid w:val="002F4DE9"/>
    <w:rsid w:val="002F51B1"/>
    <w:rsid w:val="002F5C16"/>
    <w:rsid w:val="002F5E8D"/>
    <w:rsid w:val="002F5F21"/>
    <w:rsid w:val="002F5F5D"/>
    <w:rsid w:val="002F6189"/>
    <w:rsid w:val="002F61A6"/>
    <w:rsid w:val="002F633C"/>
    <w:rsid w:val="002F75D2"/>
    <w:rsid w:val="002F75DC"/>
    <w:rsid w:val="00300209"/>
    <w:rsid w:val="003007EA"/>
    <w:rsid w:val="00301A55"/>
    <w:rsid w:val="00302247"/>
    <w:rsid w:val="00302611"/>
    <w:rsid w:val="00302A8C"/>
    <w:rsid w:val="00302C69"/>
    <w:rsid w:val="00302FD7"/>
    <w:rsid w:val="003038BE"/>
    <w:rsid w:val="00303ADC"/>
    <w:rsid w:val="00303BFC"/>
    <w:rsid w:val="003048CC"/>
    <w:rsid w:val="00304D8B"/>
    <w:rsid w:val="0030586C"/>
    <w:rsid w:val="00306531"/>
    <w:rsid w:val="003071C4"/>
    <w:rsid w:val="003105AD"/>
    <w:rsid w:val="00310631"/>
    <w:rsid w:val="00310D71"/>
    <w:rsid w:val="0031144A"/>
    <w:rsid w:val="00311704"/>
    <w:rsid w:val="00313F44"/>
    <w:rsid w:val="00314116"/>
    <w:rsid w:val="003145AB"/>
    <w:rsid w:val="00314A57"/>
    <w:rsid w:val="00314D26"/>
    <w:rsid w:val="00315E8C"/>
    <w:rsid w:val="00316036"/>
    <w:rsid w:val="003164BD"/>
    <w:rsid w:val="00316831"/>
    <w:rsid w:val="003175A6"/>
    <w:rsid w:val="00321D7A"/>
    <w:rsid w:val="003220C6"/>
    <w:rsid w:val="00322276"/>
    <w:rsid w:val="0032240F"/>
    <w:rsid w:val="003226C9"/>
    <w:rsid w:val="0032287B"/>
    <w:rsid w:val="003230A4"/>
    <w:rsid w:val="00324296"/>
    <w:rsid w:val="0032452F"/>
    <w:rsid w:val="00324AC9"/>
    <w:rsid w:val="00324D16"/>
    <w:rsid w:val="003253C3"/>
    <w:rsid w:val="003256FF"/>
    <w:rsid w:val="0032572C"/>
    <w:rsid w:val="003257CA"/>
    <w:rsid w:val="00325B16"/>
    <w:rsid w:val="0032654D"/>
    <w:rsid w:val="00326CB2"/>
    <w:rsid w:val="00326FFD"/>
    <w:rsid w:val="0032759D"/>
    <w:rsid w:val="003278A5"/>
    <w:rsid w:val="00327BB6"/>
    <w:rsid w:val="00327F95"/>
    <w:rsid w:val="003323C4"/>
    <w:rsid w:val="00332541"/>
    <w:rsid w:val="003327DE"/>
    <w:rsid w:val="00332F7E"/>
    <w:rsid w:val="00333629"/>
    <w:rsid w:val="003340FB"/>
    <w:rsid w:val="0033424B"/>
    <w:rsid w:val="00334425"/>
    <w:rsid w:val="00334707"/>
    <w:rsid w:val="003348AB"/>
    <w:rsid w:val="003349FD"/>
    <w:rsid w:val="00334B0E"/>
    <w:rsid w:val="003358EA"/>
    <w:rsid w:val="00337243"/>
    <w:rsid w:val="0033762B"/>
    <w:rsid w:val="003404AB"/>
    <w:rsid w:val="0034076D"/>
    <w:rsid w:val="00340EB6"/>
    <w:rsid w:val="00341BDD"/>
    <w:rsid w:val="00341DBF"/>
    <w:rsid w:val="00341FAC"/>
    <w:rsid w:val="003423E6"/>
    <w:rsid w:val="00342551"/>
    <w:rsid w:val="00342E83"/>
    <w:rsid w:val="00343379"/>
    <w:rsid w:val="0034381A"/>
    <w:rsid w:val="00343BEC"/>
    <w:rsid w:val="003446C4"/>
    <w:rsid w:val="00344AD8"/>
    <w:rsid w:val="00345095"/>
    <w:rsid w:val="00345C11"/>
    <w:rsid w:val="003461B1"/>
    <w:rsid w:val="00346250"/>
    <w:rsid w:val="003476EE"/>
    <w:rsid w:val="003508AB"/>
    <w:rsid w:val="00350CC7"/>
    <w:rsid w:val="00350E12"/>
    <w:rsid w:val="00350F2A"/>
    <w:rsid w:val="0035106D"/>
    <w:rsid w:val="0035109F"/>
    <w:rsid w:val="0035110D"/>
    <w:rsid w:val="003518C9"/>
    <w:rsid w:val="00352037"/>
    <w:rsid w:val="003521CD"/>
    <w:rsid w:val="0035231B"/>
    <w:rsid w:val="00352436"/>
    <w:rsid w:val="003524DF"/>
    <w:rsid w:val="00352583"/>
    <w:rsid w:val="00352968"/>
    <w:rsid w:val="00352B1C"/>
    <w:rsid w:val="00353704"/>
    <w:rsid w:val="00354326"/>
    <w:rsid w:val="00354885"/>
    <w:rsid w:val="00355953"/>
    <w:rsid w:val="00356A7E"/>
    <w:rsid w:val="00356CFA"/>
    <w:rsid w:val="0035753D"/>
    <w:rsid w:val="0035797C"/>
    <w:rsid w:val="00360154"/>
    <w:rsid w:val="00360962"/>
    <w:rsid w:val="003609F8"/>
    <w:rsid w:val="00360CFF"/>
    <w:rsid w:val="0036116C"/>
    <w:rsid w:val="00361B6C"/>
    <w:rsid w:val="00362072"/>
    <w:rsid w:val="00362821"/>
    <w:rsid w:val="00363493"/>
    <w:rsid w:val="003636DF"/>
    <w:rsid w:val="00363972"/>
    <w:rsid w:val="00363ABC"/>
    <w:rsid w:val="00363BDF"/>
    <w:rsid w:val="00363E82"/>
    <w:rsid w:val="003653B9"/>
    <w:rsid w:val="003657B9"/>
    <w:rsid w:val="003657D1"/>
    <w:rsid w:val="00365C58"/>
    <w:rsid w:val="00366319"/>
    <w:rsid w:val="003669CC"/>
    <w:rsid w:val="00366D26"/>
    <w:rsid w:val="00366D84"/>
    <w:rsid w:val="00366F3F"/>
    <w:rsid w:val="00367C66"/>
    <w:rsid w:val="00367DA9"/>
    <w:rsid w:val="00367F04"/>
    <w:rsid w:val="00370BAC"/>
    <w:rsid w:val="0037132D"/>
    <w:rsid w:val="00371BED"/>
    <w:rsid w:val="0037209A"/>
    <w:rsid w:val="003721B6"/>
    <w:rsid w:val="00372200"/>
    <w:rsid w:val="003722AD"/>
    <w:rsid w:val="00372465"/>
    <w:rsid w:val="00372D49"/>
    <w:rsid w:val="00372F50"/>
    <w:rsid w:val="0037357F"/>
    <w:rsid w:val="00373988"/>
    <w:rsid w:val="00373A04"/>
    <w:rsid w:val="00373A26"/>
    <w:rsid w:val="00373D2E"/>
    <w:rsid w:val="0037493B"/>
    <w:rsid w:val="0037538E"/>
    <w:rsid w:val="0037557F"/>
    <w:rsid w:val="003758C3"/>
    <w:rsid w:val="00375B46"/>
    <w:rsid w:val="0037668F"/>
    <w:rsid w:val="0037682B"/>
    <w:rsid w:val="00376C1F"/>
    <w:rsid w:val="00376D46"/>
    <w:rsid w:val="00377C56"/>
    <w:rsid w:val="00377DD6"/>
    <w:rsid w:val="00377F8B"/>
    <w:rsid w:val="0038022E"/>
    <w:rsid w:val="00380FC1"/>
    <w:rsid w:val="00381823"/>
    <w:rsid w:val="00381A51"/>
    <w:rsid w:val="00381BA5"/>
    <w:rsid w:val="0038216D"/>
    <w:rsid w:val="003824C7"/>
    <w:rsid w:val="00382569"/>
    <w:rsid w:val="0038352C"/>
    <w:rsid w:val="00383D6D"/>
    <w:rsid w:val="00384A48"/>
    <w:rsid w:val="00384CF6"/>
    <w:rsid w:val="003855E1"/>
    <w:rsid w:val="0038634A"/>
    <w:rsid w:val="00386E09"/>
    <w:rsid w:val="0038742C"/>
    <w:rsid w:val="00387BE4"/>
    <w:rsid w:val="003901EC"/>
    <w:rsid w:val="0039109E"/>
    <w:rsid w:val="00391936"/>
    <w:rsid w:val="003920A4"/>
    <w:rsid w:val="003926B0"/>
    <w:rsid w:val="0039287E"/>
    <w:rsid w:val="00392B21"/>
    <w:rsid w:val="00392F68"/>
    <w:rsid w:val="00393891"/>
    <w:rsid w:val="00393A28"/>
    <w:rsid w:val="00393ADE"/>
    <w:rsid w:val="003954CB"/>
    <w:rsid w:val="003964DC"/>
    <w:rsid w:val="003969C7"/>
    <w:rsid w:val="003974B1"/>
    <w:rsid w:val="00397521"/>
    <w:rsid w:val="003A0040"/>
    <w:rsid w:val="003A05F3"/>
    <w:rsid w:val="003A139B"/>
    <w:rsid w:val="003A1A85"/>
    <w:rsid w:val="003A1D8C"/>
    <w:rsid w:val="003A1FA6"/>
    <w:rsid w:val="003A200E"/>
    <w:rsid w:val="003A2589"/>
    <w:rsid w:val="003A2FBA"/>
    <w:rsid w:val="003A301E"/>
    <w:rsid w:val="003A4131"/>
    <w:rsid w:val="003A50BD"/>
    <w:rsid w:val="003A51F8"/>
    <w:rsid w:val="003A5959"/>
    <w:rsid w:val="003A5D83"/>
    <w:rsid w:val="003A696C"/>
    <w:rsid w:val="003A6A66"/>
    <w:rsid w:val="003A7F54"/>
    <w:rsid w:val="003B20EA"/>
    <w:rsid w:val="003B2713"/>
    <w:rsid w:val="003B28F5"/>
    <w:rsid w:val="003B2991"/>
    <w:rsid w:val="003B2D1B"/>
    <w:rsid w:val="003B3BB6"/>
    <w:rsid w:val="003B3C95"/>
    <w:rsid w:val="003B3DFE"/>
    <w:rsid w:val="003B3E50"/>
    <w:rsid w:val="003B4AB6"/>
    <w:rsid w:val="003B4D66"/>
    <w:rsid w:val="003B5269"/>
    <w:rsid w:val="003B5840"/>
    <w:rsid w:val="003B597D"/>
    <w:rsid w:val="003B6756"/>
    <w:rsid w:val="003B6C08"/>
    <w:rsid w:val="003B794D"/>
    <w:rsid w:val="003B7E5E"/>
    <w:rsid w:val="003B7E91"/>
    <w:rsid w:val="003B7F23"/>
    <w:rsid w:val="003C0118"/>
    <w:rsid w:val="003C07A9"/>
    <w:rsid w:val="003C0CCC"/>
    <w:rsid w:val="003C117D"/>
    <w:rsid w:val="003C12EC"/>
    <w:rsid w:val="003C14AB"/>
    <w:rsid w:val="003C17E6"/>
    <w:rsid w:val="003C17EB"/>
    <w:rsid w:val="003C246D"/>
    <w:rsid w:val="003C25AF"/>
    <w:rsid w:val="003C29F8"/>
    <w:rsid w:val="003C3CF4"/>
    <w:rsid w:val="003C3DB3"/>
    <w:rsid w:val="003C4AB0"/>
    <w:rsid w:val="003C4C88"/>
    <w:rsid w:val="003C5500"/>
    <w:rsid w:val="003C5535"/>
    <w:rsid w:val="003C570D"/>
    <w:rsid w:val="003C5B0C"/>
    <w:rsid w:val="003C73B7"/>
    <w:rsid w:val="003D08A6"/>
    <w:rsid w:val="003D0E29"/>
    <w:rsid w:val="003D0E37"/>
    <w:rsid w:val="003D15BF"/>
    <w:rsid w:val="003D1708"/>
    <w:rsid w:val="003D19F2"/>
    <w:rsid w:val="003D1BAB"/>
    <w:rsid w:val="003D207C"/>
    <w:rsid w:val="003D2418"/>
    <w:rsid w:val="003D32C5"/>
    <w:rsid w:val="003D3332"/>
    <w:rsid w:val="003D3ACC"/>
    <w:rsid w:val="003D3B5A"/>
    <w:rsid w:val="003D3F1B"/>
    <w:rsid w:val="003D44A2"/>
    <w:rsid w:val="003D44AF"/>
    <w:rsid w:val="003D4C40"/>
    <w:rsid w:val="003D4E9D"/>
    <w:rsid w:val="003D4FE6"/>
    <w:rsid w:val="003D5627"/>
    <w:rsid w:val="003D59C1"/>
    <w:rsid w:val="003D60B7"/>
    <w:rsid w:val="003D6137"/>
    <w:rsid w:val="003D6ACF"/>
    <w:rsid w:val="003D6E5D"/>
    <w:rsid w:val="003D7572"/>
    <w:rsid w:val="003E0636"/>
    <w:rsid w:val="003E0AA1"/>
    <w:rsid w:val="003E0F1F"/>
    <w:rsid w:val="003E1A77"/>
    <w:rsid w:val="003E1B5D"/>
    <w:rsid w:val="003E1C7A"/>
    <w:rsid w:val="003E1CFA"/>
    <w:rsid w:val="003E22E0"/>
    <w:rsid w:val="003E2335"/>
    <w:rsid w:val="003E26AE"/>
    <w:rsid w:val="003E2F26"/>
    <w:rsid w:val="003E383C"/>
    <w:rsid w:val="003E3FA1"/>
    <w:rsid w:val="003E45D5"/>
    <w:rsid w:val="003E4602"/>
    <w:rsid w:val="003E47F5"/>
    <w:rsid w:val="003E4F86"/>
    <w:rsid w:val="003E5960"/>
    <w:rsid w:val="003E638C"/>
    <w:rsid w:val="003E656E"/>
    <w:rsid w:val="003E65D9"/>
    <w:rsid w:val="003E7992"/>
    <w:rsid w:val="003E7A86"/>
    <w:rsid w:val="003F01A4"/>
    <w:rsid w:val="003F0EE4"/>
    <w:rsid w:val="003F1872"/>
    <w:rsid w:val="003F2624"/>
    <w:rsid w:val="003F2E5D"/>
    <w:rsid w:val="003F2E6A"/>
    <w:rsid w:val="003F40DB"/>
    <w:rsid w:val="003F43DF"/>
    <w:rsid w:val="003F44B8"/>
    <w:rsid w:val="003F51AF"/>
    <w:rsid w:val="003F560D"/>
    <w:rsid w:val="003F5F4E"/>
    <w:rsid w:val="003F6A9A"/>
    <w:rsid w:val="003F768C"/>
    <w:rsid w:val="003F7880"/>
    <w:rsid w:val="003F7B1F"/>
    <w:rsid w:val="003F7E94"/>
    <w:rsid w:val="00400301"/>
    <w:rsid w:val="00400DAD"/>
    <w:rsid w:val="00400E64"/>
    <w:rsid w:val="00401DA3"/>
    <w:rsid w:val="00401DCC"/>
    <w:rsid w:val="00402AEA"/>
    <w:rsid w:val="00403530"/>
    <w:rsid w:val="004039C8"/>
    <w:rsid w:val="004040D3"/>
    <w:rsid w:val="00404631"/>
    <w:rsid w:val="0040477D"/>
    <w:rsid w:val="00404A83"/>
    <w:rsid w:val="00404FC4"/>
    <w:rsid w:val="004052FB"/>
    <w:rsid w:val="004064B0"/>
    <w:rsid w:val="004068D9"/>
    <w:rsid w:val="00406DC1"/>
    <w:rsid w:val="00406FCE"/>
    <w:rsid w:val="004079A4"/>
    <w:rsid w:val="00407B79"/>
    <w:rsid w:val="00407E60"/>
    <w:rsid w:val="00410335"/>
    <w:rsid w:val="004108AB"/>
    <w:rsid w:val="004108C4"/>
    <w:rsid w:val="00410BFF"/>
    <w:rsid w:val="0041170A"/>
    <w:rsid w:val="004119BB"/>
    <w:rsid w:val="004120B8"/>
    <w:rsid w:val="00412846"/>
    <w:rsid w:val="0041381E"/>
    <w:rsid w:val="00414439"/>
    <w:rsid w:val="00414E21"/>
    <w:rsid w:val="00415A65"/>
    <w:rsid w:val="00415EA6"/>
    <w:rsid w:val="00416072"/>
    <w:rsid w:val="00416E3C"/>
    <w:rsid w:val="00416E71"/>
    <w:rsid w:val="0041735B"/>
    <w:rsid w:val="004173A0"/>
    <w:rsid w:val="00417654"/>
    <w:rsid w:val="00420372"/>
    <w:rsid w:val="004204F4"/>
    <w:rsid w:val="0042088E"/>
    <w:rsid w:val="004209B4"/>
    <w:rsid w:val="00420E2C"/>
    <w:rsid w:val="004213F1"/>
    <w:rsid w:val="0042183D"/>
    <w:rsid w:val="00421EFF"/>
    <w:rsid w:val="00422022"/>
    <w:rsid w:val="00422555"/>
    <w:rsid w:val="0042382C"/>
    <w:rsid w:val="00423B22"/>
    <w:rsid w:val="00423FF9"/>
    <w:rsid w:val="00424744"/>
    <w:rsid w:val="00424CC4"/>
    <w:rsid w:val="00425165"/>
    <w:rsid w:val="0042549D"/>
    <w:rsid w:val="00426060"/>
    <w:rsid w:val="0042649B"/>
    <w:rsid w:val="00426B74"/>
    <w:rsid w:val="00426D2C"/>
    <w:rsid w:val="00427227"/>
    <w:rsid w:val="004275E9"/>
    <w:rsid w:val="004308E2"/>
    <w:rsid w:val="0043166E"/>
    <w:rsid w:val="0043180D"/>
    <w:rsid w:val="00431A82"/>
    <w:rsid w:val="00431BE5"/>
    <w:rsid w:val="00433425"/>
    <w:rsid w:val="00433C83"/>
    <w:rsid w:val="00433D4F"/>
    <w:rsid w:val="00433F50"/>
    <w:rsid w:val="00433FEE"/>
    <w:rsid w:val="0043407E"/>
    <w:rsid w:val="004349C1"/>
    <w:rsid w:val="00434A0D"/>
    <w:rsid w:val="00434E2A"/>
    <w:rsid w:val="0043518D"/>
    <w:rsid w:val="004353F1"/>
    <w:rsid w:val="00435755"/>
    <w:rsid w:val="004358B7"/>
    <w:rsid w:val="00436AF6"/>
    <w:rsid w:val="00436CFD"/>
    <w:rsid w:val="00436D16"/>
    <w:rsid w:val="00436E2F"/>
    <w:rsid w:val="004377CD"/>
    <w:rsid w:val="004408A9"/>
    <w:rsid w:val="00440F54"/>
    <w:rsid w:val="00440FB0"/>
    <w:rsid w:val="00441B41"/>
    <w:rsid w:val="00441D30"/>
    <w:rsid w:val="0044241B"/>
    <w:rsid w:val="004426B8"/>
    <w:rsid w:val="00442CF0"/>
    <w:rsid w:val="00443160"/>
    <w:rsid w:val="004436C5"/>
    <w:rsid w:val="004440B5"/>
    <w:rsid w:val="00445AAC"/>
    <w:rsid w:val="00445C60"/>
    <w:rsid w:val="00445DA7"/>
    <w:rsid w:val="004461B5"/>
    <w:rsid w:val="00446460"/>
    <w:rsid w:val="00446894"/>
    <w:rsid w:val="00446E54"/>
    <w:rsid w:val="0044706B"/>
    <w:rsid w:val="004472CA"/>
    <w:rsid w:val="00447C53"/>
    <w:rsid w:val="004500F3"/>
    <w:rsid w:val="00451572"/>
    <w:rsid w:val="004515DA"/>
    <w:rsid w:val="004516D7"/>
    <w:rsid w:val="00452716"/>
    <w:rsid w:val="00452790"/>
    <w:rsid w:val="004540D4"/>
    <w:rsid w:val="004548DF"/>
    <w:rsid w:val="00454A0F"/>
    <w:rsid w:val="0045681E"/>
    <w:rsid w:val="00456E8F"/>
    <w:rsid w:val="00457AA1"/>
    <w:rsid w:val="00457ECD"/>
    <w:rsid w:val="00457FEE"/>
    <w:rsid w:val="00460277"/>
    <w:rsid w:val="00460B14"/>
    <w:rsid w:val="00461B04"/>
    <w:rsid w:val="00462D1D"/>
    <w:rsid w:val="0046373B"/>
    <w:rsid w:val="00463A72"/>
    <w:rsid w:val="00463D8F"/>
    <w:rsid w:val="004649B6"/>
    <w:rsid w:val="00464A9F"/>
    <w:rsid w:val="004657F4"/>
    <w:rsid w:val="00465895"/>
    <w:rsid w:val="00465BBF"/>
    <w:rsid w:val="00466408"/>
    <w:rsid w:val="004678C7"/>
    <w:rsid w:val="00467D66"/>
    <w:rsid w:val="00470083"/>
    <w:rsid w:val="00470E08"/>
    <w:rsid w:val="00471682"/>
    <w:rsid w:val="00471E44"/>
    <w:rsid w:val="00471F63"/>
    <w:rsid w:val="00472052"/>
    <w:rsid w:val="004720E0"/>
    <w:rsid w:val="004721B4"/>
    <w:rsid w:val="004723A8"/>
    <w:rsid w:val="00472539"/>
    <w:rsid w:val="0047393A"/>
    <w:rsid w:val="00474177"/>
    <w:rsid w:val="004741F4"/>
    <w:rsid w:val="00474361"/>
    <w:rsid w:val="004744CF"/>
    <w:rsid w:val="00474656"/>
    <w:rsid w:val="004759FC"/>
    <w:rsid w:val="004761D8"/>
    <w:rsid w:val="004766B2"/>
    <w:rsid w:val="0047719F"/>
    <w:rsid w:val="00477AD2"/>
    <w:rsid w:val="00477E38"/>
    <w:rsid w:val="004808C3"/>
    <w:rsid w:val="00480C29"/>
    <w:rsid w:val="0048121F"/>
    <w:rsid w:val="004828E3"/>
    <w:rsid w:val="0048301C"/>
    <w:rsid w:val="00483BCB"/>
    <w:rsid w:val="004840E9"/>
    <w:rsid w:val="004844EB"/>
    <w:rsid w:val="0048531E"/>
    <w:rsid w:val="00485AC2"/>
    <w:rsid w:val="0048708A"/>
    <w:rsid w:val="004871A6"/>
    <w:rsid w:val="00487587"/>
    <w:rsid w:val="00490762"/>
    <w:rsid w:val="00490D6A"/>
    <w:rsid w:val="00490EEB"/>
    <w:rsid w:val="00491066"/>
    <w:rsid w:val="00491953"/>
    <w:rsid w:val="00491AF5"/>
    <w:rsid w:val="0049211E"/>
    <w:rsid w:val="0049237C"/>
    <w:rsid w:val="00492F08"/>
    <w:rsid w:val="00492F2B"/>
    <w:rsid w:val="00493162"/>
    <w:rsid w:val="00493AC2"/>
    <w:rsid w:val="00493B66"/>
    <w:rsid w:val="00494D96"/>
    <w:rsid w:val="00495391"/>
    <w:rsid w:val="00495CD9"/>
    <w:rsid w:val="00495E10"/>
    <w:rsid w:val="0049729C"/>
    <w:rsid w:val="0049768A"/>
    <w:rsid w:val="004A0CB7"/>
    <w:rsid w:val="004A0E41"/>
    <w:rsid w:val="004A2B81"/>
    <w:rsid w:val="004A33B7"/>
    <w:rsid w:val="004A3C98"/>
    <w:rsid w:val="004A3EA6"/>
    <w:rsid w:val="004A40A7"/>
    <w:rsid w:val="004A455A"/>
    <w:rsid w:val="004A5042"/>
    <w:rsid w:val="004A52BA"/>
    <w:rsid w:val="004A55B3"/>
    <w:rsid w:val="004A563D"/>
    <w:rsid w:val="004A5A28"/>
    <w:rsid w:val="004A5AA2"/>
    <w:rsid w:val="004A5D9B"/>
    <w:rsid w:val="004A5E65"/>
    <w:rsid w:val="004A5FDB"/>
    <w:rsid w:val="004A663F"/>
    <w:rsid w:val="004A6C9D"/>
    <w:rsid w:val="004A7409"/>
    <w:rsid w:val="004A759E"/>
    <w:rsid w:val="004B021C"/>
    <w:rsid w:val="004B1629"/>
    <w:rsid w:val="004B1969"/>
    <w:rsid w:val="004B2384"/>
    <w:rsid w:val="004B2529"/>
    <w:rsid w:val="004B265C"/>
    <w:rsid w:val="004B2685"/>
    <w:rsid w:val="004B2C35"/>
    <w:rsid w:val="004B366F"/>
    <w:rsid w:val="004B370C"/>
    <w:rsid w:val="004B3CD5"/>
    <w:rsid w:val="004B43E6"/>
    <w:rsid w:val="004B43E9"/>
    <w:rsid w:val="004B54DE"/>
    <w:rsid w:val="004B5509"/>
    <w:rsid w:val="004B56A7"/>
    <w:rsid w:val="004B5BF2"/>
    <w:rsid w:val="004B61D7"/>
    <w:rsid w:val="004B6C47"/>
    <w:rsid w:val="004B6F37"/>
    <w:rsid w:val="004B7E7D"/>
    <w:rsid w:val="004C0A7C"/>
    <w:rsid w:val="004C0DC0"/>
    <w:rsid w:val="004C1FD4"/>
    <w:rsid w:val="004C271F"/>
    <w:rsid w:val="004C2993"/>
    <w:rsid w:val="004C2AB3"/>
    <w:rsid w:val="004C2EA1"/>
    <w:rsid w:val="004C339A"/>
    <w:rsid w:val="004C49EF"/>
    <w:rsid w:val="004C4BE6"/>
    <w:rsid w:val="004C4EFE"/>
    <w:rsid w:val="004C534F"/>
    <w:rsid w:val="004C64F8"/>
    <w:rsid w:val="004C6821"/>
    <w:rsid w:val="004C74D4"/>
    <w:rsid w:val="004C7A55"/>
    <w:rsid w:val="004D08AA"/>
    <w:rsid w:val="004D0B80"/>
    <w:rsid w:val="004D0C99"/>
    <w:rsid w:val="004D1559"/>
    <w:rsid w:val="004D16E5"/>
    <w:rsid w:val="004D1C74"/>
    <w:rsid w:val="004D26E5"/>
    <w:rsid w:val="004D28A3"/>
    <w:rsid w:val="004D2E68"/>
    <w:rsid w:val="004D36AB"/>
    <w:rsid w:val="004D38FC"/>
    <w:rsid w:val="004D3D23"/>
    <w:rsid w:val="004D4AB7"/>
    <w:rsid w:val="004D5750"/>
    <w:rsid w:val="004D623C"/>
    <w:rsid w:val="004D6CF2"/>
    <w:rsid w:val="004D70CE"/>
    <w:rsid w:val="004D74E4"/>
    <w:rsid w:val="004D7528"/>
    <w:rsid w:val="004D7F9E"/>
    <w:rsid w:val="004E0157"/>
    <w:rsid w:val="004E06FD"/>
    <w:rsid w:val="004E0715"/>
    <w:rsid w:val="004E0C16"/>
    <w:rsid w:val="004E0E03"/>
    <w:rsid w:val="004E1A43"/>
    <w:rsid w:val="004E1DBF"/>
    <w:rsid w:val="004E1F1C"/>
    <w:rsid w:val="004E3232"/>
    <w:rsid w:val="004E32C9"/>
    <w:rsid w:val="004E34A3"/>
    <w:rsid w:val="004E4154"/>
    <w:rsid w:val="004E4526"/>
    <w:rsid w:val="004E4A58"/>
    <w:rsid w:val="004E4EB8"/>
    <w:rsid w:val="004E5C81"/>
    <w:rsid w:val="004E5E10"/>
    <w:rsid w:val="004E5FF4"/>
    <w:rsid w:val="004E6037"/>
    <w:rsid w:val="004E6933"/>
    <w:rsid w:val="004E6AAF"/>
    <w:rsid w:val="004F00C9"/>
    <w:rsid w:val="004F0EF9"/>
    <w:rsid w:val="004F1FB9"/>
    <w:rsid w:val="004F2DBC"/>
    <w:rsid w:val="004F38E2"/>
    <w:rsid w:val="004F3F01"/>
    <w:rsid w:val="004F3F07"/>
    <w:rsid w:val="004F45AB"/>
    <w:rsid w:val="004F4878"/>
    <w:rsid w:val="004F4E09"/>
    <w:rsid w:val="004F530E"/>
    <w:rsid w:val="004F63E1"/>
    <w:rsid w:val="004F6682"/>
    <w:rsid w:val="004F6B6D"/>
    <w:rsid w:val="004F6E52"/>
    <w:rsid w:val="004F7232"/>
    <w:rsid w:val="004F796D"/>
    <w:rsid w:val="004F7F12"/>
    <w:rsid w:val="00500E0C"/>
    <w:rsid w:val="00500E86"/>
    <w:rsid w:val="0050152C"/>
    <w:rsid w:val="00502058"/>
    <w:rsid w:val="00502796"/>
    <w:rsid w:val="00502914"/>
    <w:rsid w:val="00502967"/>
    <w:rsid w:val="005029B8"/>
    <w:rsid w:val="00503002"/>
    <w:rsid w:val="00503A81"/>
    <w:rsid w:val="00504107"/>
    <w:rsid w:val="00504B41"/>
    <w:rsid w:val="00506161"/>
    <w:rsid w:val="0050643C"/>
    <w:rsid w:val="0050691C"/>
    <w:rsid w:val="00506AB1"/>
    <w:rsid w:val="00506B49"/>
    <w:rsid w:val="005103B1"/>
    <w:rsid w:val="00510C3E"/>
    <w:rsid w:val="00511643"/>
    <w:rsid w:val="00511667"/>
    <w:rsid w:val="0051312A"/>
    <w:rsid w:val="00513BAE"/>
    <w:rsid w:val="005140D3"/>
    <w:rsid w:val="005148A3"/>
    <w:rsid w:val="00514D15"/>
    <w:rsid w:val="00515162"/>
    <w:rsid w:val="00515452"/>
    <w:rsid w:val="00515804"/>
    <w:rsid w:val="0051648C"/>
    <w:rsid w:val="0051688A"/>
    <w:rsid w:val="00516A29"/>
    <w:rsid w:val="005172A1"/>
    <w:rsid w:val="00517580"/>
    <w:rsid w:val="00517592"/>
    <w:rsid w:val="005175B6"/>
    <w:rsid w:val="005178D6"/>
    <w:rsid w:val="00517EF1"/>
    <w:rsid w:val="0052007C"/>
    <w:rsid w:val="005202D8"/>
    <w:rsid w:val="00520AE4"/>
    <w:rsid w:val="00520C20"/>
    <w:rsid w:val="00520D9C"/>
    <w:rsid w:val="00521255"/>
    <w:rsid w:val="00521F0A"/>
    <w:rsid w:val="005224B8"/>
    <w:rsid w:val="00522AED"/>
    <w:rsid w:val="00522EBC"/>
    <w:rsid w:val="00523D75"/>
    <w:rsid w:val="00524186"/>
    <w:rsid w:val="0052431D"/>
    <w:rsid w:val="00526B01"/>
    <w:rsid w:val="00527414"/>
    <w:rsid w:val="0052791A"/>
    <w:rsid w:val="005302D3"/>
    <w:rsid w:val="0053046C"/>
    <w:rsid w:val="0053117B"/>
    <w:rsid w:val="005334B8"/>
    <w:rsid w:val="00534666"/>
    <w:rsid w:val="005347DC"/>
    <w:rsid w:val="00535100"/>
    <w:rsid w:val="005354FA"/>
    <w:rsid w:val="005358C0"/>
    <w:rsid w:val="0053599B"/>
    <w:rsid w:val="00535BE9"/>
    <w:rsid w:val="00535E7C"/>
    <w:rsid w:val="00536B7F"/>
    <w:rsid w:val="0053706D"/>
    <w:rsid w:val="005370D1"/>
    <w:rsid w:val="00537373"/>
    <w:rsid w:val="0054000E"/>
    <w:rsid w:val="00540147"/>
    <w:rsid w:val="00540A97"/>
    <w:rsid w:val="0054125B"/>
    <w:rsid w:val="00542DE6"/>
    <w:rsid w:val="005436C7"/>
    <w:rsid w:val="00543F36"/>
    <w:rsid w:val="005441B8"/>
    <w:rsid w:val="005449C5"/>
    <w:rsid w:val="00544EF8"/>
    <w:rsid w:val="00545002"/>
    <w:rsid w:val="00545819"/>
    <w:rsid w:val="00545F9A"/>
    <w:rsid w:val="00546157"/>
    <w:rsid w:val="00546376"/>
    <w:rsid w:val="00546D90"/>
    <w:rsid w:val="005471E5"/>
    <w:rsid w:val="00547B7C"/>
    <w:rsid w:val="00550D58"/>
    <w:rsid w:val="00551B66"/>
    <w:rsid w:val="00552090"/>
    <w:rsid w:val="00552A1D"/>
    <w:rsid w:val="00553BB4"/>
    <w:rsid w:val="00553EDC"/>
    <w:rsid w:val="0055406F"/>
    <w:rsid w:val="00554586"/>
    <w:rsid w:val="00554FE8"/>
    <w:rsid w:val="005553F0"/>
    <w:rsid w:val="00555C1C"/>
    <w:rsid w:val="0055629D"/>
    <w:rsid w:val="00556A81"/>
    <w:rsid w:val="00556D5A"/>
    <w:rsid w:val="00556E5C"/>
    <w:rsid w:val="00557246"/>
    <w:rsid w:val="00557497"/>
    <w:rsid w:val="00557FF3"/>
    <w:rsid w:val="005606CA"/>
    <w:rsid w:val="00561240"/>
    <w:rsid w:val="00561300"/>
    <w:rsid w:val="0056152A"/>
    <w:rsid w:val="00561597"/>
    <w:rsid w:val="00561FBC"/>
    <w:rsid w:val="00561FFC"/>
    <w:rsid w:val="00562235"/>
    <w:rsid w:val="005623D8"/>
    <w:rsid w:val="00562976"/>
    <w:rsid w:val="00563419"/>
    <w:rsid w:val="00563C82"/>
    <w:rsid w:val="00564E2F"/>
    <w:rsid w:val="005652E3"/>
    <w:rsid w:val="00566672"/>
    <w:rsid w:val="00566729"/>
    <w:rsid w:val="00566B35"/>
    <w:rsid w:val="0056705A"/>
    <w:rsid w:val="005672E4"/>
    <w:rsid w:val="00567642"/>
    <w:rsid w:val="00570A68"/>
    <w:rsid w:val="00571393"/>
    <w:rsid w:val="00571A1B"/>
    <w:rsid w:val="005720BA"/>
    <w:rsid w:val="00572169"/>
    <w:rsid w:val="00572734"/>
    <w:rsid w:val="00572D92"/>
    <w:rsid w:val="005738F4"/>
    <w:rsid w:val="00573E51"/>
    <w:rsid w:val="00574624"/>
    <w:rsid w:val="0057462B"/>
    <w:rsid w:val="00574BB1"/>
    <w:rsid w:val="0057621C"/>
    <w:rsid w:val="00576874"/>
    <w:rsid w:val="005772AF"/>
    <w:rsid w:val="005779B5"/>
    <w:rsid w:val="00580BE5"/>
    <w:rsid w:val="00581506"/>
    <w:rsid w:val="0058171D"/>
    <w:rsid w:val="00581C5F"/>
    <w:rsid w:val="00581E24"/>
    <w:rsid w:val="00582376"/>
    <w:rsid w:val="0058253E"/>
    <w:rsid w:val="00582956"/>
    <w:rsid w:val="00582D33"/>
    <w:rsid w:val="00582E58"/>
    <w:rsid w:val="0058305A"/>
    <w:rsid w:val="0058308B"/>
    <w:rsid w:val="00583202"/>
    <w:rsid w:val="00583B79"/>
    <w:rsid w:val="00584A29"/>
    <w:rsid w:val="00585BF5"/>
    <w:rsid w:val="00585E92"/>
    <w:rsid w:val="0058660E"/>
    <w:rsid w:val="00586B6E"/>
    <w:rsid w:val="005872C0"/>
    <w:rsid w:val="005875C0"/>
    <w:rsid w:val="00587AA2"/>
    <w:rsid w:val="00587BE8"/>
    <w:rsid w:val="00587DA5"/>
    <w:rsid w:val="00590152"/>
    <w:rsid w:val="00590196"/>
    <w:rsid w:val="0059033A"/>
    <w:rsid w:val="00590632"/>
    <w:rsid w:val="00590792"/>
    <w:rsid w:val="00590AA7"/>
    <w:rsid w:val="0059156E"/>
    <w:rsid w:val="005915A4"/>
    <w:rsid w:val="00591645"/>
    <w:rsid w:val="005922E8"/>
    <w:rsid w:val="005924CA"/>
    <w:rsid w:val="005926BC"/>
    <w:rsid w:val="005934DE"/>
    <w:rsid w:val="005939C4"/>
    <w:rsid w:val="00593D8C"/>
    <w:rsid w:val="00593E5D"/>
    <w:rsid w:val="00594B3A"/>
    <w:rsid w:val="00595B9B"/>
    <w:rsid w:val="00595DBC"/>
    <w:rsid w:val="005963C9"/>
    <w:rsid w:val="005965DD"/>
    <w:rsid w:val="005967DC"/>
    <w:rsid w:val="00596DC8"/>
    <w:rsid w:val="00596F68"/>
    <w:rsid w:val="00597841"/>
    <w:rsid w:val="005A00C8"/>
    <w:rsid w:val="005A08F0"/>
    <w:rsid w:val="005A097E"/>
    <w:rsid w:val="005A0C21"/>
    <w:rsid w:val="005A0D7F"/>
    <w:rsid w:val="005A1076"/>
    <w:rsid w:val="005A12DD"/>
    <w:rsid w:val="005A15A2"/>
    <w:rsid w:val="005A21D9"/>
    <w:rsid w:val="005A21F8"/>
    <w:rsid w:val="005A22B3"/>
    <w:rsid w:val="005A25E1"/>
    <w:rsid w:val="005A3431"/>
    <w:rsid w:val="005A3767"/>
    <w:rsid w:val="005A3D1E"/>
    <w:rsid w:val="005A4093"/>
    <w:rsid w:val="005A4437"/>
    <w:rsid w:val="005A6233"/>
    <w:rsid w:val="005A6C8F"/>
    <w:rsid w:val="005A762F"/>
    <w:rsid w:val="005A76A5"/>
    <w:rsid w:val="005A7909"/>
    <w:rsid w:val="005A7F5B"/>
    <w:rsid w:val="005B0A31"/>
    <w:rsid w:val="005B0D88"/>
    <w:rsid w:val="005B1BFF"/>
    <w:rsid w:val="005B2511"/>
    <w:rsid w:val="005B317B"/>
    <w:rsid w:val="005B386B"/>
    <w:rsid w:val="005B3B80"/>
    <w:rsid w:val="005B4521"/>
    <w:rsid w:val="005B4646"/>
    <w:rsid w:val="005B48EC"/>
    <w:rsid w:val="005B49E2"/>
    <w:rsid w:val="005B4F1C"/>
    <w:rsid w:val="005B5049"/>
    <w:rsid w:val="005B602E"/>
    <w:rsid w:val="005B77A1"/>
    <w:rsid w:val="005B7A41"/>
    <w:rsid w:val="005B7B3F"/>
    <w:rsid w:val="005C0144"/>
    <w:rsid w:val="005C018A"/>
    <w:rsid w:val="005C0BD5"/>
    <w:rsid w:val="005C12F5"/>
    <w:rsid w:val="005C1614"/>
    <w:rsid w:val="005C2468"/>
    <w:rsid w:val="005C26BF"/>
    <w:rsid w:val="005C2C79"/>
    <w:rsid w:val="005C2DDB"/>
    <w:rsid w:val="005C3006"/>
    <w:rsid w:val="005C3086"/>
    <w:rsid w:val="005C3184"/>
    <w:rsid w:val="005C39EC"/>
    <w:rsid w:val="005C3AA5"/>
    <w:rsid w:val="005C3C9A"/>
    <w:rsid w:val="005C46C0"/>
    <w:rsid w:val="005C5455"/>
    <w:rsid w:val="005C6401"/>
    <w:rsid w:val="005C64E3"/>
    <w:rsid w:val="005C66C6"/>
    <w:rsid w:val="005C6B42"/>
    <w:rsid w:val="005C74FF"/>
    <w:rsid w:val="005C7BA3"/>
    <w:rsid w:val="005C7BDB"/>
    <w:rsid w:val="005C7C0C"/>
    <w:rsid w:val="005C7C99"/>
    <w:rsid w:val="005D01B7"/>
    <w:rsid w:val="005D063E"/>
    <w:rsid w:val="005D06F6"/>
    <w:rsid w:val="005D0823"/>
    <w:rsid w:val="005D27DA"/>
    <w:rsid w:val="005D3955"/>
    <w:rsid w:val="005D4189"/>
    <w:rsid w:val="005D4960"/>
    <w:rsid w:val="005D50E7"/>
    <w:rsid w:val="005D562E"/>
    <w:rsid w:val="005D5C02"/>
    <w:rsid w:val="005D652F"/>
    <w:rsid w:val="005E004C"/>
    <w:rsid w:val="005E0B1A"/>
    <w:rsid w:val="005E0DCC"/>
    <w:rsid w:val="005E129B"/>
    <w:rsid w:val="005E189E"/>
    <w:rsid w:val="005E1AC9"/>
    <w:rsid w:val="005E1E05"/>
    <w:rsid w:val="005E2121"/>
    <w:rsid w:val="005E2AD1"/>
    <w:rsid w:val="005E346F"/>
    <w:rsid w:val="005E44BB"/>
    <w:rsid w:val="005E4C53"/>
    <w:rsid w:val="005E5463"/>
    <w:rsid w:val="005E62FE"/>
    <w:rsid w:val="005E669E"/>
    <w:rsid w:val="005E6711"/>
    <w:rsid w:val="005E7A94"/>
    <w:rsid w:val="005E7E49"/>
    <w:rsid w:val="005F01BD"/>
    <w:rsid w:val="005F1276"/>
    <w:rsid w:val="005F1685"/>
    <w:rsid w:val="005F174B"/>
    <w:rsid w:val="005F1BCF"/>
    <w:rsid w:val="005F1CF5"/>
    <w:rsid w:val="005F22CC"/>
    <w:rsid w:val="005F3DEE"/>
    <w:rsid w:val="005F41C7"/>
    <w:rsid w:val="005F4374"/>
    <w:rsid w:val="005F5052"/>
    <w:rsid w:val="005F5091"/>
    <w:rsid w:val="005F55D3"/>
    <w:rsid w:val="005F5673"/>
    <w:rsid w:val="005F5735"/>
    <w:rsid w:val="005F579C"/>
    <w:rsid w:val="005F5B2F"/>
    <w:rsid w:val="005F6106"/>
    <w:rsid w:val="005F615B"/>
    <w:rsid w:val="005F77A8"/>
    <w:rsid w:val="00600413"/>
    <w:rsid w:val="00600BB0"/>
    <w:rsid w:val="006015F4"/>
    <w:rsid w:val="0060261D"/>
    <w:rsid w:val="00602C86"/>
    <w:rsid w:val="0060393C"/>
    <w:rsid w:val="00603E99"/>
    <w:rsid w:val="00604530"/>
    <w:rsid w:val="00604934"/>
    <w:rsid w:val="00604E57"/>
    <w:rsid w:val="00605A94"/>
    <w:rsid w:val="00606583"/>
    <w:rsid w:val="00606F1A"/>
    <w:rsid w:val="00607369"/>
    <w:rsid w:val="00610335"/>
    <w:rsid w:val="00612519"/>
    <w:rsid w:val="00612888"/>
    <w:rsid w:val="00612E2F"/>
    <w:rsid w:val="00613770"/>
    <w:rsid w:val="006138E2"/>
    <w:rsid w:val="00614160"/>
    <w:rsid w:val="00614181"/>
    <w:rsid w:val="00614C8F"/>
    <w:rsid w:val="006152EA"/>
    <w:rsid w:val="00615A7B"/>
    <w:rsid w:val="0061757A"/>
    <w:rsid w:val="00617877"/>
    <w:rsid w:val="00617E5D"/>
    <w:rsid w:val="00621035"/>
    <w:rsid w:val="006213CB"/>
    <w:rsid w:val="006213D8"/>
    <w:rsid w:val="006218E8"/>
    <w:rsid w:val="006235C9"/>
    <w:rsid w:val="0062366A"/>
    <w:rsid w:val="00623860"/>
    <w:rsid w:val="00623FA8"/>
    <w:rsid w:val="006244A1"/>
    <w:rsid w:val="006248F1"/>
    <w:rsid w:val="0062516A"/>
    <w:rsid w:val="0062660C"/>
    <w:rsid w:val="00626EA6"/>
    <w:rsid w:val="0062764F"/>
    <w:rsid w:val="00627C7F"/>
    <w:rsid w:val="00627C9D"/>
    <w:rsid w:val="006313AC"/>
    <w:rsid w:val="00631618"/>
    <w:rsid w:val="006318B7"/>
    <w:rsid w:val="00632540"/>
    <w:rsid w:val="00632CCD"/>
    <w:rsid w:val="006336C5"/>
    <w:rsid w:val="006340E4"/>
    <w:rsid w:val="006345C5"/>
    <w:rsid w:val="00634A75"/>
    <w:rsid w:val="00634F19"/>
    <w:rsid w:val="006358C0"/>
    <w:rsid w:val="00635E91"/>
    <w:rsid w:val="00636247"/>
    <w:rsid w:val="006368DC"/>
    <w:rsid w:val="00636D70"/>
    <w:rsid w:val="00636EEF"/>
    <w:rsid w:val="00636FDC"/>
    <w:rsid w:val="0063707D"/>
    <w:rsid w:val="006378AC"/>
    <w:rsid w:val="006379F5"/>
    <w:rsid w:val="00637A59"/>
    <w:rsid w:val="006405C6"/>
    <w:rsid w:val="0064071B"/>
    <w:rsid w:val="0064074A"/>
    <w:rsid w:val="006407A4"/>
    <w:rsid w:val="00640FE5"/>
    <w:rsid w:val="00641782"/>
    <w:rsid w:val="00641ABC"/>
    <w:rsid w:val="00643CF5"/>
    <w:rsid w:val="006441F7"/>
    <w:rsid w:val="00644221"/>
    <w:rsid w:val="00645914"/>
    <w:rsid w:val="00645942"/>
    <w:rsid w:val="00645FAE"/>
    <w:rsid w:val="0064610B"/>
    <w:rsid w:val="006465FB"/>
    <w:rsid w:val="006472E3"/>
    <w:rsid w:val="0064753A"/>
    <w:rsid w:val="00647593"/>
    <w:rsid w:val="006475FD"/>
    <w:rsid w:val="00647E01"/>
    <w:rsid w:val="006508A9"/>
    <w:rsid w:val="00650988"/>
    <w:rsid w:val="00651658"/>
    <w:rsid w:val="00651B7B"/>
    <w:rsid w:val="00651C54"/>
    <w:rsid w:val="00651D55"/>
    <w:rsid w:val="006523F1"/>
    <w:rsid w:val="00652E1A"/>
    <w:rsid w:val="0065308C"/>
    <w:rsid w:val="006535DB"/>
    <w:rsid w:val="00653715"/>
    <w:rsid w:val="006539FD"/>
    <w:rsid w:val="00653A5B"/>
    <w:rsid w:val="00654050"/>
    <w:rsid w:val="00654284"/>
    <w:rsid w:val="00654D8C"/>
    <w:rsid w:val="00654F88"/>
    <w:rsid w:val="006550FB"/>
    <w:rsid w:val="00655425"/>
    <w:rsid w:val="006561BC"/>
    <w:rsid w:val="006566AD"/>
    <w:rsid w:val="00656720"/>
    <w:rsid w:val="00656779"/>
    <w:rsid w:val="0065715C"/>
    <w:rsid w:val="00657AA5"/>
    <w:rsid w:val="006602E5"/>
    <w:rsid w:val="0066049F"/>
    <w:rsid w:val="00660BC4"/>
    <w:rsid w:val="00660D82"/>
    <w:rsid w:val="006612FC"/>
    <w:rsid w:val="0066145A"/>
    <w:rsid w:val="00661D6D"/>
    <w:rsid w:val="00662294"/>
    <w:rsid w:val="006624FB"/>
    <w:rsid w:val="006629AA"/>
    <w:rsid w:val="00662BBD"/>
    <w:rsid w:val="00663EA6"/>
    <w:rsid w:val="00664540"/>
    <w:rsid w:val="006646E9"/>
    <w:rsid w:val="00664B8F"/>
    <w:rsid w:val="006653EB"/>
    <w:rsid w:val="006674F8"/>
    <w:rsid w:val="00667D2D"/>
    <w:rsid w:val="006708E9"/>
    <w:rsid w:val="00670A37"/>
    <w:rsid w:val="0067244F"/>
    <w:rsid w:val="00672752"/>
    <w:rsid w:val="006727BC"/>
    <w:rsid w:val="006728D4"/>
    <w:rsid w:val="00672C2A"/>
    <w:rsid w:val="006735D6"/>
    <w:rsid w:val="00673ABC"/>
    <w:rsid w:val="006746F5"/>
    <w:rsid w:val="00674C7E"/>
    <w:rsid w:val="00675AFE"/>
    <w:rsid w:val="00675F51"/>
    <w:rsid w:val="006760DC"/>
    <w:rsid w:val="0067636B"/>
    <w:rsid w:val="006765B2"/>
    <w:rsid w:val="00676845"/>
    <w:rsid w:val="00676D4E"/>
    <w:rsid w:val="00676EB1"/>
    <w:rsid w:val="006771D6"/>
    <w:rsid w:val="00677F69"/>
    <w:rsid w:val="006811E8"/>
    <w:rsid w:val="006813AB"/>
    <w:rsid w:val="006821A6"/>
    <w:rsid w:val="00682EE4"/>
    <w:rsid w:val="0068302A"/>
    <w:rsid w:val="0068333D"/>
    <w:rsid w:val="00683C9E"/>
    <w:rsid w:val="00683E1A"/>
    <w:rsid w:val="0068420D"/>
    <w:rsid w:val="006846A7"/>
    <w:rsid w:val="00684790"/>
    <w:rsid w:val="0068497B"/>
    <w:rsid w:val="00685300"/>
    <w:rsid w:val="00685838"/>
    <w:rsid w:val="00685857"/>
    <w:rsid w:val="00685ABD"/>
    <w:rsid w:val="006861FB"/>
    <w:rsid w:val="006865F7"/>
    <w:rsid w:val="00686A13"/>
    <w:rsid w:val="00687AB2"/>
    <w:rsid w:val="00687C7D"/>
    <w:rsid w:val="00687E35"/>
    <w:rsid w:val="006900C5"/>
    <w:rsid w:val="00692645"/>
    <w:rsid w:val="00692BEB"/>
    <w:rsid w:val="00692D6E"/>
    <w:rsid w:val="00692E1E"/>
    <w:rsid w:val="006935A0"/>
    <w:rsid w:val="00693643"/>
    <w:rsid w:val="00693B74"/>
    <w:rsid w:val="00694D64"/>
    <w:rsid w:val="00694F00"/>
    <w:rsid w:val="00695179"/>
    <w:rsid w:val="006954A2"/>
    <w:rsid w:val="00695AD8"/>
    <w:rsid w:val="00695DD3"/>
    <w:rsid w:val="00696BAB"/>
    <w:rsid w:val="00696D82"/>
    <w:rsid w:val="00697B64"/>
    <w:rsid w:val="006A045B"/>
    <w:rsid w:val="006A11D5"/>
    <w:rsid w:val="006A1578"/>
    <w:rsid w:val="006A1B3D"/>
    <w:rsid w:val="006A2215"/>
    <w:rsid w:val="006A2696"/>
    <w:rsid w:val="006A2916"/>
    <w:rsid w:val="006A2ABA"/>
    <w:rsid w:val="006A2B67"/>
    <w:rsid w:val="006A3710"/>
    <w:rsid w:val="006A3908"/>
    <w:rsid w:val="006A400B"/>
    <w:rsid w:val="006A4581"/>
    <w:rsid w:val="006A471E"/>
    <w:rsid w:val="006A4FE4"/>
    <w:rsid w:val="006A5145"/>
    <w:rsid w:val="006A56DD"/>
    <w:rsid w:val="006A6944"/>
    <w:rsid w:val="006A6FBF"/>
    <w:rsid w:val="006A7D16"/>
    <w:rsid w:val="006A7F4D"/>
    <w:rsid w:val="006B0079"/>
    <w:rsid w:val="006B0CC3"/>
    <w:rsid w:val="006B103E"/>
    <w:rsid w:val="006B104D"/>
    <w:rsid w:val="006B1A48"/>
    <w:rsid w:val="006B1AA6"/>
    <w:rsid w:val="006B1F39"/>
    <w:rsid w:val="006B23B7"/>
    <w:rsid w:val="006B25BC"/>
    <w:rsid w:val="006B28B8"/>
    <w:rsid w:val="006B33E5"/>
    <w:rsid w:val="006B3D99"/>
    <w:rsid w:val="006B480E"/>
    <w:rsid w:val="006B5678"/>
    <w:rsid w:val="006B5A4B"/>
    <w:rsid w:val="006B6166"/>
    <w:rsid w:val="006B6CFA"/>
    <w:rsid w:val="006B759C"/>
    <w:rsid w:val="006B765E"/>
    <w:rsid w:val="006B7E5C"/>
    <w:rsid w:val="006C0287"/>
    <w:rsid w:val="006C0681"/>
    <w:rsid w:val="006C0E11"/>
    <w:rsid w:val="006C101E"/>
    <w:rsid w:val="006C1050"/>
    <w:rsid w:val="006C1A09"/>
    <w:rsid w:val="006C1B26"/>
    <w:rsid w:val="006C2448"/>
    <w:rsid w:val="006C2EEA"/>
    <w:rsid w:val="006C3D02"/>
    <w:rsid w:val="006C3E24"/>
    <w:rsid w:val="006C43B7"/>
    <w:rsid w:val="006C44EE"/>
    <w:rsid w:val="006C4B8F"/>
    <w:rsid w:val="006C4D7F"/>
    <w:rsid w:val="006C4D90"/>
    <w:rsid w:val="006C5CC9"/>
    <w:rsid w:val="006C5D42"/>
    <w:rsid w:val="006C6042"/>
    <w:rsid w:val="006C6915"/>
    <w:rsid w:val="006C69F6"/>
    <w:rsid w:val="006C7290"/>
    <w:rsid w:val="006C7A04"/>
    <w:rsid w:val="006D0169"/>
    <w:rsid w:val="006D02F7"/>
    <w:rsid w:val="006D17D2"/>
    <w:rsid w:val="006D1802"/>
    <w:rsid w:val="006D1EA6"/>
    <w:rsid w:val="006D324B"/>
    <w:rsid w:val="006D3B32"/>
    <w:rsid w:val="006D3FF6"/>
    <w:rsid w:val="006D45E6"/>
    <w:rsid w:val="006D46AB"/>
    <w:rsid w:val="006D4EC1"/>
    <w:rsid w:val="006D4F64"/>
    <w:rsid w:val="006D571E"/>
    <w:rsid w:val="006D5ACA"/>
    <w:rsid w:val="006D5BE4"/>
    <w:rsid w:val="006D6E35"/>
    <w:rsid w:val="006D7107"/>
    <w:rsid w:val="006D747C"/>
    <w:rsid w:val="006D7AED"/>
    <w:rsid w:val="006D7FA7"/>
    <w:rsid w:val="006E0A2D"/>
    <w:rsid w:val="006E1466"/>
    <w:rsid w:val="006E1714"/>
    <w:rsid w:val="006E1B4B"/>
    <w:rsid w:val="006E31CB"/>
    <w:rsid w:val="006E346E"/>
    <w:rsid w:val="006E3EAA"/>
    <w:rsid w:val="006E4240"/>
    <w:rsid w:val="006E4310"/>
    <w:rsid w:val="006E45EA"/>
    <w:rsid w:val="006E5FEC"/>
    <w:rsid w:val="006E63DA"/>
    <w:rsid w:val="006E65C8"/>
    <w:rsid w:val="006E66A6"/>
    <w:rsid w:val="006E6E33"/>
    <w:rsid w:val="006F0A14"/>
    <w:rsid w:val="006F0AE7"/>
    <w:rsid w:val="006F0E43"/>
    <w:rsid w:val="006F15A7"/>
    <w:rsid w:val="006F170B"/>
    <w:rsid w:val="006F1840"/>
    <w:rsid w:val="006F1872"/>
    <w:rsid w:val="006F18DD"/>
    <w:rsid w:val="006F2159"/>
    <w:rsid w:val="006F2B88"/>
    <w:rsid w:val="006F2CD6"/>
    <w:rsid w:val="006F2DF4"/>
    <w:rsid w:val="006F3211"/>
    <w:rsid w:val="006F3BD6"/>
    <w:rsid w:val="006F3CC3"/>
    <w:rsid w:val="006F45D3"/>
    <w:rsid w:val="006F4A14"/>
    <w:rsid w:val="006F4E72"/>
    <w:rsid w:val="006F5246"/>
    <w:rsid w:val="006F59DB"/>
    <w:rsid w:val="006F5CE2"/>
    <w:rsid w:val="006F6A04"/>
    <w:rsid w:val="006F6C1A"/>
    <w:rsid w:val="006F710B"/>
    <w:rsid w:val="006F7409"/>
    <w:rsid w:val="006F744C"/>
    <w:rsid w:val="006F7717"/>
    <w:rsid w:val="007003E8"/>
    <w:rsid w:val="00700A20"/>
    <w:rsid w:val="007015AD"/>
    <w:rsid w:val="007016A7"/>
    <w:rsid w:val="007017DA"/>
    <w:rsid w:val="00702E90"/>
    <w:rsid w:val="0070364E"/>
    <w:rsid w:val="00703850"/>
    <w:rsid w:val="00703875"/>
    <w:rsid w:val="0070397D"/>
    <w:rsid w:val="00703BEC"/>
    <w:rsid w:val="00703DF0"/>
    <w:rsid w:val="00703E20"/>
    <w:rsid w:val="007052E4"/>
    <w:rsid w:val="00705786"/>
    <w:rsid w:val="00705814"/>
    <w:rsid w:val="00705BCD"/>
    <w:rsid w:val="007063A2"/>
    <w:rsid w:val="00707252"/>
    <w:rsid w:val="00707591"/>
    <w:rsid w:val="00710059"/>
    <w:rsid w:val="00710902"/>
    <w:rsid w:val="00710BD8"/>
    <w:rsid w:val="00710C92"/>
    <w:rsid w:val="00710ED8"/>
    <w:rsid w:val="0071229B"/>
    <w:rsid w:val="007127FB"/>
    <w:rsid w:val="00712884"/>
    <w:rsid w:val="00713BBA"/>
    <w:rsid w:val="00713DEB"/>
    <w:rsid w:val="00713F3F"/>
    <w:rsid w:val="00714DEE"/>
    <w:rsid w:val="0071679C"/>
    <w:rsid w:val="00716F79"/>
    <w:rsid w:val="00717A6A"/>
    <w:rsid w:val="007200A2"/>
    <w:rsid w:val="007202BA"/>
    <w:rsid w:val="007204D9"/>
    <w:rsid w:val="00720ABC"/>
    <w:rsid w:val="00721685"/>
    <w:rsid w:val="0072365B"/>
    <w:rsid w:val="007236AE"/>
    <w:rsid w:val="00724228"/>
    <w:rsid w:val="00725924"/>
    <w:rsid w:val="00725CF0"/>
    <w:rsid w:val="0072641D"/>
    <w:rsid w:val="00726797"/>
    <w:rsid w:val="00726D59"/>
    <w:rsid w:val="007272C5"/>
    <w:rsid w:val="007272DF"/>
    <w:rsid w:val="00727D1F"/>
    <w:rsid w:val="0073054E"/>
    <w:rsid w:val="00730F95"/>
    <w:rsid w:val="0073109F"/>
    <w:rsid w:val="00731388"/>
    <w:rsid w:val="0073170B"/>
    <w:rsid w:val="0073220C"/>
    <w:rsid w:val="00732D95"/>
    <w:rsid w:val="00732E26"/>
    <w:rsid w:val="0073349B"/>
    <w:rsid w:val="007336E4"/>
    <w:rsid w:val="00733816"/>
    <w:rsid w:val="0073478C"/>
    <w:rsid w:val="0073489F"/>
    <w:rsid w:val="00734998"/>
    <w:rsid w:val="00734CCE"/>
    <w:rsid w:val="007354EE"/>
    <w:rsid w:val="00735723"/>
    <w:rsid w:val="00735D55"/>
    <w:rsid w:val="00736538"/>
    <w:rsid w:val="0073663A"/>
    <w:rsid w:val="00736C39"/>
    <w:rsid w:val="007372E3"/>
    <w:rsid w:val="00737356"/>
    <w:rsid w:val="00737901"/>
    <w:rsid w:val="00740C9A"/>
    <w:rsid w:val="00740E57"/>
    <w:rsid w:val="00740EDF"/>
    <w:rsid w:val="00740EF2"/>
    <w:rsid w:val="0074113F"/>
    <w:rsid w:val="00741562"/>
    <w:rsid w:val="007418F4"/>
    <w:rsid w:val="00741B31"/>
    <w:rsid w:val="00741FAD"/>
    <w:rsid w:val="007424CD"/>
    <w:rsid w:val="0074263C"/>
    <w:rsid w:val="00742967"/>
    <w:rsid w:val="00742BD5"/>
    <w:rsid w:val="00742CB2"/>
    <w:rsid w:val="00742FF8"/>
    <w:rsid w:val="007440B7"/>
    <w:rsid w:val="00744EE4"/>
    <w:rsid w:val="0074571E"/>
    <w:rsid w:val="007464A8"/>
    <w:rsid w:val="00746916"/>
    <w:rsid w:val="00746ADE"/>
    <w:rsid w:val="00747E64"/>
    <w:rsid w:val="007503AB"/>
    <w:rsid w:val="00750756"/>
    <w:rsid w:val="007513C0"/>
    <w:rsid w:val="0075149A"/>
    <w:rsid w:val="00751B41"/>
    <w:rsid w:val="00751C4C"/>
    <w:rsid w:val="0075246D"/>
    <w:rsid w:val="00752F9B"/>
    <w:rsid w:val="0075360C"/>
    <w:rsid w:val="00753AD1"/>
    <w:rsid w:val="00753C19"/>
    <w:rsid w:val="0075441C"/>
    <w:rsid w:val="00754B3C"/>
    <w:rsid w:val="00755057"/>
    <w:rsid w:val="00755C55"/>
    <w:rsid w:val="00755E96"/>
    <w:rsid w:val="00756890"/>
    <w:rsid w:val="007568D4"/>
    <w:rsid w:val="00756AEF"/>
    <w:rsid w:val="00756D8D"/>
    <w:rsid w:val="00756EB5"/>
    <w:rsid w:val="00757078"/>
    <w:rsid w:val="00760F24"/>
    <w:rsid w:val="0076113B"/>
    <w:rsid w:val="00761295"/>
    <w:rsid w:val="00761976"/>
    <w:rsid w:val="00761BE0"/>
    <w:rsid w:val="00761DB0"/>
    <w:rsid w:val="007629E2"/>
    <w:rsid w:val="00762EE8"/>
    <w:rsid w:val="00762FE7"/>
    <w:rsid w:val="0076325E"/>
    <w:rsid w:val="007654B4"/>
    <w:rsid w:val="0076623E"/>
    <w:rsid w:val="00766756"/>
    <w:rsid w:val="00766A7B"/>
    <w:rsid w:val="00766C92"/>
    <w:rsid w:val="007670CC"/>
    <w:rsid w:val="00767758"/>
    <w:rsid w:val="0076785C"/>
    <w:rsid w:val="00767E48"/>
    <w:rsid w:val="0077022F"/>
    <w:rsid w:val="00770914"/>
    <w:rsid w:val="00770EFE"/>
    <w:rsid w:val="00771699"/>
    <w:rsid w:val="00771795"/>
    <w:rsid w:val="00771B76"/>
    <w:rsid w:val="00771CAC"/>
    <w:rsid w:val="00771DFB"/>
    <w:rsid w:val="007725B7"/>
    <w:rsid w:val="00772B63"/>
    <w:rsid w:val="00772B87"/>
    <w:rsid w:val="00772D6C"/>
    <w:rsid w:val="00773E47"/>
    <w:rsid w:val="0077408A"/>
    <w:rsid w:val="007744ED"/>
    <w:rsid w:val="00775649"/>
    <w:rsid w:val="00775FCF"/>
    <w:rsid w:val="00776641"/>
    <w:rsid w:val="00776642"/>
    <w:rsid w:val="00777271"/>
    <w:rsid w:val="00777275"/>
    <w:rsid w:val="007773AE"/>
    <w:rsid w:val="00777AB3"/>
    <w:rsid w:val="00777CEE"/>
    <w:rsid w:val="00777F9C"/>
    <w:rsid w:val="00780430"/>
    <w:rsid w:val="007804FC"/>
    <w:rsid w:val="0078076A"/>
    <w:rsid w:val="00780AC2"/>
    <w:rsid w:val="00781019"/>
    <w:rsid w:val="00781468"/>
    <w:rsid w:val="00781635"/>
    <w:rsid w:val="00781C1B"/>
    <w:rsid w:val="00781DD3"/>
    <w:rsid w:val="0078266B"/>
    <w:rsid w:val="007826CF"/>
    <w:rsid w:val="00782D7D"/>
    <w:rsid w:val="0078340C"/>
    <w:rsid w:val="00783C91"/>
    <w:rsid w:val="00784E26"/>
    <w:rsid w:val="007850E5"/>
    <w:rsid w:val="007851C6"/>
    <w:rsid w:val="007857BB"/>
    <w:rsid w:val="00785DD8"/>
    <w:rsid w:val="0078607F"/>
    <w:rsid w:val="007861E4"/>
    <w:rsid w:val="007864BF"/>
    <w:rsid w:val="007864E1"/>
    <w:rsid w:val="00786860"/>
    <w:rsid w:val="00786D3E"/>
    <w:rsid w:val="00787615"/>
    <w:rsid w:val="00787ADA"/>
    <w:rsid w:val="0079002F"/>
    <w:rsid w:val="00790389"/>
    <w:rsid w:val="0079068B"/>
    <w:rsid w:val="007915C4"/>
    <w:rsid w:val="00792B08"/>
    <w:rsid w:val="00793AEC"/>
    <w:rsid w:val="007945B5"/>
    <w:rsid w:val="00794C44"/>
    <w:rsid w:val="0079540F"/>
    <w:rsid w:val="00795698"/>
    <w:rsid w:val="00795D31"/>
    <w:rsid w:val="00795DBD"/>
    <w:rsid w:val="00795EED"/>
    <w:rsid w:val="0079616A"/>
    <w:rsid w:val="00796E99"/>
    <w:rsid w:val="00796EA2"/>
    <w:rsid w:val="007971AC"/>
    <w:rsid w:val="00797E80"/>
    <w:rsid w:val="007A036D"/>
    <w:rsid w:val="007A0D9C"/>
    <w:rsid w:val="007A1048"/>
    <w:rsid w:val="007A247F"/>
    <w:rsid w:val="007A2732"/>
    <w:rsid w:val="007A4073"/>
    <w:rsid w:val="007A4134"/>
    <w:rsid w:val="007A42B5"/>
    <w:rsid w:val="007A4794"/>
    <w:rsid w:val="007A48B0"/>
    <w:rsid w:val="007A52E9"/>
    <w:rsid w:val="007A5AE9"/>
    <w:rsid w:val="007A5EBD"/>
    <w:rsid w:val="007A608D"/>
    <w:rsid w:val="007A7927"/>
    <w:rsid w:val="007A793C"/>
    <w:rsid w:val="007A7DDD"/>
    <w:rsid w:val="007B0231"/>
    <w:rsid w:val="007B0C56"/>
    <w:rsid w:val="007B10A5"/>
    <w:rsid w:val="007B1A07"/>
    <w:rsid w:val="007B1D53"/>
    <w:rsid w:val="007B204E"/>
    <w:rsid w:val="007B2415"/>
    <w:rsid w:val="007B2A52"/>
    <w:rsid w:val="007B2EC0"/>
    <w:rsid w:val="007B3D06"/>
    <w:rsid w:val="007B48FC"/>
    <w:rsid w:val="007B4B9A"/>
    <w:rsid w:val="007B4E34"/>
    <w:rsid w:val="007B5001"/>
    <w:rsid w:val="007B52A9"/>
    <w:rsid w:val="007B5E1E"/>
    <w:rsid w:val="007B6085"/>
    <w:rsid w:val="007B60F5"/>
    <w:rsid w:val="007B614B"/>
    <w:rsid w:val="007B63F2"/>
    <w:rsid w:val="007B6601"/>
    <w:rsid w:val="007B787A"/>
    <w:rsid w:val="007B7B52"/>
    <w:rsid w:val="007B7F7E"/>
    <w:rsid w:val="007C0105"/>
    <w:rsid w:val="007C090F"/>
    <w:rsid w:val="007C0C04"/>
    <w:rsid w:val="007C10BF"/>
    <w:rsid w:val="007C12BE"/>
    <w:rsid w:val="007C1B2C"/>
    <w:rsid w:val="007C1E2C"/>
    <w:rsid w:val="007C1E4A"/>
    <w:rsid w:val="007C244B"/>
    <w:rsid w:val="007C2AAA"/>
    <w:rsid w:val="007C3703"/>
    <w:rsid w:val="007C37AD"/>
    <w:rsid w:val="007C44F9"/>
    <w:rsid w:val="007C49A0"/>
    <w:rsid w:val="007C52E3"/>
    <w:rsid w:val="007C5379"/>
    <w:rsid w:val="007C55A1"/>
    <w:rsid w:val="007C6937"/>
    <w:rsid w:val="007C6A99"/>
    <w:rsid w:val="007C7235"/>
    <w:rsid w:val="007C7F0B"/>
    <w:rsid w:val="007D01DF"/>
    <w:rsid w:val="007D0444"/>
    <w:rsid w:val="007D0EFE"/>
    <w:rsid w:val="007D21E8"/>
    <w:rsid w:val="007D25CF"/>
    <w:rsid w:val="007D3B2E"/>
    <w:rsid w:val="007D3CA8"/>
    <w:rsid w:val="007D433E"/>
    <w:rsid w:val="007D4CC8"/>
    <w:rsid w:val="007D4CD6"/>
    <w:rsid w:val="007D561A"/>
    <w:rsid w:val="007D6276"/>
    <w:rsid w:val="007D6D88"/>
    <w:rsid w:val="007D73D2"/>
    <w:rsid w:val="007D74EE"/>
    <w:rsid w:val="007D75D5"/>
    <w:rsid w:val="007D762A"/>
    <w:rsid w:val="007D7A63"/>
    <w:rsid w:val="007D7C7C"/>
    <w:rsid w:val="007E08AB"/>
    <w:rsid w:val="007E0F85"/>
    <w:rsid w:val="007E16FC"/>
    <w:rsid w:val="007E1B55"/>
    <w:rsid w:val="007E1E36"/>
    <w:rsid w:val="007E1ED6"/>
    <w:rsid w:val="007E2115"/>
    <w:rsid w:val="007E2B68"/>
    <w:rsid w:val="007E2F69"/>
    <w:rsid w:val="007E4489"/>
    <w:rsid w:val="007E4B06"/>
    <w:rsid w:val="007E557D"/>
    <w:rsid w:val="007E56E5"/>
    <w:rsid w:val="007E5C0E"/>
    <w:rsid w:val="007E6A97"/>
    <w:rsid w:val="007E6F9C"/>
    <w:rsid w:val="007E7409"/>
    <w:rsid w:val="007E78C4"/>
    <w:rsid w:val="007E7D60"/>
    <w:rsid w:val="007F0E03"/>
    <w:rsid w:val="007F15A7"/>
    <w:rsid w:val="007F15DF"/>
    <w:rsid w:val="007F1C1D"/>
    <w:rsid w:val="007F1ED7"/>
    <w:rsid w:val="007F1F95"/>
    <w:rsid w:val="007F22B2"/>
    <w:rsid w:val="007F2DC0"/>
    <w:rsid w:val="007F3F21"/>
    <w:rsid w:val="007F4BFA"/>
    <w:rsid w:val="007F56FD"/>
    <w:rsid w:val="007F60A4"/>
    <w:rsid w:val="007F6242"/>
    <w:rsid w:val="007F6767"/>
    <w:rsid w:val="007F768F"/>
    <w:rsid w:val="007F7E2D"/>
    <w:rsid w:val="00800706"/>
    <w:rsid w:val="00801A3D"/>
    <w:rsid w:val="0080261C"/>
    <w:rsid w:val="00802C49"/>
    <w:rsid w:val="00802EB4"/>
    <w:rsid w:val="0080337F"/>
    <w:rsid w:val="00803385"/>
    <w:rsid w:val="00803D7C"/>
    <w:rsid w:val="008047BF"/>
    <w:rsid w:val="00804842"/>
    <w:rsid w:val="00804F3D"/>
    <w:rsid w:val="00805131"/>
    <w:rsid w:val="00805602"/>
    <w:rsid w:val="00805B6E"/>
    <w:rsid w:val="00806040"/>
    <w:rsid w:val="00806270"/>
    <w:rsid w:val="00806994"/>
    <w:rsid w:val="00806A05"/>
    <w:rsid w:val="00806CA1"/>
    <w:rsid w:val="0080702A"/>
    <w:rsid w:val="0080707D"/>
    <w:rsid w:val="008075D4"/>
    <w:rsid w:val="008077D7"/>
    <w:rsid w:val="00810972"/>
    <w:rsid w:val="008109BD"/>
    <w:rsid w:val="00810F19"/>
    <w:rsid w:val="008113A9"/>
    <w:rsid w:val="008125BE"/>
    <w:rsid w:val="00812CBE"/>
    <w:rsid w:val="0081417B"/>
    <w:rsid w:val="00814C0C"/>
    <w:rsid w:val="008150B7"/>
    <w:rsid w:val="00815AEF"/>
    <w:rsid w:val="00816095"/>
    <w:rsid w:val="00816B7A"/>
    <w:rsid w:val="00816D10"/>
    <w:rsid w:val="00820520"/>
    <w:rsid w:val="00820B35"/>
    <w:rsid w:val="00820E6C"/>
    <w:rsid w:val="00820FC8"/>
    <w:rsid w:val="00823EE1"/>
    <w:rsid w:val="00823EE5"/>
    <w:rsid w:val="0082474B"/>
    <w:rsid w:val="008260D4"/>
    <w:rsid w:val="00826778"/>
    <w:rsid w:val="0082694B"/>
    <w:rsid w:val="008269B0"/>
    <w:rsid w:val="008269ED"/>
    <w:rsid w:val="0082725E"/>
    <w:rsid w:val="00830ACA"/>
    <w:rsid w:val="00831A35"/>
    <w:rsid w:val="008322B6"/>
    <w:rsid w:val="00832D87"/>
    <w:rsid w:val="00833344"/>
    <w:rsid w:val="00833895"/>
    <w:rsid w:val="00833B3F"/>
    <w:rsid w:val="0083406E"/>
    <w:rsid w:val="00834DC0"/>
    <w:rsid w:val="0083506D"/>
    <w:rsid w:val="00835262"/>
    <w:rsid w:val="00835433"/>
    <w:rsid w:val="00836698"/>
    <w:rsid w:val="00836A0F"/>
    <w:rsid w:val="00837303"/>
    <w:rsid w:val="008379CE"/>
    <w:rsid w:val="00840455"/>
    <w:rsid w:val="00841387"/>
    <w:rsid w:val="00841A1B"/>
    <w:rsid w:val="00841B80"/>
    <w:rsid w:val="00841C85"/>
    <w:rsid w:val="008423BF"/>
    <w:rsid w:val="0084248B"/>
    <w:rsid w:val="00842D98"/>
    <w:rsid w:val="00843582"/>
    <w:rsid w:val="00843779"/>
    <w:rsid w:val="00843CAA"/>
    <w:rsid w:val="0084418B"/>
    <w:rsid w:val="0084435C"/>
    <w:rsid w:val="008446EC"/>
    <w:rsid w:val="00845207"/>
    <w:rsid w:val="008472D7"/>
    <w:rsid w:val="008475D4"/>
    <w:rsid w:val="0085058E"/>
    <w:rsid w:val="0085091B"/>
    <w:rsid w:val="008509D3"/>
    <w:rsid w:val="00850C41"/>
    <w:rsid w:val="00850E6E"/>
    <w:rsid w:val="0085120A"/>
    <w:rsid w:val="008512E9"/>
    <w:rsid w:val="00851A52"/>
    <w:rsid w:val="00851A77"/>
    <w:rsid w:val="00851B4F"/>
    <w:rsid w:val="00851C3E"/>
    <w:rsid w:val="00851FE4"/>
    <w:rsid w:val="00852A41"/>
    <w:rsid w:val="00853B95"/>
    <w:rsid w:val="00853D44"/>
    <w:rsid w:val="00854468"/>
    <w:rsid w:val="00854517"/>
    <w:rsid w:val="00854B4E"/>
    <w:rsid w:val="008555FC"/>
    <w:rsid w:val="00855682"/>
    <w:rsid w:val="008556E7"/>
    <w:rsid w:val="00855720"/>
    <w:rsid w:val="00855E48"/>
    <w:rsid w:val="008560B3"/>
    <w:rsid w:val="0085626A"/>
    <w:rsid w:val="00856D69"/>
    <w:rsid w:val="00856F04"/>
    <w:rsid w:val="00856FC2"/>
    <w:rsid w:val="008571DA"/>
    <w:rsid w:val="00857535"/>
    <w:rsid w:val="008600CF"/>
    <w:rsid w:val="00860254"/>
    <w:rsid w:val="0086078F"/>
    <w:rsid w:val="008608B6"/>
    <w:rsid w:val="008608E8"/>
    <w:rsid w:val="0086098E"/>
    <w:rsid w:val="00860B36"/>
    <w:rsid w:val="00861115"/>
    <w:rsid w:val="0086331B"/>
    <w:rsid w:val="00863977"/>
    <w:rsid w:val="00863C6C"/>
    <w:rsid w:val="00863D83"/>
    <w:rsid w:val="00863FC9"/>
    <w:rsid w:val="00864446"/>
    <w:rsid w:val="008647BE"/>
    <w:rsid w:val="008648A2"/>
    <w:rsid w:val="00864904"/>
    <w:rsid w:val="00864BC8"/>
    <w:rsid w:val="00864E5D"/>
    <w:rsid w:val="00865568"/>
    <w:rsid w:val="0086565F"/>
    <w:rsid w:val="0086609E"/>
    <w:rsid w:val="0086649F"/>
    <w:rsid w:val="00866783"/>
    <w:rsid w:val="008673E1"/>
    <w:rsid w:val="0086773C"/>
    <w:rsid w:val="00867A61"/>
    <w:rsid w:val="00867FA2"/>
    <w:rsid w:val="0087028F"/>
    <w:rsid w:val="00870BE0"/>
    <w:rsid w:val="00870CDC"/>
    <w:rsid w:val="00871223"/>
    <w:rsid w:val="0087167E"/>
    <w:rsid w:val="008716DC"/>
    <w:rsid w:val="00871B61"/>
    <w:rsid w:val="00871D50"/>
    <w:rsid w:val="008729C3"/>
    <w:rsid w:val="00872E11"/>
    <w:rsid w:val="008732A3"/>
    <w:rsid w:val="00873378"/>
    <w:rsid w:val="00874054"/>
    <w:rsid w:val="008746D8"/>
    <w:rsid w:val="00874898"/>
    <w:rsid w:val="00875113"/>
    <w:rsid w:val="00875244"/>
    <w:rsid w:val="00875724"/>
    <w:rsid w:val="00875C23"/>
    <w:rsid w:val="00876AD1"/>
    <w:rsid w:val="00876EBC"/>
    <w:rsid w:val="008775FE"/>
    <w:rsid w:val="0087767D"/>
    <w:rsid w:val="00877EF7"/>
    <w:rsid w:val="00877FED"/>
    <w:rsid w:val="00880B07"/>
    <w:rsid w:val="00880BE1"/>
    <w:rsid w:val="00880FDE"/>
    <w:rsid w:val="00881148"/>
    <w:rsid w:val="00882A8F"/>
    <w:rsid w:val="00882ACE"/>
    <w:rsid w:val="00882C66"/>
    <w:rsid w:val="00882E96"/>
    <w:rsid w:val="0088332B"/>
    <w:rsid w:val="00884A05"/>
    <w:rsid w:val="00884E9E"/>
    <w:rsid w:val="008856A8"/>
    <w:rsid w:val="00886A8F"/>
    <w:rsid w:val="00886EE3"/>
    <w:rsid w:val="0088700C"/>
    <w:rsid w:val="00887F4C"/>
    <w:rsid w:val="00890C33"/>
    <w:rsid w:val="008917FD"/>
    <w:rsid w:val="00891AC2"/>
    <w:rsid w:val="00891CDA"/>
    <w:rsid w:val="008925D2"/>
    <w:rsid w:val="0089318F"/>
    <w:rsid w:val="00893662"/>
    <w:rsid w:val="008943AE"/>
    <w:rsid w:val="00894CF0"/>
    <w:rsid w:val="00895C10"/>
    <w:rsid w:val="0089710B"/>
    <w:rsid w:val="008A0620"/>
    <w:rsid w:val="008A09A0"/>
    <w:rsid w:val="008A10A6"/>
    <w:rsid w:val="008A1472"/>
    <w:rsid w:val="008A18FE"/>
    <w:rsid w:val="008A1965"/>
    <w:rsid w:val="008A2050"/>
    <w:rsid w:val="008A22FE"/>
    <w:rsid w:val="008A2441"/>
    <w:rsid w:val="008A35DA"/>
    <w:rsid w:val="008A3651"/>
    <w:rsid w:val="008A3C04"/>
    <w:rsid w:val="008A3D0A"/>
    <w:rsid w:val="008A4EDF"/>
    <w:rsid w:val="008A4EF1"/>
    <w:rsid w:val="008A5356"/>
    <w:rsid w:val="008A57D9"/>
    <w:rsid w:val="008A5E3C"/>
    <w:rsid w:val="008A61A3"/>
    <w:rsid w:val="008A6734"/>
    <w:rsid w:val="008A69A6"/>
    <w:rsid w:val="008A7454"/>
    <w:rsid w:val="008A7E10"/>
    <w:rsid w:val="008A7E6F"/>
    <w:rsid w:val="008B12D3"/>
    <w:rsid w:val="008B1630"/>
    <w:rsid w:val="008B1CCB"/>
    <w:rsid w:val="008B2BCD"/>
    <w:rsid w:val="008B2C31"/>
    <w:rsid w:val="008B3608"/>
    <w:rsid w:val="008B52E5"/>
    <w:rsid w:val="008B5707"/>
    <w:rsid w:val="008B58CD"/>
    <w:rsid w:val="008B5A81"/>
    <w:rsid w:val="008B68E5"/>
    <w:rsid w:val="008B696A"/>
    <w:rsid w:val="008B696B"/>
    <w:rsid w:val="008C076F"/>
    <w:rsid w:val="008C0A62"/>
    <w:rsid w:val="008C0DD5"/>
    <w:rsid w:val="008C1074"/>
    <w:rsid w:val="008C10FB"/>
    <w:rsid w:val="008C1B0F"/>
    <w:rsid w:val="008C1E59"/>
    <w:rsid w:val="008C1EFD"/>
    <w:rsid w:val="008C2828"/>
    <w:rsid w:val="008C32AC"/>
    <w:rsid w:val="008C4540"/>
    <w:rsid w:val="008C45D9"/>
    <w:rsid w:val="008C4BB4"/>
    <w:rsid w:val="008C5099"/>
    <w:rsid w:val="008C551F"/>
    <w:rsid w:val="008C57C0"/>
    <w:rsid w:val="008C598E"/>
    <w:rsid w:val="008C606B"/>
    <w:rsid w:val="008C64E0"/>
    <w:rsid w:val="008C6CDF"/>
    <w:rsid w:val="008C7E17"/>
    <w:rsid w:val="008D00BB"/>
    <w:rsid w:val="008D0E30"/>
    <w:rsid w:val="008D1014"/>
    <w:rsid w:val="008D134A"/>
    <w:rsid w:val="008D1439"/>
    <w:rsid w:val="008D14F5"/>
    <w:rsid w:val="008D2168"/>
    <w:rsid w:val="008D2FB0"/>
    <w:rsid w:val="008D3155"/>
    <w:rsid w:val="008D322E"/>
    <w:rsid w:val="008D35D0"/>
    <w:rsid w:val="008D3678"/>
    <w:rsid w:val="008D3AAC"/>
    <w:rsid w:val="008D3B7A"/>
    <w:rsid w:val="008D417A"/>
    <w:rsid w:val="008D4B9B"/>
    <w:rsid w:val="008D557C"/>
    <w:rsid w:val="008D6956"/>
    <w:rsid w:val="008D736C"/>
    <w:rsid w:val="008D7570"/>
    <w:rsid w:val="008E0719"/>
    <w:rsid w:val="008E1C3A"/>
    <w:rsid w:val="008E1E39"/>
    <w:rsid w:val="008E29E2"/>
    <w:rsid w:val="008E29FA"/>
    <w:rsid w:val="008E35F2"/>
    <w:rsid w:val="008E3BD2"/>
    <w:rsid w:val="008E5055"/>
    <w:rsid w:val="008E5869"/>
    <w:rsid w:val="008E5A8B"/>
    <w:rsid w:val="008E611C"/>
    <w:rsid w:val="008E6342"/>
    <w:rsid w:val="008E7A25"/>
    <w:rsid w:val="008F0797"/>
    <w:rsid w:val="008F07AE"/>
    <w:rsid w:val="008F07D3"/>
    <w:rsid w:val="008F234D"/>
    <w:rsid w:val="008F2617"/>
    <w:rsid w:val="008F29A9"/>
    <w:rsid w:val="008F37F1"/>
    <w:rsid w:val="008F3D74"/>
    <w:rsid w:val="008F3F32"/>
    <w:rsid w:val="008F4C13"/>
    <w:rsid w:val="008F4CA1"/>
    <w:rsid w:val="008F4E27"/>
    <w:rsid w:val="008F5810"/>
    <w:rsid w:val="008F6222"/>
    <w:rsid w:val="008F624B"/>
    <w:rsid w:val="008F72FE"/>
    <w:rsid w:val="008F765E"/>
    <w:rsid w:val="008F7A25"/>
    <w:rsid w:val="008F7B0C"/>
    <w:rsid w:val="008F7E7C"/>
    <w:rsid w:val="008F7F7C"/>
    <w:rsid w:val="009007C3"/>
    <w:rsid w:val="009014F7"/>
    <w:rsid w:val="009020CE"/>
    <w:rsid w:val="00902859"/>
    <w:rsid w:val="009032F7"/>
    <w:rsid w:val="00903CD1"/>
    <w:rsid w:val="0090400E"/>
    <w:rsid w:val="009043E9"/>
    <w:rsid w:val="00904606"/>
    <w:rsid w:val="009049D3"/>
    <w:rsid w:val="00904D8E"/>
    <w:rsid w:val="009050F8"/>
    <w:rsid w:val="009059D8"/>
    <w:rsid w:val="00905A00"/>
    <w:rsid w:val="00906862"/>
    <w:rsid w:val="00907014"/>
    <w:rsid w:val="00907149"/>
    <w:rsid w:val="00907656"/>
    <w:rsid w:val="00907F03"/>
    <w:rsid w:val="00910773"/>
    <w:rsid w:val="009109C5"/>
    <w:rsid w:val="00910BD6"/>
    <w:rsid w:val="00912A85"/>
    <w:rsid w:val="009135BE"/>
    <w:rsid w:val="0091383F"/>
    <w:rsid w:val="00914001"/>
    <w:rsid w:val="00914B14"/>
    <w:rsid w:val="009152DF"/>
    <w:rsid w:val="009156B6"/>
    <w:rsid w:val="00915FE2"/>
    <w:rsid w:val="0091665D"/>
    <w:rsid w:val="009166B1"/>
    <w:rsid w:val="00916D8D"/>
    <w:rsid w:val="00916FE8"/>
    <w:rsid w:val="00917169"/>
    <w:rsid w:val="00917608"/>
    <w:rsid w:val="00917776"/>
    <w:rsid w:val="00917ACD"/>
    <w:rsid w:val="00917F3A"/>
    <w:rsid w:val="009202C9"/>
    <w:rsid w:val="009216B2"/>
    <w:rsid w:val="00921C83"/>
    <w:rsid w:val="009228FB"/>
    <w:rsid w:val="00922A9C"/>
    <w:rsid w:val="00922F00"/>
    <w:rsid w:val="00923271"/>
    <w:rsid w:val="00923FC3"/>
    <w:rsid w:val="00923FD5"/>
    <w:rsid w:val="00924DF5"/>
    <w:rsid w:val="009252C2"/>
    <w:rsid w:val="0092601B"/>
    <w:rsid w:val="0092604A"/>
    <w:rsid w:val="00927703"/>
    <w:rsid w:val="00927EAD"/>
    <w:rsid w:val="009304D7"/>
    <w:rsid w:val="00930E54"/>
    <w:rsid w:val="009314A8"/>
    <w:rsid w:val="00932CFD"/>
    <w:rsid w:val="00933151"/>
    <w:rsid w:val="0093392C"/>
    <w:rsid w:val="009339AA"/>
    <w:rsid w:val="00933BB0"/>
    <w:rsid w:val="00933E10"/>
    <w:rsid w:val="00933ED4"/>
    <w:rsid w:val="00934C5A"/>
    <w:rsid w:val="00934F09"/>
    <w:rsid w:val="0093524A"/>
    <w:rsid w:val="00935335"/>
    <w:rsid w:val="0093572D"/>
    <w:rsid w:val="00935A7E"/>
    <w:rsid w:val="00940B87"/>
    <w:rsid w:val="00941B71"/>
    <w:rsid w:val="0094254C"/>
    <w:rsid w:val="0094274E"/>
    <w:rsid w:val="00943444"/>
    <w:rsid w:val="009434E4"/>
    <w:rsid w:val="00943507"/>
    <w:rsid w:val="009446E7"/>
    <w:rsid w:val="00944760"/>
    <w:rsid w:val="0094542B"/>
    <w:rsid w:val="00945778"/>
    <w:rsid w:val="009460D9"/>
    <w:rsid w:val="0094693F"/>
    <w:rsid w:val="009472A4"/>
    <w:rsid w:val="00950429"/>
    <w:rsid w:val="0095047C"/>
    <w:rsid w:val="009507BC"/>
    <w:rsid w:val="00950A40"/>
    <w:rsid w:val="00951519"/>
    <w:rsid w:val="00951688"/>
    <w:rsid w:val="009527D6"/>
    <w:rsid w:val="009535D7"/>
    <w:rsid w:val="0095364D"/>
    <w:rsid w:val="0095417E"/>
    <w:rsid w:val="00954635"/>
    <w:rsid w:val="00955170"/>
    <w:rsid w:val="009553FC"/>
    <w:rsid w:val="00955FA3"/>
    <w:rsid w:val="0095645A"/>
    <w:rsid w:val="00956D29"/>
    <w:rsid w:val="00957186"/>
    <w:rsid w:val="00957E31"/>
    <w:rsid w:val="00960299"/>
    <w:rsid w:val="009604E4"/>
    <w:rsid w:val="009604FF"/>
    <w:rsid w:val="009611EA"/>
    <w:rsid w:val="009614E0"/>
    <w:rsid w:val="0096197C"/>
    <w:rsid w:val="009619F2"/>
    <w:rsid w:val="00961CB9"/>
    <w:rsid w:val="009628AA"/>
    <w:rsid w:val="00962EAB"/>
    <w:rsid w:val="0096325A"/>
    <w:rsid w:val="00963BAB"/>
    <w:rsid w:val="00964050"/>
    <w:rsid w:val="00964260"/>
    <w:rsid w:val="00964605"/>
    <w:rsid w:val="00964674"/>
    <w:rsid w:val="00964E43"/>
    <w:rsid w:val="00965603"/>
    <w:rsid w:val="0096606E"/>
    <w:rsid w:val="00966118"/>
    <w:rsid w:val="009666AB"/>
    <w:rsid w:val="009668DB"/>
    <w:rsid w:val="00967C7F"/>
    <w:rsid w:val="009703A0"/>
    <w:rsid w:val="009714C9"/>
    <w:rsid w:val="00972C31"/>
    <w:rsid w:val="00973573"/>
    <w:rsid w:val="00973EAD"/>
    <w:rsid w:val="00974BF3"/>
    <w:rsid w:val="00975A93"/>
    <w:rsid w:val="00977245"/>
    <w:rsid w:val="00977754"/>
    <w:rsid w:val="00977B36"/>
    <w:rsid w:val="00977EA0"/>
    <w:rsid w:val="0098079C"/>
    <w:rsid w:val="0098094B"/>
    <w:rsid w:val="00980F8D"/>
    <w:rsid w:val="009813A7"/>
    <w:rsid w:val="00981879"/>
    <w:rsid w:val="00981FF3"/>
    <w:rsid w:val="00982269"/>
    <w:rsid w:val="0098227F"/>
    <w:rsid w:val="009824E7"/>
    <w:rsid w:val="009828AD"/>
    <w:rsid w:val="009828C9"/>
    <w:rsid w:val="009829D4"/>
    <w:rsid w:val="00982EC0"/>
    <w:rsid w:val="009832FB"/>
    <w:rsid w:val="0098353D"/>
    <w:rsid w:val="00983598"/>
    <w:rsid w:val="00984630"/>
    <w:rsid w:val="00984E69"/>
    <w:rsid w:val="009875E8"/>
    <w:rsid w:val="00987CAF"/>
    <w:rsid w:val="009910E6"/>
    <w:rsid w:val="00991A24"/>
    <w:rsid w:val="00991AA1"/>
    <w:rsid w:val="00991B36"/>
    <w:rsid w:val="00991D0C"/>
    <w:rsid w:val="0099210B"/>
    <w:rsid w:val="0099237F"/>
    <w:rsid w:val="009928F0"/>
    <w:rsid w:val="0099294B"/>
    <w:rsid w:val="00992EBB"/>
    <w:rsid w:val="00993528"/>
    <w:rsid w:val="00993884"/>
    <w:rsid w:val="00993FB5"/>
    <w:rsid w:val="00994234"/>
    <w:rsid w:val="0099492E"/>
    <w:rsid w:val="00996319"/>
    <w:rsid w:val="0099652F"/>
    <w:rsid w:val="00996655"/>
    <w:rsid w:val="009966FF"/>
    <w:rsid w:val="009967A9"/>
    <w:rsid w:val="009967AF"/>
    <w:rsid w:val="00996B98"/>
    <w:rsid w:val="00996E07"/>
    <w:rsid w:val="00996E21"/>
    <w:rsid w:val="00996FAF"/>
    <w:rsid w:val="009A03CD"/>
    <w:rsid w:val="009A09F2"/>
    <w:rsid w:val="009A0F12"/>
    <w:rsid w:val="009A1096"/>
    <w:rsid w:val="009A10B9"/>
    <w:rsid w:val="009A10C6"/>
    <w:rsid w:val="009A1399"/>
    <w:rsid w:val="009A1537"/>
    <w:rsid w:val="009A170A"/>
    <w:rsid w:val="009A2851"/>
    <w:rsid w:val="009A29C3"/>
    <w:rsid w:val="009A2E37"/>
    <w:rsid w:val="009A3875"/>
    <w:rsid w:val="009A3928"/>
    <w:rsid w:val="009A4144"/>
    <w:rsid w:val="009A44FD"/>
    <w:rsid w:val="009A4A00"/>
    <w:rsid w:val="009A4CFB"/>
    <w:rsid w:val="009A56BA"/>
    <w:rsid w:val="009A5C75"/>
    <w:rsid w:val="009A60E5"/>
    <w:rsid w:val="009A625D"/>
    <w:rsid w:val="009A647B"/>
    <w:rsid w:val="009A687B"/>
    <w:rsid w:val="009A768C"/>
    <w:rsid w:val="009B0562"/>
    <w:rsid w:val="009B103E"/>
    <w:rsid w:val="009B15A1"/>
    <w:rsid w:val="009B18D4"/>
    <w:rsid w:val="009B1AFC"/>
    <w:rsid w:val="009B1B74"/>
    <w:rsid w:val="009B1D05"/>
    <w:rsid w:val="009B20A6"/>
    <w:rsid w:val="009B3D31"/>
    <w:rsid w:val="009B4537"/>
    <w:rsid w:val="009B5460"/>
    <w:rsid w:val="009B5532"/>
    <w:rsid w:val="009B57BA"/>
    <w:rsid w:val="009B5BCF"/>
    <w:rsid w:val="009B627F"/>
    <w:rsid w:val="009B686A"/>
    <w:rsid w:val="009B7695"/>
    <w:rsid w:val="009C03E0"/>
    <w:rsid w:val="009C0472"/>
    <w:rsid w:val="009C1A0C"/>
    <w:rsid w:val="009C2F58"/>
    <w:rsid w:val="009C312E"/>
    <w:rsid w:val="009C3A9C"/>
    <w:rsid w:val="009C4324"/>
    <w:rsid w:val="009C4331"/>
    <w:rsid w:val="009C4BAE"/>
    <w:rsid w:val="009C4FA6"/>
    <w:rsid w:val="009C52B6"/>
    <w:rsid w:val="009C5B7A"/>
    <w:rsid w:val="009C64CF"/>
    <w:rsid w:val="009C7904"/>
    <w:rsid w:val="009C7A08"/>
    <w:rsid w:val="009C7E98"/>
    <w:rsid w:val="009D001F"/>
    <w:rsid w:val="009D0A50"/>
    <w:rsid w:val="009D12DA"/>
    <w:rsid w:val="009D1343"/>
    <w:rsid w:val="009D184C"/>
    <w:rsid w:val="009D2090"/>
    <w:rsid w:val="009D2BF6"/>
    <w:rsid w:val="009D3563"/>
    <w:rsid w:val="009D3E2C"/>
    <w:rsid w:val="009D52EB"/>
    <w:rsid w:val="009D53E9"/>
    <w:rsid w:val="009D6420"/>
    <w:rsid w:val="009D72AD"/>
    <w:rsid w:val="009D72B6"/>
    <w:rsid w:val="009D742E"/>
    <w:rsid w:val="009D7B6C"/>
    <w:rsid w:val="009E0015"/>
    <w:rsid w:val="009E0B61"/>
    <w:rsid w:val="009E11B3"/>
    <w:rsid w:val="009E14F9"/>
    <w:rsid w:val="009E1587"/>
    <w:rsid w:val="009E1900"/>
    <w:rsid w:val="009E19E0"/>
    <w:rsid w:val="009E1A8C"/>
    <w:rsid w:val="009E1AE7"/>
    <w:rsid w:val="009E26A2"/>
    <w:rsid w:val="009E26EF"/>
    <w:rsid w:val="009E38B7"/>
    <w:rsid w:val="009E4019"/>
    <w:rsid w:val="009E4C28"/>
    <w:rsid w:val="009E5D1E"/>
    <w:rsid w:val="009E691A"/>
    <w:rsid w:val="009E6F7A"/>
    <w:rsid w:val="009E7729"/>
    <w:rsid w:val="009F02AC"/>
    <w:rsid w:val="009F0A69"/>
    <w:rsid w:val="009F1697"/>
    <w:rsid w:val="009F1864"/>
    <w:rsid w:val="009F211E"/>
    <w:rsid w:val="009F2365"/>
    <w:rsid w:val="009F25AA"/>
    <w:rsid w:val="009F2642"/>
    <w:rsid w:val="009F2D1B"/>
    <w:rsid w:val="009F40A7"/>
    <w:rsid w:val="009F459A"/>
    <w:rsid w:val="009F45D4"/>
    <w:rsid w:val="009F4AA2"/>
    <w:rsid w:val="009F4BFC"/>
    <w:rsid w:val="009F4DD0"/>
    <w:rsid w:val="009F5358"/>
    <w:rsid w:val="009F60A7"/>
    <w:rsid w:val="009F7348"/>
    <w:rsid w:val="009F7BE3"/>
    <w:rsid w:val="009F7DFB"/>
    <w:rsid w:val="00A0014C"/>
    <w:rsid w:val="00A0019C"/>
    <w:rsid w:val="00A00538"/>
    <w:rsid w:val="00A008F7"/>
    <w:rsid w:val="00A00F39"/>
    <w:rsid w:val="00A01456"/>
    <w:rsid w:val="00A01922"/>
    <w:rsid w:val="00A02475"/>
    <w:rsid w:val="00A02595"/>
    <w:rsid w:val="00A02804"/>
    <w:rsid w:val="00A02C15"/>
    <w:rsid w:val="00A030C6"/>
    <w:rsid w:val="00A03990"/>
    <w:rsid w:val="00A03F27"/>
    <w:rsid w:val="00A04D35"/>
    <w:rsid w:val="00A04E82"/>
    <w:rsid w:val="00A05DFB"/>
    <w:rsid w:val="00A05EBC"/>
    <w:rsid w:val="00A06346"/>
    <w:rsid w:val="00A063CB"/>
    <w:rsid w:val="00A06DDB"/>
    <w:rsid w:val="00A06F6E"/>
    <w:rsid w:val="00A072FF"/>
    <w:rsid w:val="00A073DC"/>
    <w:rsid w:val="00A075DE"/>
    <w:rsid w:val="00A079C7"/>
    <w:rsid w:val="00A07AF1"/>
    <w:rsid w:val="00A07B18"/>
    <w:rsid w:val="00A101FE"/>
    <w:rsid w:val="00A1024B"/>
    <w:rsid w:val="00A10788"/>
    <w:rsid w:val="00A111FD"/>
    <w:rsid w:val="00A1161F"/>
    <w:rsid w:val="00A11BBE"/>
    <w:rsid w:val="00A11E62"/>
    <w:rsid w:val="00A1203E"/>
    <w:rsid w:val="00A12260"/>
    <w:rsid w:val="00A12892"/>
    <w:rsid w:val="00A148D1"/>
    <w:rsid w:val="00A14A25"/>
    <w:rsid w:val="00A14B58"/>
    <w:rsid w:val="00A1522D"/>
    <w:rsid w:val="00A15439"/>
    <w:rsid w:val="00A15B81"/>
    <w:rsid w:val="00A15CED"/>
    <w:rsid w:val="00A15F58"/>
    <w:rsid w:val="00A167F1"/>
    <w:rsid w:val="00A168A6"/>
    <w:rsid w:val="00A16E16"/>
    <w:rsid w:val="00A17279"/>
    <w:rsid w:val="00A1739D"/>
    <w:rsid w:val="00A17E12"/>
    <w:rsid w:val="00A2097F"/>
    <w:rsid w:val="00A20ACC"/>
    <w:rsid w:val="00A213C7"/>
    <w:rsid w:val="00A22B79"/>
    <w:rsid w:val="00A23A08"/>
    <w:rsid w:val="00A23A1C"/>
    <w:rsid w:val="00A23A5F"/>
    <w:rsid w:val="00A23C2D"/>
    <w:rsid w:val="00A240CE"/>
    <w:rsid w:val="00A24164"/>
    <w:rsid w:val="00A242FD"/>
    <w:rsid w:val="00A24A1D"/>
    <w:rsid w:val="00A255EB"/>
    <w:rsid w:val="00A26571"/>
    <w:rsid w:val="00A265D1"/>
    <w:rsid w:val="00A266DB"/>
    <w:rsid w:val="00A270A4"/>
    <w:rsid w:val="00A271AB"/>
    <w:rsid w:val="00A2750A"/>
    <w:rsid w:val="00A2770B"/>
    <w:rsid w:val="00A278B8"/>
    <w:rsid w:val="00A278F8"/>
    <w:rsid w:val="00A30454"/>
    <w:rsid w:val="00A30771"/>
    <w:rsid w:val="00A30840"/>
    <w:rsid w:val="00A30A1E"/>
    <w:rsid w:val="00A30AEB"/>
    <w:rsid w:val="00A30DAC"/>
    <w:rsid w:val="00A31485"/>
    <w:rsid w:val="00A31A51"/>
    <w:rsid w:val="00A322DD"/>
    <w:rsid w:val="00A32FD3"/>
    <w:rsid w:val="00A335AF"/>
    <w:rsid w:val="00A33A5F"/>
    <w:rsid w:val="00A33C12"/>
    <w:rsid w:val="00A3423B"/>
    <w:rsid w:val="00A355D9"/>
    <w:rsid w:val="00A36286"/>
    <w:rsid w:val="00A370E6"/>
    <w:rsid w:val="00A37B36"/>
    <w:rsid w:val="00A37B4D"/>
    <w:rsid w:val="00A37C72"/>
    <w:rsid w:val="00A40415"/>
    <w:rsid w:val="00A40D61"/>
    <w:rsid w:val="00A41421"/>
    <w:rsid w:val="00A41599"/>
    <w:rsid w:val="00A42155"/>
    <w:rsid w:val="00A421B9"/>
    <w:rsid w:val="00A42F18"/>
    <w:rsid w:val="00A43160"/>
    <w:rsid w:val="00A4316E"/>
    <w:rsid w:val="00A43394"/>
    <w:rsid w:val="00A43478"/>
    <w:rsid w:val="00A4394F"/>
    <w:rsid w:val="00A43DE4"/>
    <w:rsid w:val="00A43EFA"/>
    <w:rsid w:val="00A447DA"/>
    <w:rsid w:val="00A44869"/>
    <w:rsid w:val="00A460BF"/>
    <w:rsid w:val="00A460EE"/>
    <w:rsid w:val="00A461AA"/>
    <w:rsid w:val="00A465BD"/>
    <w:rsid w:val="00A477DC"/>
    <w:rsid w:val="00A479F5"/>
    <w:rsid w:val="00A510F9"/>
    <w:rsid w:val="00A51566"/>
    <w:rsid w:val="00A51673"/>
    <w:rsid w:val="00A516C8"/>
    <w:rsid w:val="00A5190D"/>
    <w:rsid w:val="00A51EEE"/>
    <w:rsid w:val="00A5290C"/>
    <w:rsid w:val="00A531D0"/>
    <w:rsid w:val="00A53437"/>
    <w:rsid w:val="00A5368E"/>
    <w:rsid w:val="00A53ABB"/>
    <w:rsid w:val="00A53D23"/>
    <w:rsid w:val="00A53D69"/>
    <w:rsid w:val="00A5435A"/>
    <w:rsid w:val="00A54926"/>
    <w:rsid w:val="00A54C09"/>
    <w:rsid w:val="00A55721"/>
    <w:rsid w:val="00A56403"/>
    <w:rsid w:val="00A56976"/>
    <w:rsid w:val="00A56A43"/>
    <w:rsid w:val="00A56A93"/>
    <w:rsid w:val="00A56AE9"/>
    <w:rsid w:val="00A601A2"/>
    <w:rsid w:val="00A61573"/>
    <w:rsid w:val="00A6236A"/>
    <w:rsid w:val="00A6335B"/>
    <w:rsid w:val="00A635A6"/>
    <w:rsid w:val="00A644E7"/>
    <w:rsid w:val="00A657D7"/>
    <w:rsid w:val="00A65C7B"/>
    <w:rsid w:val="00A65D50"/>
    <w:rsid w:val="00A662F4"/>
    <w:rsid w:val="00A6660F"/>
    <w:rsid w:val="00A666D7"/>
    <w:rsid w:val="00A6680B"/>
    <w:rsid w:val="00A66B55"/>
    <w:rsid w:val="00A67114"/>
    <w:rsid w:val="00A6755C"/>
    <w:rsid w:val="00A6769E"/>
    <w:rsid w:val="00A67E1D"/>
    <w:rsid w:val="00A706DF"/>
    <w:rsid w:val="00A70A9E"/>
    <w:rsid w:val="00A70ED4"/>
    <w:rsid w:val="00A71B7F"/>
    <w:rsid w:val="00A72988"/>
    <w:rsid w:val="00A737F7"/>
    <w:rsid w:val="00A73BC1"/>
    <w:rsid w:val="00A74D81"/>
    <w:rsid w:val="00A74EA9"/>
    <w:rsid w:val="00A75680"/>
    <w:rsid w:val="00A7603E"/>
    <w:rsid w:val="00A760A0"/>
    <w:rsid w:val="00A760D4"/>
    <w:rsid w:val="00A77025"/>
    <w:rsid w:val="00A770FF"/>
    <w:rsid w:val="00A77A3A"/>
    <w:rsid w:val="00A8047F"/>
    <w:rsid w:val="00A8061B"/>
    <w:rsid w:val="00A80BAF"/>
    <w:rsid w:val="00A81442"/>
    <w:rsid w:val="00A81B3F"/>
    <w:rsid w:val="00A81B4D"/>
    <w:rsid w:val="00A821C6"/>
    <w:rsid w:val="00A83876"/>
    <w:rsid w:val="00A83C34"/>
    <w:rsid w:val="00A8423D"/>
    <w:rsid w:val="00A84369"/>
    <w:rsid w:val="00A84E7E"/>
    <w:rsid w:val="00A8501D"/>
    <w:rsid w:val="00A85283"/>
    <w:rsid w:val="00A85CB4"/>
    <w:rsid w:val="00A85D68"/>
    <w:rsid w:val="00A86BE5"/>
    <w:rsid w:val="00A87F34"/>
    <w:rsid w:val="00A9054E"/>
    <w:rsid w:val="00A909E6"/>
    <w:rsid w:val="00A911C9"/>
    <w:rsid w:val="00A919C6"/>
    <w:rsid w:val="00A91C2A"/>
    <w:rsid w:val="00A92141"/>
    <w:rsid w:val="00A921D2"/>
    <w:rsid w:val="00A93300"/>
    <w:rsid w:val="00A939EA"/>
    <w:rsid w:val="00A94640"/>
    <w:rsid w:val="00A9471A"/>
    <w:rsid w:val="00A9486D"/>
    <w:rsid w:val="00A96A98"/>
    <w:rsid w:val="00A96FB3"/>
    <w:rsid w:val="00A97063"/>
    <w:rsid w:val="00A974BC"/>
    <w:rsid w:val="00A97579"/>
    <w:rsid w:val="00A97D13"/>
    <w:rsid w:val="00AA045E"/>
    <w:rsid w:val="00AA0613"/>
    <w:rsid w:val="00AA0D5E"/>
    <w:rsid w:val="00AA125B"/>
    <w:rsid w:val="00AA1CD5"/>
    <w:rsid w:val="00AA1E8A"/>
    <w:rsid w:val="00AA243A"/>
    <w:rsid w:val="00AA28A7"/>
    <w:rsid w:val="00AA3414"/>
    <w:rsid w:val="00AA5D36"/>
    <w:rsid w:val="00AA5E7F"/>
    <w:rsid w:val="00AA5F4B"/>
    <w:rsid w:val="00AA64D3"/>
    <w:rsid w:val="00AA67AA"/>
    <w:rsid w:val="00AA68C2"/>
    <w:rsid w:val="00AA6913"/>
    <w:rsid w:val="00AA698D"/>
    <w:rsid w:val="00AA7458"/>
    <w:rsid w:val="00AA7B6A"/>
    <w:rsid w:val="00AA7E96"/>
    <w:rsid w:val="00AB0527"/>
    <w:rsid w:val="00AB09C4"/>
    <w:rsid w:val="00AB0E36"/>
    <w:rsid w:val="00AB1397"/>
    <w:rsid w:val="00AB15CC"/>
    <w:rsid w:val="00AB1C05"/>
    <w:rsid w:val="00AB1D89"/>
    <w:rsid w:val="00AB1DE8"/>
    <w:rsid w:val="00AB1F4E"/>
    <w:rsid w:val="00AB20C5"/>
    <w:rsid w:val="00AB2A5D"/>
    <w:rsid w:val="00AB3D73"/>
    <w:rsid w:val="00AB4ACF"/>
    <w:rsid w:val="00AB4D9C"/>
    <w:rsid w:val="00AB4E67"/>
    <w:rsid w:val="00AB5161"/>
    <w:rsid w:val="00AB60F2"/>
    <w:rsid w:val="00AB61CA"/>
    <w:rsid w:val="00AB6621"/>
    <w:rsid w:val="00AB6A2C"/>
    <w:rsid w:val="00AB6CAF"/>
    <w:rsid w:val="00AB7113"/>
    <w:rsid w:val="00AB785C"/>
    <w:rsid w:val="00AB7BCA"/>
    <w:rsid w:val="00AC0ADC"/>
    <w:rsid w:val="00AC0C6F"/>
    <w:rsid w:val="00AC0ECD"/>
    <w:rsid w:val="00AC1A35"/>
    <w:rsid w:val="00AC2222"/>
    <w:rsid w:val="00AC2456"/>
    <w:rsid w:val="00AC28C0"/>
    <w:rsid w:val="00AC2B9A"/>
    <w:rsid w:val="00AC2FD4"/>
    <w:rsid w:val="00AC3AEC"/>
    <w:rsid w:val="00AC3B5D"/>
    <w:rsid w:val="00AC3DFD"/>
    <w:rsid w:val="00AC3FC8"/>
    <w:rsid w:val="00AC3FD1"/>
    <w:rsid w:val="00AC4171"/>
    <w:rsid w:val="00AC45A9"/>
    <w:rsid w:val="00AC607C"/>
    <w:rsid w:val="00AC60DE"/>
    <w:rsid w:val="00AC69F0"/>
    <w:rsid w:val="00AC7163"/>
    <w:rsid w:val="00AC7B62"/>
    <w:rsid w:val="00AC7F2F"/>
    <w:rsid w:val="00AC7FC4"/>
    <w:rsid w:val="00AD09B3"/>
    <w:rsid w:val="00AD1D05"/>
    <w:rsid w:val="00AD24C6"/>
    <w:rsid w:val="00AD29B4"/>
    <w:rsid w:val="00AD304F"/>
    <w:rsid w:val="00AD3810"/>
    <w:rsid w:val="00AD3AD9"/>
    <w:rsid w:val="00AD3CBC"/>
    <w:rsid w:val="00AD3D4E"/>
    <w:rsid w:val="00AD4367"/>
    <w:rsid w:val="00AD4780"/>
    <w:rsid w:val="00AD4D56"/>
    <w:rsid w:val="00AD4ED3"/>
    <w:rsid w:val="00AD50CE"/>
    <w:rsid w:val="00AD53C9"/>
    <w:rsid w:val="00AD56E2"/>
    <w:rsid w:val="00AD6547"/>
    <w:rsid w:val="00AD6AEB"/>
    <w:rsid w:val="00AD70DF"/>
    <w:rsid w:val="00AD7C45"/>
    <w:rsid w:val="00AE0C0C"/>
    <w:rsid w:val="00AE0D90"/>
    <w:rsid w:val="00AE1450"/>
    <w:rsid w:val="00AE1BDE"/>
    <w:rsid w:val="00AE34AF"/>
    <w:rsid w:val="00AE37CB"/>
    <w:rsid w:val="00AE4B8D"/>
    <w:rsid w:val="00AE55DB"/>
    <w:rsid w:val="00AE5B9D"/>
    <w:rsid w:val="00AE643F"/>
    <w:rsid w:val="00AE6BA1"/>
    <w:rsid w:val="00AE7C9A"/>
    <w:rsid w:val="00AF02FD"/>
    <w:rsid w:val="00AF056A"/>
    <w:rsid w:val="00AF0A14"/>
    <w:rsid w:val="00AF12C7"/>
    <w:rsid w:val="00AF13D8"/>
    <w:rsid w:val="00AF1DB8"/>
    <w:rsid w:val="00AF1F71"/>
    <w:rsid w:val="00AF36D8"/>
    <w:rsid w:val="00AF39A2"/>
    <w:rsid w:val="00AF3AC1"/>
    <w:rsid w:val="00AF3C61"/>
    <w:rsid w:val="00AF3F8D"/>
    <w:rsid w:val="00AF428C"/>
    <w:rsid w:val="00AF57E9"/>
    <w:rsid w:val="00AF5A66"/>
    <w:rsid w:val="00AF5EC0"/>
    <w:rsid w:val="00AF5FD5"/>
    <w:rsid w:val="00AF6091"/>
    <w:rsid w:val="00AF668B"/>
    <w:rsid w:val="00AF6FFF"/>
    <w:rsid w:val="00AF758F"/>
    <w:rsid w:val="00AF7926"/>
    <w:rsid w:val="00AF7AAB"/>
    <w:rsid w:val="00B00A5D"/>
    <w:rsid w:val="00B01ECC"/>
    <w:rsid w:val="00B02310"/>
    <w:rsid w:val="00B02464"/>
    <w:rsid w:val="00B02D80"/>
    <w:rsid w:val="00B039BA"/>
    <w:rsid w:val="00B03C63"/>
    <w:rsid w:val="00B0433A"/>
    <w:rsid w:val="00B05DAF"/>
    <w:rsid w:val="00B06053"/>
    <w:rsid w:val="00B0701C"/>
    <w:rsid w:val="00B077C3"/>
    <w:rsid w:val="00B0783E"/>
    <w:rsid w:val="00B0794F"/>
    <w:rsid w:val="00B07AFE"/>
    <w:rsid w:val="00B07BBC"/>
    <w:rsid w:val="00B07D88"/>
    <w:rsid w:val="00B07E90"/>
    <w:rsid w:val="00B10736"/>
    <w:rsid w:val="00B10BEE"/>
    <w:rsid w:val="00B113C4"/>
    <w:rsid w:val="00B1162F"/>
    <w:rsid w:val="00B11F10"/>
    <w:rsid w:val="00B121E4"/>
    <w:rsid w:val="00B122B6"/>
    <w:rsid w:val="00B123C8"/>
    <w:rsid w:val="00B12B1D"/>
    <w:rsid w:val="00B12DC6"/>
    <w:rsid w:val="00B131A7"/>
    <w:rsid w:val="00B14A60"/>
    <w:rsid w:val="00B16A47"/>
    <w:rsid w:val="00B17143"/>
    <w:rsid w:val="00B175E1"/>
    <w:rsid w:val="00B175FB"/>
    <w:rsid w:val="00B178BF"/>
    <w:rsid w:val="00B17BB2"/>
    <w:rsid w:val="00B17D42"/>
    <w:rsid w:val="00B20109"/>
    <w:rsid w:val="00B20219"/>
    <w:rsid w:val="00B208E4"/>
    <w:rsid w:val="00B20A4B"/>
    <w:rsid w:val="00B20EBE"/>
    <w:rsid w:val="00B215F9"/>
    <w:rsid w:val="00B2173F"/>
    <w:rsid w:val="00B2185D"/>
    <w:rsid w:val="00B220BE"/>
    <w:rsid w:val="00B24068"/>
    <w:rsid w:val="00B249AC"/>
    <w:rsid w:val="00B24A12"/>
    <w:rsid w:val="00B2574A"/>
    <w:rsid w:val="00B25AC1"/>
    <w:rsid w:val="00B25BDD"/>
    <w:rsid w:val="00B25E0A"/>
    <w:rsid w:val="00B26133"/>
    <w:rsid w:val="00B268A2"/>
    <w:rsid w:val="00B26A6C"/>
    <w:rsid w:val="00B271FA"/>
    <w:rsid w:val="00B27654"/>
    <w:rsid w:val="00B27A8B"/>
    <w:rsid w:val="00B30400"/>
    <w:rsid w:val="00B30843"/>
    <w:rsid w:val="00B308A4"/>
    <w:rsid w:val="00B310E9"/>
    <w:rsid w:val="00B3173A"/>
    <w:rsid w:val="00B31DAB"/>
    <w:rsid w:val="00B31F54"/>
    <w:rsid w:val="00B32384"/>
    <w:rsid w:val="00B32EF0"/>
    <w:rsid w:val="00B33EB5"/>
    <w:rsid w:val="00B342C8"/>
    <w:rsid w:val="00B35013"/>
    <w:rsid w:val="00B352FF"/>
    <w:rsid w:val="00B353B6"/>
    <w:rsid w:val="00B35E90"/>
    <w:rsid w:val="00B35EF8"/>
    <w:rsid w:val="00B36229"/>
    <w:rsid w:val="00B364EE"/>
    <w:rsid w:val="00B3691D"/>
    <w:rsid w:val="00B36957"/>
    <w:rsid w:val="00B37AA0"/>
    <w:rsid w:val="00B37D2E"/>
    <w:rsid w:val="00B40127"/>
    <w:rsid w:val="00B40876"/>
    <w:rsid w:val="00B40CF4"/>
    <w:rsid w:val="00B40E68"/>
    <w:rsid w:val="00B41202"/>
    <w:rsid w:val="00B416CA"/>
    <w:rsid w:val="00B41F50"/>
    <w:rsid w:val="00B42834"/>
    <w:rsid w:val="00B4315A"/>
    <w:rsid w:val="00B43AAF"/>
    <w:rsid w:val="00B43C37"/>
    <w:rsid w:val="00B440DB"/>
    <w:rsid w:val="00B443DB"/>
    <w:rsid w:val="00B4465D"/>
    <w:rsid w:val="00B4504D"/>
    <w:rsid w:val="00B45757"/>
    <w:rsid w:val="00B462F0"/>
    <w:rsid w:val="00B46998"/>
    <w:rsid w:val="00B46E94"/>
    <w:rsid w:val="00B475FA"/>
    <w:rsid w:val="00B4767B"/>
    <w:rsid w:val="00B50762"/>
    <w:rsid w:val="00B50C75"/>
    <w:rsid w:val="00B50FCB"/>
    <w:rsid w:val="00B5184B"/>
    <w:rsid w:val="00B51B8D"/>
    <w:rsid w:val="00B51C77"/>
    <w:rsid w:val="00B51CD9"/>
    <w:rsid w:val="00B52C6B"/>
    <w:rsid w:val="00B52EAC"/>
    <w:rsid w:val="00B5315E"/>
    <w:rsid w:val="00B5415E"/>
    <w:rsid w:val="00B54831"/>
    <w:rsid w:val="00B54E03"/>
    <w:rsid w:val="00B55085"/>
    <w:rsid w:val="00B558A7"/>
    <w:rsid w:val="00B55FCE"/>
    <w:rsid w:val="00B564B7"/>
    <w:rsid w:val="00B56C5E"/>
    <w:rsid w:val="00B5748B"/>
    <w:rsid w:val="00B600C7"/>
    <w:rsid w:val="00B6021E"/>
    <w:rsid w:val="00B60B84"/>
    <w:rsid w:val="00B6150E"/>
    <w:rsid w:val="00B620F3"/>
    <w:rsid w:val="00B62AC7"/>
    <w:rsid w:val="00B62DF9"/>
    <w:rsid w:val="00B62F13"/>
    <w:rsid w:val="00B63429"/>
    <w:rsid w:val="00B63DE4"/>
    <w:rsid w:val="00B64E34"/>
    <w:rsid w:val="00B64FBD"/>
    <w:rsid w:val="00B651EE"/>
    <w:rsid w:val="00B65D5C"/>
    <w:rsid w:val="00B662B9"/>
    <w:rsid w:val="00B664C4"/>
    <w:rsid w:val="00B66626"/>
    <w:rsid w:val="00B66BE4"/>
    <w:rsid w:val="00B7032C"/>
    <w:rsid w:val="00B70856"/>
    <w:rsid w:val="00B71A9A"/>
    <w:rsid w:val="00B71AB4"/>
    <w:rsid w:val="00B72145"/>
    <w:rsid w:val="00B7226F"/>
    <w:rsid w:val="00B722F4"/>
    <w:rsid w:val="00B72CE9"/>
    <w:rsid w:val="00B72D97"/>
    <w:rsid w:val="00B73239"/>
    <w:rsid w:val="00B73BD4"/>
    <w:rsid w:val="00B73FED"/>
    <w:rsid w:val="00B740CE"/>
    <w:rsid w:val="00B74573"/>
    <w:rsid w:val="00B74B45"/>
    <w:rsid w:val="00B754D1"/>
    <w:rsid w:val="00B76097"/>
    <w:rsid w:val="00B763E1"/>
    <w:rsid w:val="00B7648A"/>
    <w:rsid w:val="00B76672"/>
    <w:rsid w:val="00B76B3C"/>
    <w:rsid w:val="00B76E6E"/>
    <w:rsid w:val="00B76F52"/>
    <w:rsid w:val="00B7773A"/>
    <w:rsid w:val="00B77FD9"/>
    <w:rsid w:val="00B804F8"/>
    <w:rsid w:val="00B806BB"/>
    <w:rsid w:val="00B80934"/>
    <w:rsid w:val="00B80A63"/>
    <w:rsid w:val="00B81152"/>
    <w:rsid w:val="00B81AF6"/>
    <w:rsid w:val="00B8214F"/>
    <w:rsid w:val="00B82CBF"/>
    <w:rsid w:val="00B82F02"/>
    <w:rsid w:val="00B831DA"/>
    <w:rsid w:val="00B84562"/>
    <w:rsid w:val="00B84759"/>
    <w:rsid w:val="00B84AC2"/>
    <w:rsid w:val="00B84B2F"/>
    <w:rsid w:val="00B8592C"/>
    <w:rsid w:val="00B85B9B"/>
    <w:rsid w:val="00B86131"/>
    <w:rsid w:val="00B86654"/>
    <w:rsid w:val="00B86B76"/>
    <w:rsid w:val="00B871E3"/>
    <w:rsid w:val="00B87466"/>
    <w:rsid w:val="00B87891"/>
    <w:rsid w:val="00B87C51"/>
    <w:rsid w:val="00B905F4"/>
    <w:rsid w:val="00B90F2A"/>
    <w:rsid w:val="00B91203"/>
    <w:rsid w:val="00B91C88"/>
    <w:rsid w:val="00B91C8C"/>
    <w:rsid w:val="00B9212A"/>
    <w:rsid w:val="00B921AF"/>
    <w:rsid w:val="00B924F7"/>
    <w:rsid w:val="00B929A4"/>
    <w:rsid w:val="00B92CB9"/>
    <w:rsid w:val="00B92FB0"/>
    <w:rsid w:val="00B93608"/>
    <w:rsid w:val="00B9415E"/>
    <w:rsid w:val="00B948D3"/>
    <w:rsid w:val="00B949F5"/>
    <w:rsid w:val="00B94EFE"/>
    <w:rsid w:val="00B954F4"/>
    <w:rsid w:val="00B95525"/>
    <w:rsid w:val="00B957DB"/>
    <w:rsid w:val="00B95AE8"/>
    <w:rsid w:val="00B95AFE"/>
    <w:rsid w:val="00B9602D"/>
    <w:rsid w:val="00B96A88"/>
    <w:rsid w:val="00B96D13"/>
    <w:rsid w:val="00B9707F"/>
    <w:rsid w:val="00B973C3"/>
    <w:rsid w:val="00B9768E"/>
    <w:rsid w:val="00B977AB"/>
    <w:rsid w:val="00B97E43"/>
    <w:rsid w:val="00BA084A"/>
    <w:rsid w:val="00BA0B05"/>
    <w:rsid w:val="00BA1728"/>
    <w:rsid w:val="00BA1AAF"/>
    <w:rsid w:val="00BA1DA8"/>
    <w:rsid w:val="00BA1DF2"/>
    <w:rsid w:val="00BA1FB2"/>
    <w:rsid w:val="00BA2067"/>
    <w:rsid w:val="00BA2EC5"/>
    <w:rsid w:val="00BA33F9"/>
    <w:rsid w:val="00BA3EB5"/>
    <w:rsid w:val="00BA453E"/>
    <w:rsid w:val="00BA4A59"/>
    <w:rsid w:val="00BA52D0"/>
    <w:rsid w:val="00BA586F"/>
    <w:rsid w:val="00BA5A5D"/>
    <w:rsid w:val="00BA5BAE"/>
    <w:rsid w:val="00BA5C81"/>
    <w:rsid w:val="00BA641F"/>
    <w:rsid w:val="00BA75AC"/>
    <w:rsid w:val="00BA7DD6"/>
    <w:rsid w:val="00BB0414"/>
    <w:rsid w:val="00BB0AAE"/>
    <w:rsid w:val="00BB0DDC"/>
    <w:rsid w:val="00BB12BF"/>
    <w:rsid w:val="00BB1FB5"/>
    <w:rsid w:val="00BB2083"/>
    <w:rsid w:val="00BB20ED"/>
    <w:rsid w:val="00BB288B"/>
    <w:rsid w:val="00BB2A0F"/>
    <w:rsid w:val="00BB2C0D"/>
    <w:rsid w:val="00BB2ED5"/>
    <w:rsid w:val="00BB2F8D"/>
    <w:rsid w:val="00BB3DB7"/>
    <w:rsid w:val="00BB41A8"/>
    <w:rsid w:val="00BB47B6"/>
    <w:rsid w:val="00BB4DA2"/>
    <w:rsid w:val="00BB4F3A"/>
    <w:rsid w:val="00BB5001"/>
    <w:rsid w:val="00BB5887"/>
    <w:rsid w:val="00BB5E4B"/>
    <w:rsid w:val="00BB6460"/>
    <w:rsid w:val="00BB7422"/>
    <w:rsid w:val="00BB7A7F"/>
    <w:rsid w:val="00BC04F3"/>
    <w:rsid w:val="00BC053A"/>
    <w:rsid w:val="00BC1253"/>
    <w:rsid w:val="00BC191F"/>
    <w:rsid w:val="00BC208F"/>
    <w:rsid w:val="00BC2D3B"/>
    <w:rsid w:val="00BC2E6A"/>
    <w:rsid w:val="00BC3DA6"/>
    <w:rsid w:val="00BC5180"/>
    <w:rsid w:val="00BC55E9"/>
    <w:rsid w:val="00BC5BC3"/>
    <w:rsid w:val="00BC5C82"/>
    <w:rsid w:val="00BC70DE"/>
    <w:rsid w:val="00BC7765"/>
    <w:rsid w:val="00BC7D51"/>
    <w:rsid w:val="00BC7E28"/>
    <w:rsid w:val="00BD0441"/>
    <w:rsid w:val="00BD06F8"/>
    <w:rsid w:val="00BD0C7E"/>
    <w:rsid w:val="00BD0CF4"/>
    <w:rsid w:val="00BD1DA2"/>
    <w:rsid w:val="00BD22D1"/>
    <w:rsid w:val="00BD275A"/>
    <w:rsid w:val="00BD2E6D"/>
    <w:rsid w:val="00BD40E9"/>
    <w:rsid w:val="00BD43C4"/>
    <w:rsid w:val="00BD4441"/>
    <w:rsid w:val="00BD4EF8"/>
    <w:rsid w:val="00BD52C1"/>
    <w:rsid w:val="00BD58F4"/>
    <w:rsid w:val="00BD605B"/>
    <w:rsid w:val="00BD6832"/>
    <w:rsid w:val="00BD69B8"/>
    <w:rsid w:val="00BE096E"/>
    <w:rsid w:val="00BE0AED"/>
    <w:rsid w:val="00BE0D86"/>
    <w:rsid w:val="00BE3EF0"/>
    <w:rsid w:val="00BE46B7"/>
    <w:rsid w:val="00BE52C3"/>
    <w:rsid w:val="00BE5372"/>
    <w:rsid w:val="00BE544A"/>
    <w:rsid w:val="00BE568D"/>
    <w:rsid w:val="00BE7145"/>
    <w:rsid w:val="00BE729E"/>
    <w:rsid w:val="00BE7ED6"/>
    <w:rsid w:val="00BF01E0"/>
    <w:rsid w:val="00BF182B"/>
    <w:rsid w:val="00BF202D"/>
    <w:rsid w:val="00BF260A"/>
    <w:rsid w:val="00BF27E6"/>
    <w:rsid w:val="00BF2A15"/>
    <w:rsid w:val="00BF2A9D"/>
    <w:rsid w:val="00BF2CBD"/>
    <w:rsid w:val="00BF30CA"/>
    <w:rsid w:val="00BF3898"/>
    <w:rsid w:val="00BF38F2"/>
    <w:rsid w:val="00BF3C39"/>
    <w:rsid w:val="00BF3D0D"/>
    <w:rsid w:val="00BF4403"/>
    <w:rsid w:val="00BF488C"/>
    <w:rsid w:val="00BF58F6"/>
    <w:rsid w:val="00BF5CA8"/>
    <w:rsid w:val="00BF652E"/>
    <w:rsid w:val="00BF7A7C"/>
    <w:rsid w:val="00C00742"/>
    <w:rsid w:val="00C009A5"/>
    <w:rsid w:val="00C02BC1"/>
    <w:rsid w:val="00C03411"/>
    <w:rsid w:val="00C03D3B"/>
    <w:rsid w:val="00C04B9E"/>
    <w:rsid w:val="00C04D64"/>
    <w:rsid w:val="00C04F57"/>
    <w:rsid w:val="00C0550C"/>
    <w:rsid w:val="00C05751"/>
    <w:rsid w:val="00C0577E"/>
    <w:rsid w:val="00C057E7"/>
    <w:rsid w:val="00C059FB"/>
    <w:rsid w:val="00C05A03"/>
    <w:rsid w:val="00C07DC7"/>
    <w:rsid w:val="00C07E85"/>
    <w:rsid w:val="00C107D7"/>
    <w:rsid w:val="00C10B6E"/>
    <w:rsid w:val="00C11892"/>
    <w:rsid w:val="00C11A5E"/>
    <w:rsid w:val="00C11C85"/>
    <w:rsid w:val="00C12093"/>
    <w:rsid w:val="00C137E1"/>
    <w:rsid w:val="00C139A6"/>
    <w:rsid w:val="00C13A1F"/>
    <w:rsid w:val="00C13E3B"/>
    <w:rsid w:val="00C13FCA"/>
    <w:rsid w:val="00C14266"/>
    <w:rsid w:val="00C1440F"/>
    <w:rsid w:val="00C146D1"/>
    <w:rsid w:val="00C1470E"/>
    <w:rsid w:val="00C164CD"/>
    <w:rsid w:val="00C167C2"/>
    <w:rsid w:val="00C16C8E"/>
    <w:rsid w:val="00C17278"/>
    <w:rsid w:val="00C17307"/>
    <w:rsid w:val="00C17F14"/>
    <w:rsid w:val="00C204A3"/>
    <w:rsid w:val="00C20907"/>
    <w:rsid w:val="00C20B56"/>
    <w:rsid w:val="00C20F26"/>
    <w:rsid w:val="00C2155E"/>
    <w:rsid w:val="00C2255B"/>
    <w:rsid w:val="00C22778"/>
    <w:rsid w:val="00C22E5A"/>
    <w:rsid w:val="00C22EAA"/>
    <w:rsid w:val="00C2332E"/>
    <w:rsid w:val="00C23B1D"/>
    <w:rsid w:val="00C23B40"/>
    <w:rsid w:val="00C246E0"/>
    <w:rsid w:val="00C25542"/>
    <w:rsid w:val="00C25884"/>
    <w:rsid w:val="00C26828"/>
    <w:rsid w:val="00C2683A"/>
    <w:rsid w:val="00C27710"/>
    <w:rsid w:val="00C3064C"/>
    <w:rsid w:val="00C31806"/>
    <w:rsid w:val="00C31B4A"/>
    <w:rsid w:val="00C32552"/>
    <w:rsid w:val="00C325CA"/>
    <w:rsid w:val="00C33872"/>
    <w:rsid w:val="00C33BDD"/>
    <w:rsid w:val="00C34118"/>
    <w:rsid w:val="00C348BC"/>
    <w:rsid w:val="00C34AE1"/>
    <w:rsid w:val="00C35006"/>
    <w:rsid w:val="00C35CFC"/>
    <w:rsid w:val="00C35EE5"/>
    <w:rsid w:val="00C36214"/>
    <w:rsid w:val="00C36AD9"/>
    <w:rsid w:val="00C36FA5"/>
    <w:rsid w:val="00C3721B"/>
    <w:rsid w:val="00C37A50"/>
    <w:rsid w:val="00C40E52"/>
    <w:rsid w:val="00C41F36"/>
    <w:rsid w:val="00C42582"/>
    <w:rsid w:val="00C42630"/>
    <w:rsid w:val="00C439BC"/>
    <w:rsid w:val="00C4710B"/>
    <w:rsid w:val="00C474ED"/>
    <w:rsid w:val="00C4773F"/>
    <w:rsid w:val="00C47E49"/>
    <w:rsid w:val="00C50501"/>
    <w:rsid w:val="00C50CD7"/>
    <w:rsid w:val="00C50F2B"/>
    <w:rsid w:val="00C5151A"/>
    <w:rsid w:val="00C51E11"/>
    <w:rsid w:val="00C51F2B"/>
    <w:rsid w:val="00C52D94"/>
    <w:rsid w:val="00C545F9"/>
    <w:rsid w:val="00C54907"/>
    <w:rsid w:val="00C55ADB"/>
    <w:rsid w:val="00C55D94"/>
    <w:rsid w:val="00C55FAA"/>
    <w:rsid w:val="00C56341"/>
    <w:rsid w:val="00C56437"/>
    <w:rsid w:val="00C57C2C"/>
    <w:rsid w:val="00C57E7A"/>
    <w:rsid w:val="00C57F79"/>
    <w:rsid w:val="00C60099"/>
    <w:rsid w:val="00C603E6"/>
    <w:rsid w:val="00C6067E"/>
    <w:rsid w:val="00C60A0F"/>
    <w:rsid w:val="00C61D4E"/>
    <w:rsid w:val="00C61DAF"/>
    <w:rsid w:val="00C620C6"/>
    <w:rsid w:val="00C6223F"/>
    <w:rsid w:val="00C624C3"/>
    <w:rsid w:val="00C62668"/>
    <w:rsid w:val="00C627FB"/>
    <w:rsid w:val="00C62DFC"/>
    <w:rsid w:val="00C6332F"/>
    <w:rsid w:val="00C640C6"/>
    <w:rsid w:val="00C64767"/>
    <w:rsid w:val="00C64A48"/>
    <w:rsid w:val="00C6531D"/>
    <w:rsid w:val="00C65374"/>
    <w:rsid w:val="00C65700"/>
    <w:rsid w:val="00C65AAF"/>
    <w:rsid w:val="00C6634A"/>
    <w:rsid w:val="00C66EA1"/>
    <w:rsid w:val="00C677B7"/>
    <w:rsid w:val="00C7066B"/>
    <w:rsid w:val="00C71206"/>
    <w:rsid w:val="00C71439"/>
    <w:rsid w:val="00C71FF8"/>
    <w:rsid w:val="00C71FFB"/>
    <w:rsid w:val="00C72755"/>
    <w:rsid w:val="00C728E6"/>
    <w:rsid w:val="00C7344B"/>
    <w:rsid w:val="00C73574"/>
    <w:rsid w:val="00C735EB"/>
    <w:rsid w:val="00C741B6"/>
    <w:rsid w:val="00C7520E"/>
    <w:rsid w:val="00C75C22"/>
    <w:rsid w:val="00C75ED5"/>
    <w:rsid w:val="00C760B2"/>
    <w:rsid w:val="00C768A0"/>
    <w:rsid w:val="00C77099"/>
    <w:rsid w:val="00C772B1"/>
    <w:rsid w:val="00C772F3"/>
    <w:rsid w:val="00C77D20"/>
    <w:rsid w:val="00C809E0"/>
    <w:rsid w:val="00C81239"/>
    <w:rsid w:val="00C81E06"/>
    <w:rsid w:val="00C81E9B"/>
    <w:rsid w:val="00C82178"/>
    <w:rsid w:val="00C83218"/>
    <w:rsid w:val="00C8375D"/>
    <w:rsid w:val="00C83AC4"/>
    <w:rsid w:val="00C84155"/>
    <w:rsid w:val="00C84C7A"/>
    <w:rsid w:val="00C84FEB"/>
    <w:rsid w:val="00C85D9B"/>
    <w:rsid w:val="00C86BBA"/>
    <w:rsid w:val="00C86F82"/>
    <w:rsid w:val="00C877BF"/>
    <w:rsid w:val="00C878E5"/>
    <w:rsid w:val="00C90C8C"/>
    <w:rsid w:val="00C90D68"/>
    <w:rsid w:val="00C91F65"/>
    <w:rsid w:val="00C9219F"/>
    <w:rsid w:val="00C92949"/>
    <w:rsid w:val="00C94100"/>
    <w:rsid w:val="00C94335"/>
    <w:rsid w:val="00C945A0"/>
    <w:rsid w:val="00C95565"/>
    <w:rsid w:val="00C959A2"/>
    <w:rsid w:val="00C95A6D"/>
    <w:rsid w:val="00C95FF8"/>
    <w:rsid w:val="00C96196"/>
    <w:rsid w:val="00C96CB3"/>
    <w:rsid w:val="00CA05A8"/>
    <w:rsid w:val="00CA08CD"/>
    <w:rsid w:val="00CA29C8"/>
    <w:rsid w:val="00CA2C64"/>
    <w:rsid w:val="00CA3230"/>
    <w:rsid w:val="00CA371E"/>
    <w:rsid w:val="00CA3B2B"/>
    <w:rsid w:val="00CA405C"/>
    <w:rsid w:val="00CA502A"/>
    <w:rsid w:val="00CA63F4"/>
    <w:rsid w:val="00CA708A"/>
    <w:rsid w:val="00CA70D8"/>
    <w:rsid w:val="00CA7EC2"/>
    <w:rsid w:val="00CA7F64"/>
    <w:rsid w:val="00CB00BA"/>
    <w:rsid w:val="00CB012B"/>
    <w:rsid w:val="00CB05EC"/>
    <w:rsid w:val="00CB0A7C"/>
    <w:rsid w:val="00CB0A8E"/>
    <w:rsid w:val="00CB0AEF"/>
    <w:rsid w:val="00CB0E13"/>
    <w:rsid w:val="00CB1306"/>
    <w:rsid w:val="00CB1965"/>
    <w:rsid w:val="00CB1C36"/>
    <w:rsid w:val="00CB282A"/>
    <w:rsid w:val="00CB301A"/>
    <w:rsid w:val="00CB3B8B"/>
    <w:rsid w:val="00CB3BAA"/>
    <w:rsid w:val="00CB47CD"/>
    <w:rsid w:val="00CB5485"/>
    <w:rsid w:val="00CB5705"/>
    <w:rsid w:val="00CB5878"/>
    <w:rsid w:val="00CB5A95"/>
    <w:rsid w:val="00CB639D"/>
    <w:rsid w:val="00CB6D1E"/>
    <w:rsid w:val="00CB7425"/>
    <w:rsid w:val="00CB7561"/>
    <w:rsid w:val="00CB7D7D"/>
    <w:rsid w:val="00CC0238"/>
    <w:rsid w:val="00CC0B9E"/>
    <w:rsid w:val="00CC0E7F"/>
    <w:rsid w:val="00CC0EF6"/>
    <w:rsid w:val="00CC123E"/>
    <w:rsid w:val="00CC21CE"/>
    <w:rsid w:val="00CC2F4F"/>
    <w:rsid w:val="00CC3B0A"/>
    <w:rsid w:val="00CC45EF"/>
    <w:rsid w:val="00CC4D57"/>
    <w:rsid w:val="00CC56CB"/>
    <w:rsid w:val="00CC5737"/>
    <w:rsid w:val="00CC63D2"/>
    <w:rsid w:val="00CC6ABE"/>
    <w:rsid w:val="00CC71E7"/>
    <w:rsid w:val="00CC7C11"/>
    <w:rsid w:val="00CC7DD6"/>
    <w:rsid w:val="00CC7ECA"/>
    <w:rsid w:val="00CD0139"/>
    <w:rsid w:val="00CD04DE"/>
    <w:rsid w:val="00CD0652"/>
    <w:rsid w:val="00CD092B"/>
    <w:rsid w:val="00CD1AB6"/>
    <w:rsid w:val="00CD1E06"/>
    <w:rsid w:val="00CD21C2"/>
    <w:rsid w:val="00CD2430"/>
    <w:rsid w:val="00CD25A2"/>
    <w:rsid w:val="00CD281C"/>
    <w:rsid w:val="00CD2A56"/>
    <w:rsid w:val="00CD3861"/>
    <w:rsid w:val="00CD3DD3"/>
    <w:rsid w:val="00CD4117"/>
    <w:rsid w:val="00CD424F"/>
    <w:rsid w:val="00CD4350"/>
    <w:rsid w:val="00CD4F62"/>
    <w:rsid w:val="00CD50D3"/>
    <w:rsid w:val="00CD5A92"/>
    <w:rsid w:val="00CD63EA"/>
    <w:rsid w:val="00CD7450"/>
    <w:rsid w:val="00CD7A39"/>
    <w:rsid w:val="00CD7CD5"/>
    <w:rsid w:val="00CE1306"/>
    <w:rsid w:val="00CE15BD"/>
    <w:rsid w:val="00CE2A83"/>
    <w:rsid w:val="00CE33CC"/>
    <w:rsid w:val="00CE3406"/>
    <w:rsid w:val="00CE3F24"/>
    <w:rsid w:val="00CE4C3E"/>
    <w:rsid w:val="00CE4F18"/>
    <w:rsid w:val="00CE6090"/>
    <w:rsid w:val="00CE62C8"/>
    <w:rsid w:val="00CE63C2"/>
    <w:rsid w:val="00CE643C"/>
    <w:rsid w:val="00CE66B4"/>
    <w:rsid w:val="00CE6C2C"/>
    <w:rsid w:val="00CE6E0F"/>
    <w:rsid w:val="00CE7B26"/>
    <w:rsid w:val="00CF01AB"/>
    <w:rsid w:val="00CF060D"/>
    <w:rsid w:val="00CF0752"/>
    <w:rsid w:val="00CF07C9"/>
    <w:rsid w:val="00CF0936"/>
    <w:rsid w:val="00CF1580"/>
    <w:rsid w:val="00CF158F"/>
    <w:rsid w:val="00CF180C"/>
    <w:rsid w:val="00CF19AD"/>
    <w:rsid w:val="00CF2872"/>
    <w:rsid w:val="00CF28E5"/>
    <w:rsid w:val="00CF41B4"/>
    <w:rsid w:val="00CF4C1F"/>
    <w:rsid w:val="00CF5C82"/>
    <w:rsid w:val="00CF667E"/>
    <w:rsid w:val="00D00708"/>
    <w:rsid w:val="00D01917"/>
    <w:rsid w:val="00D01D0D"/>
    <w:rsid w:val="00D01D6B"/>
    <w:rsid w:val="00D0266A"/>
    <w:rsid w:val="00D039F8"/>
    <w:rsid w:val="00D03AD9"/>
    <w:rsid w:val="00D03D7A"/>
    <w:rsid w:val="00D03E03"/>
    <w:rsid w:val="00D03E6C"/>
    <w:rsid w:val="00D041DF"/>
    <w:rsid w:val="00D04AE4"/>
    <w:rsid w:val="00D0565D"/>
    <w:rsid w:val="00D05878"/>
    <w:rsid w:val="00D05F3D"/>
    <w:rsid w:val="00D061E8"/>
    <w:rsid w:val="00D06B7C"/>
    <w:rsid w:val="00D06CE4"/>
    <w:rsid w:val="00D075C6"/>
    <w:rsid w:val="00D07D73"/>
    <w:rsid w:val="00D07D82"/>
    <w:rsid w:val="00D107DD"/>
    <w:rsid w:val="00D10AD9"/>
    <w:rsid w:val="00D11836"/>
    <w:rsid w:val="00D12356"/>
    <w:rsid w:val="00D12669"/>
    <w:rsid w:val="00D12687"/>
    <w:rsid w:val="00D1295B"/>
    <w:rsid w:val="00D1335F"/>
    <w:rsid w:val="00D134B7"/>
    <w:rsid w:val="00D13FB7"/>
    <w:rsid w:val="00D13FFB"/>
    <w:rsid w:val="00D14192"/>
    <w:rsid w:val="00D14A66"/>
    <w:rsid w:val="00D155EB"/>
    <w:rsid w:val="00D15A40"/>
    <w:rsid w:val="00D168F0"/>
    <w:rsid w:val="00D16A5A"/>
    <w:rsid w:val="00D17ADE"/>
    <w:rsid w:val="00D17FF1"/>
    <w:rsid w:val="00D204A2"/>
    <w:rsid w:val="00D2058B"/>
    <w:rsid w:val="00D21030"/>
    <w:rsid w:val="00D21184"/>
    <w:rsid w:val="00D21254"/>
    <w:rsid w:val="00D2128B"/>
    <w:rsid w:val="00D21729"/>
    <w:rsid w:val="00D2196F"/>
    <w:rsid w:val="00D21AB0"/>
    <w:rsid w:val="00D2235D"/>
    <w:rsid w:val="00D230BD"/>
    <w:rsid w:val="00D23B9A"/>
    <w:rsid w:val="00D23CC2"/>
    <w:rsid w:val="00D23D08"/>
    <w:rsid w:val="00D2400D"/>
    <w:rsid w:val="00D240C8"/>
    <w:rsid w:val="00D24631"/>
    <w:rsid w:val="00D24E82"/>
    <w:rsid w:val="00D26BE7"/>
    <w:rsid w:val="00D26F8E"/>
    <w:rsid w:val="00D27480"/>
    <w:rsid w:val="00D279D5"/>
    <w:rsid w:val="00D27DD8"/>
    <w:rsid w:val="00D31492"/>
    <w:rsid w:val="00D31916"/>
    <w:rsid w:val="00D31919"/>
    <w:rsid w:val="00D3205F"/>
    <w:rsid w:val="00D32503"/>
    <w:rsid w:val="00D32C80"/>
    <w:rsid w:val="00D32D9E"/>
    <w:rsid w:val="00D3307C"/>
    <w:rsid w:val="00D34EE5"/>
    <w:rsid w:val="00D358E3"/>
    <w:rsid w:val="00D35ACD"/>
    <w:rsid w:val="00D35B98"/>
    <w:rsid w:val="00D3660B"/>
    <w:rsid w:val="00D36BEC"/>
    <w:rsid w:val="00D375F7"/>
    <w:rsid w:val="00D37629"/>
    <w:rsid w:val="00D37B76"/>
    <w:rsid w:val="00D41335"/>
    <w:rsid w:val="00D41F5D"/>
    <w:rsid w:val="00D426AD"/>
    <w:rsid w:val="00D42F7C"/>
    <w:rsid w:val="00D4329D"/>
    <w:rsid w:val="00D43552"/>
    <w:rsid w:val="00D437D5"/>
    <w:rsid w:val="00D43C94"/>
    <w:rsid w:val="00D43D0C"/>
    <w:rsid w:val="00D440A9"/>
    <w:rsid w:val="00D440D6"/>
    <w:rsid w:val="00D441FF"/>
    <w:rsid w:val="00D452DB"/>
    <w:rsid w:val="00D47D3B"/>
    <w:rsid w:val="00D512FF"/>
    <w:rsid w:val="00D522E1"/>
    <w:rsid w:val="00D523CC"/>
    <w:rsid w:val="00D52A2A"/>
    <w:rsid w:val="00D53F2C"/>
    <w:rsid w:val="00D54245"/>
    <w:rsid w:val="00D5459B"/>
    <w:rsid w:val="00D545F5"/>
    <w:rsid w:val="00D54622"/>
    <w:rsid w:val="00D54778"/>
    <w:rsid w:val="00D54BCA"/>
    <w:rsid w:val="00D54E30"/>
    <w:rsid w:val="00D55331"/>
    <w:rsid w:val="00D55569"/>
    <w:rsid w:val="00D5561A"/>
    <w:rsid w:val="00D55846"/>
    <w:rsid w:val="00D55936"/>
    <w:rsid w:val="00D55C70"/>
    <w:rsid w:val="00D56B48"/>
    <w:rsid w:val="00D5760F"/>
    <w:rsid w:val="00D57640"/>
    <w:rsid w:val="00D57789"/>
    <w:rsid w:val="00D578FE"/>
    <w:rsid w:val="00D57A83"/>
    <w:rsid w:val="00D57DB5"/>
    <w:rsid w:val="00D57E00"/>
    <w:rsid w:val="00D6029E"/>
    <w:rsid w:val="00D602C7"/>
    <w:rsid w:val="00D60F7D"/>
    <w:rsid w:val="00D615A4"/>
    <w:rsid w:val="00D627F1"/>
    <w:rsid w:val="00D6346A"/>
    <w:rsid w:val="00D63AE5"/>
    <w:rsid w:val="00D63F92"/>
    <w:rsid w:val="00D6493E"/>
    <w:rsid w:val="00D64D3F"/>
    <w:rsid w:val="00D64FA2"/>
    <w:rsid w:val="00D6528D"/>
    <w:rsid w:val="00D654EE"/>
    <w:rsid w:val="00D657A5"/>
    <w:rsid w:val="00D65C0A"/>
    <w:rsid w:val="00D6646C"/>
    <w:rsid w:val="00D66512"/>
    <w:rsid w:val="00D66C7B"/>
    <w:rsid w:val="00D6710A"/>
    <w:rsid w:val="00D67775"/>
    <w:rsid w:val="00D677F7"/>
    <w:rsid w:val="00D678F1"/>
    <w:rsid w:val="00D679C3"/>
    <w:rsid w:val="00D7002A"/>
    <w:rsid w:val="00D7052E"/>
    <w:rsid w:val="00D706CA"/>
    <w:rsid w:val="00D71101"/>
    <w:rsid w:val="00D71C0E"/>
    <w:rsid w:val="00D71DF9"/>
    <w:rsid w:val="00D724DD"/>
    <w:rsid w:val="00D72B9D"/>
    <w:rsid w:val="00D72BA6"/>
    <w:rsid w:val="00D72E65"/>
    <w:rsid w:val="00D734C9"/>
    <w:rsid w:val="00D73DCF"/>
    <w:rsid w:val="00D73F55"/>
    <w:rsid w:val="00D7459F"/>
    <w:rsid w:val="00D74A73"/>
    <w:rsid w:val="00D74BA9"/>
    <w:rsid w:val="00D74E9C"/>
    <w:rsid w:val="00D7524D"/>
    <w:rsid w:val="00D75D88"/>
    <w:rsid w:val="00D76005"/>
    <w:rsid w:val="00D768BF"/>
    <w:rsid w:val="00D76D54"/>
    <w:rsid w:val="00D774D0"/>
    <w:rsid w:val="00D77E7A"/>
    <w:rsid w:val="00D77F65"/>
    <w:rsid w:val="00D77FA5"/>
    <w:rsid w:val="00D8088F"/>
    <w:rsid w:val="00D81B89"/>
    <w:rsid w:val="00D81FEE"/>
    <w:rsid w:val="00D82C6A"/>
    <w:rsid w:val="00D83E2F"/>
    <w:rsid w:val="00D8409E"/>
    <w:rsid w:val="00D8477D"/>
    <w:rsid w:val="00D850CD"/>
    <w:rsid w:val="00D85205"/>
    <w:rsid w:val="00D85331"/>
    <w:rsid w:val="00D855A6"/>
    <w:rsid w:val="00D85DA2"/>
    <w:rsid w:val="00D85E3B"/>
    <w:rsid w:val="00D868E0"/>
    <w:rsid w:val="00D86F2F"/>
    <w:rsid w:val="00D87416"/>
    <w:rsid w:val="00D878EA"/>
    <w:rsid w:val="00D87D24"/>
    <w:rsid w:val="00D87E3E"/>
    <w:rsid w:val="00D87FE1"/>
    <w:rsid w:val="00D90263"/>
    <w:rsid w:val="00D90285"/>
    <w:rsid w:val="00D919FD"/>
    <w:rsid w:val="00D91C37"/>
    <w:rsid w:val="00D93480"/>
    <w:rsid w:val="00D9432A"/>
    <w:rsid w:val="00D94519"/>
    <w:rsid w:val="00D94895"/>
    <w:rsid w:val="00D94CBB"/>
    <w:rsid w:val="00D965D3"/>
    <w:rsid w:val="00D96A6D"/>
    <w:rsid w:val="00D97967"/>
    <w:rsid w:val="00DA087E"/>
    <w:rsid w:val="00DA1004"/>
    <w:rsid w:val="00DA15AD"/>
    <w:rsid w:val="00DA1CD2"/>
    <w:rsid w:val="00DA21E1"/>
    <w:rsid w:val="00DA2407"/>
    <w:rsid w:val="00DA34AF"/>
    <w:rsid w:val="00DA34C2"/>
    <w:rsid w:val="00DA3743"/>
    <w:rsid w:val="00DA4650"/>
    <w:rsid w:val="00DA56F9"/>
    <w:rsid w:val="00DA5BAF"/>
    <w:rsid w:val="00DA640F"/>
    <w:rsid w:val="00DA6D80"/>
    <w:rsid w:val="00DA7724"/>
    <w:rsid w:val="00DA793F"/>
    <w:rsid w:val="00DA7ADC"/>
    <w:rsid w:val="00DA7C4C"/>
    <w:rsid w:val="00DA7E94"/>
    <w:rsid w:val="00DB0B46"/>
    <w:rsid w:val="00DB163D"/>
    <w:rsid w:val="00DB2A81"/>
    <w:rsid w:val="00DB3A92"/>
    <w:rsid w:val="00DB4C6D"/>
    <w:rsid w:val="00DB51FD"/>
    <w:rsid w:val="00DB595B"/>
    <w:rsid w:val="00DB6B6D"/>
    <w:rsid w:val="00DB73EC"/>
    <w:rsid w:val="00DB767F"/>
    <w:rsid w:val="00DB78A0"/>
    <w:rsid w:val="00DB7EF9"/>
    <w:rsid w:val="00DC02A8"/>
    <w:rsid w:val="00DC05C5"/>
    <w:rsid w:val="00DC170B"/>
    <w:rsid w:val="00DC1E3A"/>
    <w:rsid w:val="00DC292F"/>
    <w:rsid w:val="00DC3566"/>
    <w:rsid w:val="00DC3D4B"/>
    <w:rsid w:val="00DC3F4E"/>
    <w:rsid w:val="00DC41F7"/>
    <w:rsid w:val="00DC4440"/>
    <w:rsid w:val="00DC465E"/>
    <w:rsid w:val="00DC4F14"/>
    <w:rsid w:val="00DC52E8"/>
    <w:rsid w:val="00DC57DC"/>
    <w:rsid w:val="00DC6238"/>
    <w:rsid w:val="00DC64F4"/>
    <w:rsid w:val="00DC6BA9"/>
    <w:rsid w:val="00DC6DE0"/>
    <w:rsid w:val="00DC7105"/>
    <w:rsid w:val="00DC7401"/>
    <w:rsid w:val="00DC743F"/>
    <w:rsid w:val="00DC77A9"/>
    <w:rsid w:val="00DC7CBA"/>
    <w:rsid w:val="00DD00CB"/>
    <w:rsid w:val="00DD0208"/>
    <w:rsid w:val="00DD0536"/>
    <w:rsid w:val="00DD107B"/>
    <w:rsid w:val="00DD163F"/>
    <w:rsid w:val="00DD1730"/>
    <w:rsid w:val="00DD1978"/>
    <w:rsid w:val="00DD1984"/>
    <w:rsid w:val="00DD1E3A"/>
    <w:rsid w:val="00DD333B"/>
    <w:rsid w:val="00DD35CA"/>
    <w:rsid w:val="00DD3AE1"/>
    <w:rsid w:val="00DD3B3E"/>
    <w:rsid w:val="00DD49F2"/>
    <w:rsid w:val="00DD4CC4"/>
    <w:rsid w:val="00DD5AC4"/>
    <w:rsid w:val="00DD5C57"/>
    <w:rsid w:val="00DD6180"/>
    <w:rsid w:val="00DD691E"/>
    <w:rsid w:val="00DE050A"/>
    <w:rsid w:val="00DE0F8A"/>
    <w:rsid w:val="00DE14C1"/>
    <w:rsid w:val="00DE1701"/>
    <w:rsid w:val="00DE2163"/>
    <w:rsid w:val="00DE2344"/>
    <w:rsid w:val="00DE2C8D"/>
    <w:rsid w:val="00DE2DD3"/>
    <w:rsid w:val="00DE307E"/>
    <w:rsid w:val="00DE3357"/>
    <w:rsid w:val="00DE3562"/>
    <w:rsid w:val="00DE3795"/>
    <w:rsid w:val="00DE395E"/>
    <w:rsid w:val="00DE398F"/>
    <w:rsid w:val="00DE3EB6"/>
    <w:rsid w:val="00DE41DD"/>
    <w:rsid w:val="00DE443B"/>
    <w:rsid w:val="00DE471A"/>
    <w:rsid w:val="00DE482C"/>
    <w:rsid w:val="00DE4A90"/>
    <w:rsid w:val="00DE5642"/>
    <w:rsid w:val="00DE585A"/>
    <w:rsid w:val="00DE5E38"/>
    <w:rsid w:val="00DE5FB1"/>
    <w:rsid w:val="00DE628D"/>
    <w:rsid w:val="00DE6DAC"/>
    <w:rsid w:val="00DE6DC0"/>
    <w:rsid w:val="00DE7533"/>
    <w:rsid w:val="00DE78CB"/>
    <w:rsid w:val="00DF01F8"/>
    <w:rsid w:val="00DF0918"/>
    <w:rsid w:val="00DF1494"/>
    <w:rsid w:val="00DF1A42"/>
    <w:rsid w:val="00DF1C0B"/>
    <w:rsid w:val="00DF1E16"/>
    <w:rsid w:val="00DF1EE4"/>
    <w:rsid w:val="00DF2421"/>
    <w:rsid w:val="00DF25D5"/>
    <w:rsid w:val="00DF27C4"/>
    <w:rsid w:val="00DF29D4"/>
    <w:rsid w:val="00DF2A8B"/>
    <w:rsid w:val="00DF47AF"/>
    <w:rsid w:val="00DF4874"/>
    <w:rsid w:val="00DF4923"/>
    <w:rsid w:val="00DF5A39"/>
    <w:rsid w:val="00DF702D"/>
    <w:rsid w:val="00DF7356"/>
    <w:rsid w:val="00DF7887"/>
    <w:rsid w:val="00E00193"/>
    <w:rsid w:val="00E0176B"/>
    <w:rsid w:val="00E01E4D"/>
    <w:rsid w:val="00E02EAB"/>
    <w:rsid w:val="00E03EAD"/>
    <w:rsid w:val="00E04040"/>
    <w:rsid w:val="00E04678"/>
    <w:rsid w:val="00E04733"/>
    <w:rsid w:val="00E049D1"/>
    <w:rsid w:val="00E054B3"/>
    <w:rsid w:val="00E0558F"/>
    <w:rsid w:val="00E059A8"/>
    <w:rsid w:val="00E05AB3"/>
    <w:rsid w:val="00E06039"/>
    <w:rsid w:val="00E06C41"/>
    <w:rsid w:val="00E06FB1"/>
    <w:rsid w:val="00E07342"/>
    <w:rsid w:val="00E10463"/>
    <w:rsid w:val="00E10DFB"/>
    <w:rsid w:val="00E11288"/>
    <w:rsid w:val="00E11332"/>
    <w:rsid w:val="00E11986"/>
    <w:rsid w:val="00E135BD"/>
    <w:rsid w:val="00E1400C"/>
    <w:rsid w:val="00E14F1A"/>
    <w:rsid w:val="00E15339"/>
    <w:rsid w:val="00E153DA"/>
    <w:rsid w:val="00E15662"/>
    <w:rsid w:val="00E15976"/>
    <w:rsid w:val="00E16330"/>
    <w:rsid w:val="00E16F8D"/>
    <w:rsid w:val="00E173E6"/>
    <w:rsid w:val="00E17B30"/>
    <w:rsid w:val="00E17B97"/>
    <w:rsid w:val="00E20250"/>
    <w:rsid w:val="00E202ED"/>
    <w:rsid w:val="00E210EF"/>
    <w:rsid w:val="00E221B7"/>
    <w:rsid w:val="00E22A9A"/>
    <w:rsid w:val="00E22F38"/>
    <w:rsid w:val="00E2310E"/>
    <w:rsid w:val="00E2378C"/>
    <w:rsid w:val="00E24415"/>
    <w:rsid w:val="00E25BBA"/>
    <w:rsid w:val="00E25EC6"/>
    <w:rsid w:val="00E260B1"/>
    <w:rsid w:val="00E264C9"/>
    <w:rsid w:val="00E271E3"/>
    <w:rsid w:val="00E27CDA"/>
    <w:rsid w:val="00E300CA"/>
    <w:rsid w:val="00E3026A"/>
    <w:rsid w:val="00E304C0"/>
    <w:rsid w:val="00E30951"/>
    <w:rsid w:val="00E327A3"/>
    <w:rsid w:val="00E32E2C"/>
    <w:rsid w:val="00E33830"/>
    <w:rsid w:val="00E3385E"/>
    <w:rsid w:val="00E33939"/>
    <w:rsid w:val="00E349DC"/>
    <w:rsid w:val="00E34B32"/>
    <w:rsid w:val="00E350B0"/>
    <w:rsid w:val="00E35109"/>
    <w:rsid w:val="00E35396"/>
    <w:rsid w:val="00E35E52"/>
    <w:rsid w:val="00E361C6"/>
    <w:rsid w:val="00E362F7"/>
    <w:rsid w:val="00E363D9"/>
    <w:rsid w:val="00E36D40"/>
    <w:rsid w:val="00E36F1E"/>
    <w:rsid w:val="00E375FD"/>
    <w:rsid w:val="00E37A3F"/>
    <w:rsid w:val="00E40039"/>
    <w:rsid w:val="00E404FE"/>
    <w:rsid w:val="00E40854"/>
    <w:rsid w:val="00E40ABB"/>
    <w:rsid w:val="00E40BDB"/>
    <w:rsid w:val="00E40D1C"/>
    <w:rsid w:val="00E40EC0"/>
    <w:rsid w:val="00E41677"/>
    <w:rsid w:val="00E417D7"/>
    <w:rsid w:val="00E418B7"/>
    <w:rsid w:val="00E419DF"/>
    <w:rsid w:val="00E41D02"/>
    <w:rsid w:val="00E428AC"/>
    <w:rsid w:val="00E44084"/>
    <w:rsid w:val="00E441B0"/>
    <w:rsid w:val="00E453D4"/>
    <w:rsid w:val="00E456CC"/>
    <w:rsid w:val="00E466FC"/>
    <w:rsid w:val="00E4745D"/>
    <w:rsid w:val="00E47D85"/>
    <w:rsid w:val="00E47E79"/>
    <w:rsid w:val="00E47EC2"/>
    <w:rsid w:val="00E47F2B"/>
    <w:rsid w:val="00E51441"/>
    <w:rsid w:val="00E51718"/>
    <w:rsid w:val="00E52001"/>
    <w:rsid w:val="00E5222B"/>
    <w:rsid w:val="00E529F6"/>
    <w:rsid w:val="00E52A39"/>
    <w:rsid w:val="00E52D81"/>
    <w:rsid w:val="00E5362D"/>
    <w:rsid w:val="00E538B8"/>
    <w:rsid w:val="00E53C9A"/>
    <w:rsid w:val="00E547BD"/>
    <w:rsid w:val="00E54D5D"/>
    <w:rsid w:val="00E54EC9"/>
    <w:rsid w:val="00E54FDE"/>
    <w:rsid w:val="00E553A7"/>
    <w:rsid w:val="00E55E8A"/>
    <w:rsid w:val="00E5623B"/>
    <w:rsid w:val="00E56369"/>
    <w:rsid w:val="00E5671A"/>
    <w:rsid w:val="00E567C4"/>
    <w:rsid w:val="00E57388"/>
    <w:rsid w:val="00E573D3"/>
    <w:rsid w:val="00E57655"/>
    <w:rsid w:val="00E57FF5"/>
    <w:rsid w:val="00E60171"/>
    <w:rsid w:val="00E60199"/>
    <w:rsid w:val="00E60D57"/>
    <w:rsid w:val="00E612F3"/>
    <w:rsid w:val="00E628B9"/>
    <w:rsid w:val="00E62BF8"/>
    <w:rsid w:val="00E63AEA"/>
    <w:rsid w:val="00E64381"/>
    <w:rsid w:val="00E6523A"/>
    <w:rsid w:val="00E65819"/>
    <w:rsid w:val="00E65DBE"/>
    <w:rsid w:val="00E66053"/>
    <w:rsid w:val="00E664DF"/>
    <w:rsid w:val="00E664FC"/>
    <w:rsid w:val="00E677E3"/>
    <w:rsid w:val="00E67C41"/>
    <w:rsid w:val="00E707C4"/>
    <w:rsid w:val="00E71219"/>
    <w:rsid w:val="00E71282"/>
    <w:rsid w:val="00E7130A"/>
    <w:rsid w:val="00E71B2D"/>
    <w:rsid w:val="00E723D5"/>
    <w:rsid w:val="00E727BA"/>
    <w:rsid w:val="00E72AB5"/>
    <w:rsid w:val="00E73C6E"/>
    <w:rsid w:val="00E73D12"/>
    <w:rsid w:val="00E73E9D"/>
    <w:rsid w:val="00E744C9"/>
    <w:rsid w:val="00E74EC1"/>
    <w:rsid w:val="00E74F07"/>
    <w:rsid w:val="00E755B4"/>
    <w:rsid w:val="00E75EC3"/>
    <w:rsid w:val="00E7602D"/>
    <w:rsid w:val="00E76D09"/>
    <w:rsid w:val="00E771A6"/>
    <w:rsid w:val="00E77E79"/>
    <w:rsid w:val="00E80D9E"/>
    <w:rsid w:val="00E8164B"/>
    <w:rsid w:val="00E817AF"/>
    <w:rsid w:val="00E81838"/>
    <w:rsid w:val="00E8195B"/>
    <w:rsid w:val="00E81A3C"/>
    <w:rsid w:val="00E81DC9"/>
    <w:rsid w:val="00E82553"/>
    <w:rsid w:val="00E8264B"/>
    <w:rsid w:val="00E826E9"/>
    <w:rsid w:val="00E829A3"/>
    <w:rsid w:val="00E836A0"/>
    <w:rsid w:val="00E8382B"/>
    <w:rsid w:val="00E84BF4"/>
    <w:rsid w:val="00E85BC4"/>
    <w:rsid w:val="00E85C02"/>
    <w:rsid w:val="00E85CC8"/>
    <w:rsid w:val="00E863BD"/>
    <w:rsid w:val="00E863E7"/>
    <w:rsid w:val="00E8709B"/>
    <w:rsid w:val="00E871FC"/>
    <w:rsid w:val="00E8744C"/>
    <w:rsid w:val="00E90203"/>
    <w:rsid w:val="00E910F3"/>
    <w:rsid w:val="00E91313"/>
    <w:rsid w:val="00E9174E"/>
    <w:rsid w:val="00E91852"/>
    <w:rsid w:val="00E9187E"/>
    <w:rsid w:val="00E91BEC"/>
    <w:rsid w:val="00E92EE6"/>
    <w:rsid w:val="00E9455D"/>
    <w:rsid w:val="00E94665"/>
    <w:rsid w:val="00E9472B"/>
    <w:rsid w:val="00E947BA"/>
    <w:rsid w:val="00E948B5"/>
    <w:rsid w:val="00E94C85"/>
    <w:rsid w:val="00E9529A"/>
    <w:rsid w:val="00E9544D"/>
    <w:rsid w:val="00E9559C"/>
    <w:rsid w:val="00E9589A"/>
    <w:rsid w:val="00E960BD"/>
    <w:rsid w:val="00E9619E"/>
    <w:rsid w:val="00E96CCC"/>
    <w:rsid w:val="00EA071E"/>
    <w:rsid w:val="00EA08EB"/>
    <w:rsid w:val="00EA09CC"/>
    <w:rsid w:val="00EA13E3"/>
    <w:rsid w:val="00EA16D5"/>
    <w:rsid w:val="00EA1896"/>
    <w:rsid w:val="00EA190A"/>
    <w:rsid w:val="00EA1915"/>
    <w:rsid w:val="00EA2AD6"/>
    <w:rsid w:val="00EA2B52"/>
    <w:rsid w:val="00EA32C5"/>
    <w:rsid w:val="00EA40A6"/>
    <w:rsid w:val="00EA5341"/>
    <w:rsid w:val="00EA545A"/>
    <w:rsid w:val="00EA56C6"/>
    <w:rsid w:val="00EA56E2"/>
    <w:rsid w:val="00EA5CE8"/>
    <w:rsid w:val="00EA6924"/>
    <w:rsid w:val="00EA69F3"/>
    <w:rsid w:val="00EA6EE9"/>
    <w:rsid w:val="00EA7339"/>
    <w:rsid w:val="00EA7D25"/>
    <w:rsid w:val="00EA7DF0"/>
    <w:rsid w:val="00EB0B65"/>
    <w:rsid w:val="00EB1988"/>
    <w:rsid w:val="00EB1A58"/>
    <w:rsid w:val="00EB298B"/>
    <w:rsid w:val="00EB2B7A"/>
    <w:rsid w:val="00EB3163"/>
    <w:rsid w:val="00EB31D5"/>
    <w:rsid w:val="00EB3237"/>
    <w:rsid w:val="00EB3240"/>
    <w:rsid w:val="00EB38D0"/>
    <w:rsid w:val="00EB422B"/>
    <w:rsid w:val="00EB45DF"/>
    <w:rsid w:val="00EB461D"/>
    <w:rsid w:val="00EB4ABE"/>
    <w:rsid w:val="00EB4C9F"/>
    <w:rsid w:val="00EB5E2C"/>
    <w:rsid w:val="00EB6D4F"/>
    <w:rsid w:val="00EB6EFB"/>
    <w:rsid w:val="00EB700C"/>
    <w:rsid w:val="00EC0551"/>
    <w:rsid w:val="00EC0A17"/>
    <w:rsid w:val="00EC0F83"/>
    <w:rsid w:val="00EC17BE"/>
    <w:rsid w:val="00EC1918"/>
    <w:rsid w:val="00EC1FFD"/>
    <w:rsid w:val="00EC22D1"/>
    <w:rsid w:val="00EC246C"/>
    <w:rsid w:val="00EC2F0C"/>
    <w:rsid w:val="00EC2FF3"/>
    <w:rsid w:val="00EC37DF"/>
    <w:rsid w:val="00EC388D"/>
    <w:rsid w:val="00EC38AA"/>
    <w:rsid w:val="00EC393A"/>
    <w:rsid w:val="00EC39E0"/>
    <w:rsid w:val="00EC3C0D"/>
    <w:rsid w:val="00EC4CA1"/>
    <w:rsid w:val="00EC4EFF"/>
    <w:rsid w:val="00EC5016"/>
    <w:rsid w:val="00EC5598"/>
    <w:rsid w:val="00EC6773"/>
    <w:rsid w:val="00EC69F5"/>
    <w:rsid w:val="00EC7522"/>
    <w:rsid w:val="00ED0305"/>
    <w:rsid w:val="00ED05D1"/>
    <w:rsid w:val="00ED116A"/>
    <w:rsid w:val="00ED1606"/>
    <w:rsid w:val="00ED1B90"/>
    <w:rsid w:val="00ED222D"/>
    <w:rsid w:val="00ED23D6"/>
    <w:rsid w:val="00ED28F4"/>
    <w:rsid w:val="00ED2DFF"/>
    <w:rsid w:val="00ED3492"/>
    <w:rsid w:val="00ED35E2"/>
    <w:rsid w:val="00ED428D"/>
    <w:rsid w:val="00ED4CF2"/>
    <w:rsid w:val="00ED4E0D"/>
    <w:rsid w:val="00ED4EAB"/>
    <w:rsid w:val="00ED530F"/>
    <w:rsid w:val="00ED5FF8"/>
    <w:rsid w:val="00ED77A4"/>
    <w:rsid w:val="00EE00F0"/>
    <w:rsid w:val="00EE1EF2"/>
    <w:rsid w:val="00EE230D"/>
    <w:rsid w:val="00EE2749"/>
    <w:rsid w:val="00EE28C6"/>
    <w:rsid w:val="00EE2FBF"/>
    <w:rsid w:val="00EE39B4"/>
    <w:rsid w:val="00EE39E2"/>
    <w:rsid w:val="00EE4457"/>
    <w:rsid w:val="00EE4712"/>
    <w:rsid w:val="00EE5473"/>
    <w:rsid w:val="00EE5526"/>
    <w:rsid w:val="00EE592F"/>
    <w:rsid w:val="00EE5BC4"/>
    <w:rsid w:val="00EE6D17"/>
    <w:rsid w:val="00EE71F0"/>
    <w:rsid w:val="00EF021E"/>
    <w:rsid w:val="00EF1545"/>
    <w:rsid w:val="00EF1886"/>
    <w:rsid w:val="00EF205B"/>
    <w:rsid w:val="00EF208A"/>
    <w:rsid w:val="00EF2922"/>
    <w:rsid w:val="00EF3A38"/>
    <w:rsid w:val="00EF3E58"/>
    <w:rsid w:val="00EF4043"/>
    <w:rsid w:val="00EF5130"/>
    <w:rsid w:val="00EF5354"/>
    <w:rsid w:val="00EF5775"/>
    <w:rsid w:val="00EF57C0"/>
    <w:rsid w:val="00EF58F0"/>
    <w:rsid w:val="00EF6AB2"/>
    <w:rsid w:val="00EF6F8E"/>
    <w:rsid w:val="00EF7B75"/>
    <w:rsid w:val="00F00699"/>
    <w:rsid w:val="00F00744"/>
    <w:rsid w:val="00F00A48"/>
    <w:rsid w:val="00F00DED"/>
    <w:rsid w:val="00F01411"/>
    <w:rsid w:val="00F01961"/>
    <w:rsid w:val="00F0213B"/>
    <w:rsid w:val="00F030F2"/>
    <w:rsid w:val="00F038C5"/>
    <w:rsid w:val="00F03AC2"/>
    <w:rsid w:val="00F03CF6"/>
    <w:rsid w:val="00F04385"/>
    <w:rsid w:val="00F057BC"/>
    <w:rsid w:val="00F0654D"/>
    <w:rsid w:val="00F065C5"/>
    <w:rsid w:val="00F07150"/>
    <w:rsid w:val="00F10071"/>
    <w:rsid w:val="00F10126"/>
    <w:rsid w:val="00F106A0"/>
    <w:rsid w:val="00F108F0"/>
    <w:rsid w:val="00F11E6C"/>
    <w:rsid w:val="00F121CC"/>
    <w:rsid w:val="00F12283"/>
    <w:rsid w:val="00F12F49"/>
    <w:rsid w:val="00F16345"/>
    <w:rsid w:val="00F16502"/>
    <w:rsid w:val="00F171B8"/>
    <w:rsid w:val="00F17E6A"/>
    <w:rsid w:val="00F17F1D"/>
    <w:rsid w:val="00F2035A"/>
    <w:rsid w:val="00F2084F"/>
    <w:rsid w:val="00F2282D"/>
    <w:rsid w:val="00F2389A"/>
    <w:rsid w:val="00F23B40"/>
    <w:rsid w:val="00F23EEF"/>
    <w:rsid w:val="00F24493"/>
    <w:rsid w:val="00F2451D"/>
    <w:rsid w:val="00F24705"/>
    <w:rsid w:val="00F24835"/>
    <w:rsid w:val="00F25029"/>
    <w:rsid w:val="00F25635"/>
    <w:rsid w:val="00F269B9"/>
    <w:rsid w:val="00F27785"/>
    <w:rsid w:val="00F27AD1"/>
    <w:rsid w:val="00F30617"/>
    <w:rsid w:val="00F306FA"/>
    <w:rsid w:val="00F30A37"/>
    <w:rsid w:val="00F3134D"/>
    <w:rsid w:val="00F31883"/>
    <w:rsid w:val="00F31F40"/>
    <w:rsid w:val="00F32073"/>
    <w:rsid w:val="00F32C43"/>
    <w:rsid w:val="00F334EB"/>
    <w:rsid w:val="00F33637"/>
    <w:rsid w:val="00F33FDF"/>
    <w:rsid w:val="00F343EC"/>
    <w:rsid w:val="00F3468E"/>
    <w:rsid w:val="00F34A9E"/>
    <w:rsid w:val="00F351A9"/>
    <w:rsid w:val="00F3553A"/>
    <w:rsid w:val="00F35C47"/>
    <w:rsid w:val="00F36055"/>
    <w:rsid w:val="00F36788"/>
    <w:rsid w:val="00F36926"/>
    <w:rsid w:val="00F36FA3"/>
    <w:rsid w:val="00F37255"/>
    <w:rsid w:val="00F374CE"/>
    <w:rsid w:val="00F37C78"/>
    <w:rsid w:val="00F37D79"/>
    <w:rsid w:val="00F37F1D"/>
    <w:rsid w:val="00F40C8E"/>
    <w:rsid w:val="00F4105E"/>
    <w:rsid w:val="00F410FA"/>
    <w:rsid w:val="00F41189"/>
    <w:rsid w:val="00F41AAF"/>
    <w:rsid w:val="00F41E49"/>
    <w:rsid w:val="00F42AC6"/>
    <w:rsid w:val="00F4334C"/>
    <w:rsid w:val="00F43A16"/>
    <w:rsid w:val="00F43FEC"/>
    <w:rsid w:val="00F4410D"/>
    <w:rsid w:val="00F44802"/>
    <w:rsid w:val="00F44F44"/>
    <w:rsid w:val="00F470FA"/>
    <w:rsid w:val="00F47338"/>
    <w:rsid w:val="00F475C5"/>
    <w:rsid w:val="00F47682"/>
    <w:rsid w:val="00F47795"/>
    <w:rsid w:val="00F4786D"/>
    <w:rsid w:val="00F501F9"/>
    <w:rsid w:val="00F5115F"/>
    <w:rsid w:val="00F524BE"/>
    <w:rsid w:val="00F52ECE"/>
    <w:rsid w:val="00F5321D"/>
    <w:rsid w:val="00F53F87"/>
    <w:rsid w:val="00F5401B"/>
    <w:rsid w:val="00F54647"/>
    <w:rsid w:val="00F54E0E"/>
    <w:rsid w:val="00F5510D"/>
    <w:rsid w:val="00F551E5"/>
    <w:rsid w:val="00F558FA"/>
    <w:rsid w:val="00F55AA0"/>
    <w:rsid w:val="00F566FD"/>
    <w:rsid w:val="00F56A7A"/>
    <w:rsid w:val="00F570C3"/>
    <w:rsid w:val="00F576A6"/>
    <w:rsid w:val="00F57E6C"/>
    <w:rsid w:val="00F60152"/>
    <w:rsid w:val="00F607CE"/>
    <w:rsid w:val="00F60D0C"/>
    <w:rsid w:val="00F6176D"/>
    <w:rsid w:val="00F62069"/>
    <w:rsid w:val="00F62341"/>
    <w:rsid w:val="00F62811"/>
    <w:rsid w:val="00F628F9"/>
    <w:rsid w:val="00F631BB"/>
    <w:rsid w:val="00F642A7"/>
    <w:rsid w:val="00F645A6"/>
    <w:rsid w:val="00F6464C"/>
    <w:rsid w:val="00F64AC9"/>
    <w:rsid w:val="00F658DB"/>
    <w:rsid w:val="00F66044"/>
    <w:rsid w:val="00F668D0"/>
    <w:rsid w:val="00F66DAC"/>
    <w:rsid w:val="00F671B5"/>
    <w:rsid w:val="00F6787A"/>
    <w:rsid w:val="00F67889"/>
    <w:rsid w:val="00F67AA7"/>
    <w:rsid w:val="00F67C09"/>
    <w:rsid w:val="00F67C38"/>
    <w:rsid w:val="00F67C68"/>
    <w:rsid w:val="00F71520"/>
    <w:rsid w:val="00F716CD"/>
    <w:rsid w:val="00F71EB6"/>
    <w:rsid w:val="00F71F43"/>
    <w:rsid w:val="00F71F9B"/>
    <w:rsid w:val="00F72E10"/>
    <w:rsid w:val="00F73178"/>
    <w:rsid w:val="00F73D65"/>
    <w:rsid w:val="00F76061"/>
    <w:rsid w:val="00F76304"/>
    <w:rsid w:val="00F76306"/>
    <w:rsid w:val="00F76A72"/>
    <w:rsid w:val="00F76D44"/>
    <w:rsid w:val="00F777BF"/>
    <w:rsid w:val="00F80521"/>
    <w:rsid w:val="00F8054B"/>
    <w:rsid w:val="00F80A70"/>
    <w:rsid w:val="00F80CBF"/>
    <w:rsid w:val="00F81261"/>
    <w:rsid w:val="00F83595"/>
    <w:rsid w:val="00F8397E"/>
    <w:rsid w:val="00F83A06"/>
    <w:rsid w:val="00F84C4D"/>
    <w:rsid w:val="00F8518F"/>
    <w:rsid w:val="00F86391"/>
    <w:rsid w:val="00F86D3B"/>
    <w:rsid w:val="00F86D97"/>
    <w:rsid w:val="00F90C3F"/>
    <w:rsid w:val="00F90FD4"/>
    <w:rsid w:val="00F91043"/>
    <w:rsid w:val="00F91644"/>
    <w:rsid w:val="00F91E51"/>
    <w:rsid w:val="00F92256"/>
    <w:rsid w:val="00F925B6"/>
    <w:rsid w:val="00F92756"/>
    <w:rsid w:val="00F92C35"/>
    <w:rsid w:val="00F930C6"/>
    <w:rsid w:val="00F931F4"/>
    <w:rsid w:val="00F932BA"/>
    <w:rsid w:val="00F944EE"/>
    <w:rsid w:val="00F9455A"/>
    <w:rsid w:val="00F953A8"/>
    <w:rsid w:val="00F95581"/>
    <w:rsid w:val="00F958B1"/>
    <w:rsid w:val="00F95A7E"/>
    <w:rsid w:val="00F95CBA"/>
    <w:rsid w:val="00F9679B"/>
    <w:rsid w:val="00F96924"/>
    <w:rsid w:val="00F96BC0"/>
    <w:rsid w:val="00F9748F"/>
    <w:rsid w:val="00F97632"/>
    <w:rsid w:val="00F9778C"/>
    <w:rsid w:val="00F97A7E"/>
    <w:rsid w:val="00F97AB4"/>
    <w:rsid w:val="00FA07B1"/>
    <w:rsid w:val="00FA162C"/>
    <w:rsid w:val="00FA1EA6"/>
    <w:rsid w:val="00FA30C6"/>
    <w:rsid w:val="00FA384E"/>
    <w:rsid w:val="00FA3DFE"/>
    <w:rsid w:val="00FA3E45"/>
    <w:rsid w:val="00FA3E8F"/>
    <w:rsid w:val="00FA44F2"/>
    <w:rsid w:val="00FA4971"/>
    <w:rsid w:val="00FA4F37"/>
    <w:rsid w:val="00FA565D"/>
    <w:rsid w:val="00FA5694"/>
    <w:rsid w:val="00FA5BCB"/>
    <w:rsid w:val="00FA5E34"/>
    <w:rsid w:val="00FA6203"/>
    <w:rsid w:val="00FA6AAB"/>
    <w:rsid w:val="00FA6B18"/>
    <w:rsid w:val="00FA6E4D"/>
    <w:rsid w:val="00FA716B"/>
    <w:rsid w:val="00FA73A4"/>
    <w:rsid w:val="00FA7452"/>
    <w:rsid w:val="00FA7460"/>
    <w:rsid w:val="00FA7E60"/>
    <w:rsid w:val="00FA7EE0"/>
    <w:rsid w:val="00FB011F"/>
    <w:rsid w:val="00FB0434"/>
    <w:rsid w:val="00FB0562"/>
    <w:rsid w:val="00FB10B6"/>
    <w:rsid w:val="00FB201F"/>
    <w:rsid w:val="00FB2159"/>
    <w:rsid w:val="00FB25E4"/>
    <w:rsid w:val="00FB2A73"/>
    <w:rsid w:val="00FB3024"/>
    <w:rsid w:val="00FB3239"/>
    <w:rsid w:val="00FB43CE"/>
    <w:rsid w:val="00FB46A3"/>
    <w:rsid w:val="00FB4778"/>
    <w:rsid w:val="00FB4B89"/>
    <w:rsid w:val="00FB4DCB"/>
    <w:rsid w:val="00FB5CDE"/>
    <w:rsid w:val="00FB5F2F"/>
    <w:rsid w:val="00FB6232"/>
    <w:rsid w:val="00FB6852"/>
    <w:rsid w:val="00FB68F2"/>
    <w:rsid w:val="00FB6C91"/>
    <w:rsid w:val="00FB6CF6"/>
    <w:rsid w:val="00FB7165"/>
    <w:rsid w:val="00FB78E6"/>
    <w:rsid w:val="00FC18E7"/>
    <w:rsid w:val="00FC2535"/>
    <w:rsid w:val="00FC2DEB"/>
    <w:rsid w:val="00FC2E6D"/>
    <w:rsid w:val="00FC3307"/>
    <w:rsid w:val="00FC35CB"/>
    <w:rsid w:val="00FC35D0"/>
    <w:rsid w:val="00FC5792"/>
    <w:rsid w:val="00FC5E90"/>
    <w:rsid w:val="00FC6EC1"/>
    <w:rsid w:val="00FC712E"/>
    <w:rsid w:val="00FC7278"/>
    <w:rsid w:val="00FD0291"/>
    <w:rsid w:val="00FD085F"/>
    <w:rsid w:val="00FD0CC3"/>
    <w:rsid w:val="00FD1433"/>
    <w:rsid w:val="00FD14D2"/>
    <w:rsid w:val="00FD1579"/>
    <w:rsid w:val="00FD1C5E"/>
    <w:rsid w:val="00FD1FBF"/>
    <w:rsid w:val="00FD20C1"/>
    <w:rsid w:val="00FD2961"/>
    <w:rsid w:val="00FD2DAC"/>
    <w:rsid w:val="00FD2E25"/>
    <w:rsid w:val="00FD2EE1"/>
    <w:rsid w:val="00FD312D"/>
    <w:rsid w:val="00FD321D"/>
    <w:rsid w:val="00FD334E"/>
    <w:rsid w:val="00FD3505"/>
    <w:rsid w:val="00FD3AA2"/>
    <w:rsid w:val="00FD3B29"/>
    <w:rsid w:val="00FD3EB6"/>
    <w:rsid w:val="00FD4179"/>
    <w:rsid w:val="00FD44FB"/>
    <w:rsid w:val="00FD513D"/>
    <w:rsid w:val="00FD5BCE"/>
    <w:rsid w:val="00FD6059"/>
    <w:rsid w:val="00FD61D6"/>
    <w:rsid w:val="00FD63C4"/>
    <w:rsid w:val="00FD734C"/>
    <w:rsid w:val="00FE044C"/>
    <w:rsid w:val="00FE05B6"/>
    <w:rsid w:val="00FE06E5"/>
    <w:rsid w:val="00FE09A7"/>
    <w:rsid w:val="00FE0A0D"/>
    <w:rsid w:val="00FE145D"/>
    <w:rsid w:val="00FE1D2A"/>
    <w:rsid w:val="00FE25BB"/>
    <w:rsid w:val="00FE2A7E"/>
    <w:rsid w:val="00FE2EC0"/>
    <w:rsid w:val="00FE2F22"/>
    <w:rsid w:val="00FE431A"/>
    <w:rsid w:val="00FE47BC"/>
    <w:rsid w:val="00FE4E01"/>
    <w:rsid w:val="00FE4FA0"/>
    <w:rsid w:val="00FE5A9D"/>
    <w:rsid w:val="00FE5B34"/>
    <w:rsid w:val="00FE5C72"/>
    <w:rsid w:val="00FE5E6A"/>
    <w:rsid w:val="00FE600E"/>
    <w:rsid w:val="00FE6952"/>
    <w:rsid w:val="00FE6D80"/>
    <w:rsid w:val="00FE75FD"/>
    <w:rsid w:val="00FF015E"/>
    <w:rsid w:val="00FF027B"/>
    <w:rsid w:val="00FF0B58"/>
    <w:rsid w:val="00FF195C"/>
    <w:rsid w:val="00FF1C1D"/>
    <w:rsid w:val="00FF342D"/>
    <w:rsid w:val="00FF36F2"/>
    <w:rsid w:val="00FF3AC5"/>
    <w:rsid w:val="00FF3E59"/>
    <w:rsid w:val="00FF50BB"/>
    <w:rsid w:val="00FF52E9"/>
    <w:rsid w:val="00FF5999"/>
    <w:rsid w:val="00FF6B35"/>
    <w:rsid w:val="0CB97252"/>
    <w:rsid w:val="3DA17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126C40"/>
  <w14:defaultImageDpi w14:val="300"/>
  <w15:docId w15:val="{7353A219-4CB3-BD40-9F79-9CBAEAD01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B921AF"/>
    <w:rPr>
      <w:rFonts w:ascii="Times New Roman" w:eastAsia="Times New Roman" w:hAnsi="Times New Roman" w:cs="Times New Roman"/>
      <w:lang w:val="fi-FI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3E1C7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657AA5"/>
    <w:pPr>
      <w:ind w:left="720"/>
      <w:contextualSpacing/>
    </w:pPr>
  </w:style>
  <w:style w:type="character" w:styleId="Rivinumero">
    <w:name w:val="line number"/>
    <w:basedOn w:val="Kappaleenoletusfontti"/>
    <w:uiPriority w:val="99"/>
    <w:semiHidden/>
    <w:unhideWhenUsed/>
    <w:rsid w:val="00A24164"/>
  </w:style>
  <w:style w:type="character" w:styleId="Kommentinviite">
    <w:name w:val="annotation reference"/>
    <w:basedOn w:val="Kappaleenoletusfontti"/>
    <w:uiPriority w:val="99"/>
    <w:semiHidden/>
    <w:unhideWhenUsed/>
    <w:rsid w:val="00593D8C"/>
    <w:rPr>
      <w:sz w:val="18"/>
      <w:szCs w:val="18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593D8C"/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593D8C"/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593D8C"/>
    <w:rPr>
      <w:b/>
      <w:bCs/>
      <w:sz w:val="20"/>
      <w:szCs w:val="20"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593D8C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593D8C"/>
    <w:rPr>
      <w:rFonts w:ascii="Lucida Grande" w:hAnsi="Lucida Grande" w:cs="Lucida Grande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593D8C"/>
    <w:rPr>
      <w:rFonts w:ascii="Lucida Grande" w:hAnsi="Lucida Grande" w:cs="Lucida Grande"/>
      <w:sz w:val="18"/>
      <w:szCs w:val="18"/>
    </w:rPr>
  </w:style>
  <w:style w:type="paragraph" w:styleId="Muutos">
    <w:name w:val="Revision"/>
    <w:hidden/>
    <w:uiPriority w:val="99"/>
    <w:semiHidden/>
    <w:rsid w:val="00A81B4D"/>
  </w:style>
  <w:style w:type="character" w:styleId="Hyperlinkki">
    <w:name w:val="Hyperlink"/>
    <w:basedOn w:val="Kappaleenoletusfontti"/>
    <w:uiPriority w:val="99"/>
    <w:unhideWhenUsed/>
    <w:rsid w:val="00F4786D"/>
    <w:rPr>
      <w:color w:val="0000FF"/>
      <w:u w:val="single"/>
    </w:rPr>
  </w:style>
  <w:style w:type="paragraph" w:styleId="HTML-esimuotoiltu">
    <w:name w:val="HTML Preformatted"/>
    <w:basedOn w:val="Normaali"/>
    <w:link w:val="HTML-esimuotoiltuChar"/>
    <w:unhideWhenUsed/>
    <w:rsid w:val="00910BD6"/>
    <w:rPr>
      <w:rFonts w:ascii="Consolas" w:eastAsiaTheme="minorHAnsi" w:hAnsi="Consolas"/>
      <w:sz w:val="20"/>
      <w:szCs w:val="20"/>
    </w:rPr>
  </w:style>
  <w:style w:type="character" w:customStyle="1" w:styleId="HTML-esimuotoiltuChar">
    <w:name w:val="HTML-esimuotoiltu Char"/>
    <w:basedOn w:val="Kappaleenoletusfontti"/>
    <w:link w:val="HTML-esimuotoiltu"/>
    <w:rsid w:val="00910BD6"/>
    <w:rPr>
      <w:rFonts w:ascii="Consolas" w:eastAsiaTheme="minorHAnsi" w:hAnsi="Consolas"/>
      <w:sz w:val="20"/>
      <w:szCs w:val="20"/>
      <w:lang w:val="fi-FI"/>
    </w:rPr>
  </w:style>
  <w:style w:type="paragraph" w:styleId="NormaaliWWW">
    <w:name w:val="Normal (Web)"/>
    <w:basedOn w:val="Normaali"/>
    <w:uiPriority w:val="99"/>
    <w:unhideWhenUsed/>
    <w:qFormat/>
    <w:rsid w:val="000F29DB"/>
    <w:pPr>
      <w:spacing w:after="160" w:line="259" w:lineRule="auto"/>
    </w:pPr>
    <w:rPr>
      <w:rFonts w:eastAsiaTheme="minorHAnsi"/>
    </w:rPr>
  </w:style>
  <w:style w:type="character" w:styleId="AvattuHyperlinkki">
    <w:name w:val="FollowedHyperlink"/>
    <w:basedOn w:val="Kappaleenoletusfontti"/>
    <w:uiPriority w:val="99"/>
    <w:semiHidden/>
    <w:unhideWhenUsed/>
    <w:rsid w:val="00E47EC2"/>
    <w:rPr>
      <w:color w:val="800080" w:themeColor="followedHyperlink"/>
      <w:u w:val="single"/>
    </w:rPr>
  </w:style>
  <w:style w:type="character" w:customStyle="1" w:styleId="Otsikko1Char">
    <w:name w:val="Otsikko 1 Char"/>
    <w:basedOn w:val="Kappaleenoletusfontti"/>
    <w:link w:val="Otsikko1"/>
    <w:uiPriority w:val="9"/>
    <w:rsid w:val="003E1C7A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styleId="Voimakas">
    <w:name w:val="Strong"/>
    <w:basedOn w:val="Kappaleenoletusfontti"/>
    <w:uiPriority w:val="22"/>
    <w:qFormat/>
    <w:rsid w:val="000452DF"/>
    <w:rPr>
      <w:b/>
      <w:bCs/>
    </w:rPr>
  </w:style>
  <w:style w:type="character" w:customStyle="1" w:styleId="apple-converted-space">
    <w:name w:val="apple-converted-space"/>
    <w:basedOn w:val="Kappaleenoletusfontti"/>
    <w:rsid w:val="00794C44"/>
  </w:style>
  <w:style w:type="character" w:styleId="Ratkaisematonmaininta">
    <w:name w:val="Unresolved Mention"/>
    <w:basedOn w:val="Kappaleenoletusfontti"/>
    <w:uiPriority w:val="99"/>
    <w:rsid w:val="000C10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1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2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7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6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56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565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80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854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65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6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15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93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24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4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5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8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72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939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11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46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6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3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64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5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5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572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8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3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4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90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37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03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808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40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0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4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6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03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83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414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616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14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73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5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9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05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2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64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7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904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4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0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23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969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65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2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3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1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1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29A3079-C619-944C-ACB6-31DDD11EE5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85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ika</dc:creator>
  <cp:keywords/>
  <dc:description/>
  <cp:lastModifiedBy>Hannes</cp:lastModifiedBy>
  <cp:revision>2</cp:revision>
  <dcterms:created xsi:type="dcterms:W3CDTF">2020-05-04T18:38:00Z</dcterms:created>
  <dcterms:modified xsi:type="dcterms:W3CDTF">2020-05-04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b9b04aa-91ba-34fc-9779-49119c6a2b14</vt:lpwstr>
  </property>
  <property fmtid="{D5CDD505-2E9C-101B-9397-08002B2CF9AE}" pid="24" name="Mendeley Citation Style_1">
    <vt:lpwstr>http://www.zotero.org/styles/nature</vt:lpwstr>
  </property>
</Properties>
</file>